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60F24" w14:textId="67A65C5F" w:rsidR="00855FC1" w:rsidRDefault="00AE70AD">
      <w:pPr>
        <w:rPr>
          <w:rFonts w:cstheme="minorHAnsi"/>
          <w:sz w:val="20"/>
        </w:rPr>
      </w:pPr>
      <w:r w:rsidRPr="00855FC1">
        <w:rPr>
          <w:rFonts w:cstheme="minorHAnsi"/>
          <w:b/>
          <w:sz w:val="20"/>
        </w:rPr>
        <w:t xml:space="preserve">Supplementary </w:t>
      </w:r>
      <w:r w:rsidR="00632B3A">
        <w:rPr>
          <w:rFonts w:cstheme="minorHAnsi"/>
          <w:b/>
          <w:sz w:val="20"/>
        </w:rPr>
        <w:t>Data</w:t>
      </w:r>
      <w:r w:rsidRPr="00855FC1">
        <w:rPr>
          <w:rFonts w:cstheme="minorHAnsi"/>
          <w:b/>
          <w:sz w:val="20"/>
        </w:rPr>
        <w:t xml:space="preserve"> 1.</w:t>
      </w:r>
      <w:r w:rsidRPr="00855FC1">
        <w:rPr>
          <w:rFonts w:cstheme="minorHAnsi"/>
          <w:sz w:val="20"/>
        </w:rPr>
        <w:t xml:space="preserve"> Consensus sequence of </w:t>
      </w:r>
      <w:r w:rsidRPr="00632B3A">
        <w:rPr>
          <w:rFonts w:cstheme="minorHAnsi"/>
          <w:i/>
          <w:sz w:val="20"/>
        </w:rPr>
        <w:t>C9orf72</w:t>
      </w:r>
      <w:r w:rsidRPr="00855FC1">
        <w:rPr>
          <w:rFonts w:cstheme="minorHAnsi"/>
          <w:sz w:val="20"/>
        </w:rPr>
        <w:t xml:space="preserve">-BAC vector plus 728 repeats, deduced from PacBio long-read sequencing. Repeat </w:t>
      </w:r>
      <w:r w:rsidR="00A67C23">
        <w:rPr>
          <w:rFonts w:cstheme="minorHAnsi"/>
          <w:sz w:val="20"/>
        </w:rPr>
        <w:t>is highlighted in red on page 14</w:t>
      </w:r>
      <w:r w:rsidRPr="00855FC1">
        <w:rPr>
          <w:rFonts w:cstheme="minorHAnsi"/>
          <w:sz w:val="20"/>
        </w:rPr>
        <w:t xml:space="preserve">. Interruptions to the hexanucleotide GGGGCC sequence are in green. C </w:t>
      </w:r>
      <w:r w:rsidR="00D915AC">
        <w:rPr>
          <w:rFonts w:cstheme="minorHAnsi"/>
          <w:sz w:val="20"/>
        </w:rPr>
        <w:t xml:space="preserve">(cytosine) </w:t>
      </w:r>
      <w:r w:rsidRPr="00855FC1">
        <w:rPr>
          <w:rFonts w:cstheme="minorHAnsi"/>
          <w:sz w:val="20"/>
        </w:rPr>
        <w:t xml:space="preserve">insertions that generate </w:t>
      </w:r>
      <w:proofErr w:type="spellStart"/>
      <w:r w:rsidRPr="00855FC1">
        <w:rPr>
          <w:rFonts w:cstheme="minorHAnsi"/>
          <w:sz w:val="20"/>
        </w:rPr>
        <w:t>ApaI</w:t>
      </w:r>
      <w:proofErr w:type="spellEnd"/>
      <w:r w:rsidRPr="00855FC1">
        <w:rPr>
          <w:rFonts w:cstheme="minorHAnsi"/>
          <w:sz w:val="20"/>
        </w:rPr>
        <w:t xml:space="preserve"> restriction sites</w:t>
      </w:r>
      <w:r w:rsidR="00DA5C08">
        <w:rPr>
          <w:rFonts w:cstheme="minorHAnsi"/>
          <w:sz w:val="20"/>
        </w:rPr>
        <w:t>, but shown by restriction digest to not be present</w:t>
      </w:r>
      <w:r w:rsidR="00D915AC">
        <w:rPr>
          <w:rFonts w:cstheme="minorHAnsi"/>
          <w:sz w:val="20"/>
        </w:rPr>
        <w:t xml:space="preserve"> (sequencing errors)</w:t>
      </w:r>
      <w:r w:rsidR="00A67C23">
        <w:rPr>
          <w:rFonts w:cstheme="minorHAnsi"/>
          <w:sz w:val="20"/>
        </w:rPr>
        <w:t>,</w:t>
      </w:r>
      <w:r w:rsidRPr="00855FC1">
        <w:rPr>
          <w:rFonts w:cstheme="minorHAnsi"/>
          <w:sz w:val="20"/>
        </w:rPr>
        <w:t xml:space="preserve"> are highlighted in yellow. </w:t>
      </w:r>
      <w:r w:rsidR="00A67C23">
        <w:rPr>
          <w:rFonts w:cstheme="minorHAnsi"/>
          <w:sz w:val="20"/>
        </w:rPr>
        <w:t>Two</w:t>
      </w:r>
      <w:r w:rsidR="00DA5C08">
        <w:rPr>
          <w:rFonts w:cstheme="minorHAnsi"/>
          <w:sz w:val="20"/>
        </w:rPr>
        <w:t xml:space="preserve"> non-hexanucleotide sequences at the </w:t>
      </w:r>
      <w:r w:rsidR="00F6320F">
        <w:rPr>
          <w:rFonts w:cstheme="minorHAnsi"/>
          <w:sz w:val="20"/>
        </w:rPr>
        <w:t xml:space="preserve">5’ end </w:t>
      </w:r>
      <w:r w:rsidR="00DA5C08">
        <w:rPr>
          <w:rFonts w:cstheme="minorHAnsi"/>
          <w:sz w:val="20"/>
        </w:rPr>
        <w:t>of the repeat</w:t>
      </w:r>
      <w:r w:rsidR="00F6320F">
        <w:rPr>
          <w:rFonts w:cstheme="minorHAnsi"/>
          <w:sz w:val="20"/>
        </w:rPr>
        <w:t xml:space="preserve">, </w:t>
      </w:r>
      <w:r w:rsidR="00D915AC">
        <w:rPr>
          <w:rFonts w:cstheme="minorHAnsi"/>
          <w:sz w:val="20"/>
        </w:rPr>
        <w:t xml:space="preserve">also </w:t>
      </w:r>
      <w:r w:rsidR="00DA5C08">
        <w:rPr>
          <w:rFonts w:cstheme="minorHAnsi"/>
          <w:sz w:val="20"/>
        </w:rPr>
        <w:t xml:space="preserve">shown to be </w:t>
      </w:r>
      <w:r w:rsidR="00F6320F">
        <w:rPr>
          <w:rFonts w:cstheme="minorHAnsi"/>
          <w:sz w:val="20"/>
        </w:rPr>
        <w:t>errors (i.e. true GGGGCC sequences) by Sanger sequencing, are highlighted in grey.</w:t>
      </w:r>
      <w:r w:rsidR="00D915AC">
        <w:rPr>
          <w:rFonts w:cstheme="minorHAnsi"/>
          <w:sz w:val="20"/>
        </w:rPr>
        <w:t xml:space="preserve"> Orange text represents the BAC vector backbone.</w:t>
      </w:r>
    </w:p>
    <w:p w14:paraId="031429BA" w14:textId="77777777" w:rsidR="00A67C23" w:rsidRPr="00855FC1" w:rsidRDefault="00A67C23">
      <w:pPr>
        <w:rPr>
          <w:rFonts w:cstheme="minorHAnsi"/>
          <w:sz w:val="20"/>
        </w:rPr>
      </w:pPr>
    </w:p>
    <w:p w14:paraId="6F0FB8F5" w14:textId="77777777" w:rsidR="00630D88" w:rsidRPr="00146C59" w:rsidRDefault="00AE70AD">
      <w:pPr>
        <w:rPr>
          <w:rFonts w:ascii="Courier New" w:hAnsi="Courier New" w:cs="Courier New"/>
          <w:sz w:val="16"/>
        </w:rPr>
      </w:pPr>
      <w:r>
        <w:rPr>
          <w:rFonts w:ascii="Courier New" w:hAnsi="Courier New" w:cs="Courier New"/>
          <w:sz w:val="16"/>
        </w:rPr>
        <w:t xml:space="preserve"> </w:t>
      </w:r>
      <w:r w:rsidR="00146C59" w:rsidRPr="00146C59">
        <w:rPr>
          <w:rFonts w:ascii="Courier New" w:hAnsi="Courier New" w:cs="Courier New"/>
          <w:sz w:val="16"/>
        </w:rPr>
        <w:t>AAGCTTCAAATAGGGACAAGCTCCTGACTGCTCAGTGAGGGAGACTGAGAAGATTAAATGGAACATGGCACTGAAATGAGCCAGAATAGGAATTCAAGAACCTTTAATTACAGAAATTAAAAGAAATATTAAGAATGATTGCGAACGACCAGAGTATAGAATTATTATCTCTACTTCCCCCAAACACACAGTACCTTCTATTTTACAGAGTACTGTGAGACTGAGAAAGTGTTTACATATTCGTCTCCCTCATTCCTGATGACAGTCCCTGTGTTGTGGTATGGTAGGCATCACTACCCCATTTTAAATGTGGGAATATTGAGAGCTTTAGAAGTACAGTGAGGTGCCCACAGCAACAAAACTAGTAAGTGATCCAACTGAGACTCAAACCCAAGCCTAGTTTTTTTTTTCCACTGTGTAATAAAAAACTTAAAAAAAATGGAAACAGTAACACTTAAAACATCTTCCCTATAATTCTCCGGCATAAAGGCCAAGGTGCCAGGTGTCATTGAACTTAGAAAGGGATAAGCAAATTGGTGGTTGCT</w:t>
      </w:r>
      <w:bookmarkStart w:id="0" w:name="_GoBack"/>
      <w:bookmarkEnd w:id="0"/>
      <w:r w:rsidR="00146C59" w:rsidRPr="00146C59">
        <w:rPr>
          <w:rFonts w:ascii="Courier New" w:hAnsi="Courier New" w:cs="Courier New"/>
          <w:sz w:val="16"/>
        </w:rPr>
        <w:t>ATGGAGTCACCTTAGCACTTCAGTGTTTTTGAAGTTGGGGTTGACACTGAAGGCTATTAAAGTTAAAGGGAAACATGAGCCAATACTTATGTATGTTTCTAAGTAATGACAAAAATATGACATGATTCTCATGGAACTGGAAAAAGTAGTTCAAAATGCTACTAGATAAAGGGAGAGATTTAATGGAGGAATCAGAATAAATCAGTAGATAGAGCCTTTGATGAGAAATAATCATTTTGAAACAATTATGTAAAATAAAAACTATAAATCATGAATATAGAATAAAATACCATTTGTTGTTACCAAAGAGAAAAGTCAGAAATGATGAAATGTAGGTAGGAGACCTAAAAGATTTTTAAAAATGCAAATACATAGATTATTACTGATCACAGAGGCAATAAGAGATTAGTATAAAGTTGCAGAAAACTCTAAAGCTGTTTGATAATTAGTTTTTCCTCAGAAATTGGAAATGTGTATTATTGAAGAGGTCCTTAATGTCACTAGATGTAGCCCATACTGCAAATCTGTTGGAAAATAAACAGGAAGAAAGACTTGTACCTGTGCTACACTTAATATCAGAGTTATTTGCTTTGAAATAACTTGAAGACTAGGAATAAATAAATTGGGGTAGGTCTCATTTCTGTGATCTGATACTAGACATGGGCCTGGTTTCTCAGAAAGCACTCACTAGGTGCGGTGGCTCACACTTGTAATCCCAGCATTTTGGGAGGCCGAGGTGGAAGGATTGCTTGAGCACAGGAGTTCATGATCAGCCTGGGCAACATGGTGAAACCCCATCTCTACAAAAAGTACAAAAAATTAGCCAGACACGGTAGTGCATGCCTGTAGTTCCAGCTATTCTGGAGCTTAGGTGGGAAAATCATTTGAGCCCAAGAGATGGAGCTTCCAGTGAGCTGTGATTGCACCACTGCACTCCAGCACCTGTGTGACAGAGCGCGACCTTGTCTCAAAATAATAAAAATAAAGCACTCACTGGGGGTAGCACAAAGGGTAATTCAGGAGATGAGATGTGCTTCAAAAGAGTTACAAGGAGAAAAAAATTAACTAAAAGACCTTGATGGAAGAAAGGACCTATGGAACTCTAACGTGTTTAATAAAGAATGCCAAAACATAGCAAGATCTCATCTCTACAAAAAAAAAAAAAAATTTTTTTTTAACCACATCTAGGATGTGGTATGGCGGTACATGCCTATAGTCCCAGCTACTTGGGAGGCTGAGGTGGGAGGATTATTTGAGCCCAGGAGTTTGAGGCAGCTGTGAGATATGATTGCAGCACTGCACTCTAGCCTGGATGACAGAACGAGATCCTGTCTCAAAAAAAAAAAGAATGCTGACATCAAATTCCATCCTGTGAGACAGAGCATCATATAAAGGGCACAACGAGTAGACTCTCAGAAATCTGGACCCAGAGACTCAGAAAGGCTGCCACTGGTTAAAAACAGCAGATTATTTAGTTGTTAATATGTGGAGGATTGCCTCTGTCTACTCCCAGAGAAACCCCAAGCAACCTGAGGAGAAAAACAAATGCAAAGGAGACACAGGCTCTGCAAACCATTTTCAACAGCCATTACCCTCCCCTGGGTCAGCCCTCACATTGAGCAATGATTTAGATACAAATCAAGAGAGAATGCCGATCAAATTATTTGAGGAAATAGCAAATATGTTAAATAACAGAGGTGCGATAAAAAGAAATGGCCTTGAAAGAGAAGAAACTGGTAAGATTAAATTCAATAGAGCTAAGTGTATTACTATGCCAAATGTAGGTTCAGAAAACCAGTTATGCAACTTGAGGGAAGAAATTTAAGAGCAATGTATAGGAAAATGAACTCCTTGTTTGAACTGGCTACAAGCTCAATGTCAGTCTACCTTTAATACAGTGATTCTTAACCTCTTTGGGAAAACATTCCTTTGGGAACATGATAAAAATTGAGTACATTCACCTTAGAAACACATATTTTTATACAGCATTTTGCACTTAGTTTCAGAAAGCTCATGGAAGTCTCATGAGGCATCCATTTATAGTGTGATGGTTTAAAATATGAGACCTGTGCTAAACAAATCTACAGTCAGTCAAGGACCCCGTCATGTCTCTGCCACTCAGAATTTCTTATTATGGTTTTTAAAAAGTAAGATAACCTCTATCCACTCTGAGTTTCCTCATCTGTAAAGGGGAGATAATAAGATAATAATACTTGCCCTCTGGTGTTATTATAAAAGATTAATAAGATAAAGCACCAATAGCTTTTATTTTTGTCATAATTATCATTTTATTATATTTTAAAATATTAATATATTTTTATTATATGTATATTTCATCATATGTATTATATTACCAAAGTCAGTTGCTACCTTATGTTAACTTTTAAATAACTTTTAGGTTTGGCTTACAGGACAAAAGAAAGGGTTGCTCCCCTGGGCTGCCTGCCACTTAAAACAATATCTGGAGCTTTTAGCTCTGATCTTGGCATCTTGTTTTAAGAAACACAGGTGTCACCTAGAACACAAGTAAAGGAGGCCAGCCAAGATAGTAATGAGATACATAGGGTATTTACAAGAAGACAAGTGGAAGAATTGGGGATCTTTGACCTAGCAAAAGGAGGATTTAACTAAATTCAACTACTTCAAATGCTATTGTGCCAGAAGAAGAAAAATTATTCTGAATTATTTCAGTGGCCAGAATTTGGGCCAAAAGCGTAGGAAACTTCAGCTACATGTAAGGAAGGCTGTCTTAGAAATTAGATGCCAGCATTTCTTCATCACTGAGGGATCAACATATTCATTCATTCAACAAACATTAATTAAGCATCCACTGTGCACCAGAGACCATGCACGTTACTGGGGATACAAAGATGAGTGAGGCACAGATCTTGCTCCTTTAATAGACTCCAAGTTTGGTGGGAGACACAGGTAAAATAAGTAATGACAATGCAAACAGAGGCAATGGTATTGCCTGGAAAACAAGGCAGATATCTACTAAGAAAAGAGTTGAGCTATAATAGATTAAAAGAAACAATCTAGGAACTACGCTAGTCATGCTAGGCAGAAGACAAAAGGCACAAAGGCAAGAAACAGCATGATGTATTCAAGAAATTCTGGGCACAAAGGAAAAGGCAAAAAAAAAAAAAAAAAAAAAAAAAACAAGGAGAGAGCTTAGATGTGATCCTATGAGCTCAATAAAGCCATTACAGGATTTTAGGCAGGGGAGTGACCTGGTCAAAACTGTGTTTAGGTATGGATGTATCATTACTAAATATCTGGACACAGATCTTATATTTGTGATATTTCTACATGTTCCCATGAGAGGTCGTTAAACTAGTTAAGTAAGGCACTTCATGAGAGTTCAACATTTTTTCAATGGGTTACTTAGACTTGTGTTATACAAGAATGTTTCAAATGCGCTGCTTGTTTTGGGTATTGAGCCAAGTTGACATCTAAAAGCAAAATAAGAGACAGAGGTAAGAATCCAGGCAAGAGACATAAAGGCCTGGATTAGGTCTGCAAAGCTGTAGAAGGATTGGGAGATGGCACTGATACTCTCCGGGATCTTTCCAAAGCTTGGACTCTATGCAGTTCAGCCCTGACACAATCACAGAGTTGTAGAATTGTAAGGGACACTGACACCATCTCATCCAAGTCTTCCATTACAGAGACTAAACCCCAGGAAGAAAAAGTAGCTTTCTCCCTTCTCCATAGAGCAAGGTAATAAAGAAGTTAAAACTCTGAAAAGCATCACCCTTCAACCTTGATCCAGTGAGTGACCTCTTATCCTGCCACATCACGCAGATTTTCATTAAATCTTTTTTGTAGCATATACACTTTGTTAATTAAGCCTACAAAAACAGGGTGCTAGGATATAAGCTGTTCGTCAACTGGAAAAAAGCAAAGAATTTAAATGTTGCCATGAATTACAGGTATCTTATGAAGCAGGAAGGGTCTCCTATTTAAACTTCTCAGCATAGCATACAAAGCAAAGGATGATTCAAAGCTGAGTCCTCCATTTGCCAACAAAGTGGCATTGAGGAAGTCACTTAACCTCTGAAGCTCATCTGTAAAATGAATAAATAATTCTCACCCTAAAAGTTGTAGATATATATAATGCCTTCACAATGTATAGAGCCCAGCGCACGTTAGGTAGGTCATTTATTTCTCTGTTCCTTCCTTCCTTTCCAAATTTTGCCTTCAAAATTTGTAAGGAGAAGTTATCTGCCATCTTCTCCAGCCCACTAGAGACAGTACAGCAAACGAGTTAGAATTTGGCCTCTTGTGTCAGAAAAACTAAATGGTGACTCTTGGCCCTACATGAACACAGACACATTCTTCAGTCTCTCATGACTGTTGATACATCTATGATAATCTGAAGACAACTATTGCAACCTCATAGGGTTGTTGTGAGGATTATATGAGCTAAATATATGAAAGCTTCTTAGAGTAATGCCTGACATAGAGTAAACACTCAAGTTATGGCTTGATTATGTTGACTTTGCATGCAGAGAACCACGTTACATTGTAATCTCCCTTATCTTCTCATCCTCATAGCTAATGATCTTCTCTTTCATACACAACTTCATATTTTCAAGAAAATTACATTTTCTTCATGCATGTCTCTTCAGACATGGAAGAAGCTAAAAAACCTCTTTTCTCAAAAGTAGTTAAGGTAAATGAGATCAATGGATCCAACTGACTGCCAGAAATGGAGTAGTGGAGCCCTTAATATCATCAATTCAAGATATTGGACACCCATCCATTGATTTTCTCCCTGTCTCTATTAGAAGTCAATAGCTCCTCATCACACATTCGACAGGTGAGGATTCCTAGAAGTGCTGTAAGTGGACTGAGGTAGTTTGGTGTGCCTGTGTCCAGAGCATTAGGTGAGAATTAGAATTGACCTCTGTTTATACCATCCTCTATCCCACACACCTTATAGGGACTCGAAAAACATCCACTGATCCATGAACCTTTCCTCACTGAGTGCCTTGGTAATTAGGACATGATTAACTCTAGGGGCTACCTTGCATTGCATTTGAGAACACAGGACTAAAGTGGATGGCAAAAAAATAATGAGTAGGAGATTGGGCTCCATGGTGAGACCATTTGAATCCTGGCTTCATCATATTTGTAGCTTTAGGCATGTCACTGACTTTCTCCAAATCCCAATTTTCTCTTCTATAAAATTAGGAGCATAACAGGTATACTAAACTAGCAGAGTTCTCATGAGATTAAGTGAAAGAATTTTTGTAAAGAGTTTAGCACCAAGCAAATGTTCAGTAAGTGCTCTTACTGTGATTAGTTCAATATAAAAATGACTAACTGCTGTATCATGTTATATTGCTTCAAAATGCAAAAATAAGAATTTACAGAGTGCGAGATTACTGTGGCACTAACGAGAGTATACACATATTAACTAGGGAGATGTTTCTTAAACAAGATAGGTTCTGACCTAGATCTTAGAGAATAAATAGGTTTAGATCTGCAAAGGGCTCTCCCCATGGGCAAAAGAGCCAGGAGGATAAAATCCCTGAGTATGCAGAAAAATAAGTGAACAGTCAGAATTTTGAATAAGTACCCAAAGGCTAGAAAAGGAACATTTCAAAATCCACTATGGAAGTGCCAGGCAATTTCAGAAAAGATGAGCTATCTAGTGATAATAACTGGCTGATCAAAACCATAGTGTGGTAGGTAAGCAAAGGTTTTAGCAGCAGACAGGCCTAAGTATAAATCACAGACAAACTACCTAACATTTCTAAGCCTCACTAGTCCCGTGTCTGGAATTGGTTCCTTGCAGTGGGTTCTTGGTCTCGCTGACTTCAAGAATGAAGCCGCGGACCCTCCTGGTGAGTGTTACAGTTCTTAAAGATGGTGTGTCCGGAGTTTGTTCCTTCAGATGTTCAGATGTGTCCAGAGTTTCTTCCTTCCAGTGGGTTCGTGGTCTCGCTTGACCTCAGGAGTGAAGCCACAGACCTTTGCAGTGAGTGTTACAGCTCTCAAAGGTGGCGCCTCTGGAGTTGTTTGTTTCTCCCAGTGGGTTCGTGGTCTCGCTGACTTAAGCAGTGAAGCCGCAGACCTTCACAGTGAGTGTTACAGAGCTCATAAAGGTAGTGCAGACCCAAAGAGTGAGCAGCAGCAAGATTTATCGTGGAGAGTGAAAGAACAAAGTTTCCACAGCGTGGAAGGGGACCCTCGTGGGTTCCGCTGCTAGCTCGGGTGGCCAGTTTTTATTCCCTTATTGGGCCACACCCATATCCTGCTGATTGGTCCATTTTACAGAGAGCCGATTGCTCCATTTTACAGAGTGCTGATTGGTGCATTTACAAACTTTTAGCTAGACACAGAGTGCCGATTGGTGCGTTTTTACAGAGTGCGAACTGGTGCATTTACAAACCTTTAGCTAGACCCAGAGCGCTGACTGGTGTGTTTACAATCCTCTAGCTAGACAGAAAAGTTCTCCAAGTCCCCACTCAACCCAGAAGCCCAGCCGGCTTCACTTCTCAGTCCCATCTTTGTTATGAAATTATTTTCACCTACCTTGCAAAATTTTGGGGAGAATTAAATGAGCTGTTGAAGGTAAAACAGTCATCTCAGGGTCTGACTCAGTGTCAGCTAGCGTGATTGCCTAGTGATATTCTAAGAAAAACAAATACTAAAAAAAGTTATTTAAATTTACCTGGACAAACACCAAAGTGGGGTTGCCTAACTGAGGCAGGAGAATAAGGTCTGGAGGTAGGGCACTTAAGACCAATTCATGCTGAATCAAAGAAAAACACCTTGATTTCCTAGGCGCAGGGAATCTGAGGCCAATTTGTGCTGACTTCCTAAAATAGAAAACACCAAGGTCTGGGATTGGGGAAT</w:t>
      </w:r>
      <w:r w:rsidR="00146C59" w:rsidRPr="00146C59">
        <w:rPr>
          <w:rFonts w:ascii="Courier New" w:hAnsi="Courier New" w:cs="Courier New"/>
          <w:sz w:val="16"/>
        </w:rPr>
        <w:lastRenderedPageBreak/>
        <w:t>CTGAGGCCAATTCCTGCTGACTTCCCAAAGCTGGATCAAAAGGAAAACACCTGGGTCTAGGGGCAGGGAACCTAAGGCCAATTAACGCAAACTTCCTAAAGCTAAACCCAGAGGAAAAACCCCATCGCCCCAGGCCAAGTAACAAAGGATCAAAGGCTACTCTCCCTATAGCCCTCCCCATTCCACCACATCTCAGATGGAAAGGGAGATTGCCTCGGATTGACCGTAGGCCTAGCAAGGACCATCCCTTCGTGTGCATAGAGCGCCAATTCACCTCAGCCTTATAATTAGCCAAAGACCAAATCCTTCATTTCAGATAACAGGTAACCAATAGAGTCCTCAAAAAAAGTACTTAAAACCCAGAAAACCTTGTAACCGGGCCCTTTAGCCTCTTGCTCCGGCCCACTTCCACCCCGTGGAGTGCTTTCTTGCTTTAATAAAGTCCTGCTTTTGCTGCTCCCTTCCTGTGTTTTGTTCCTTTGTTACTTTGTGCGTTTTGTCCGGTTCTTTGTTCAAAACGCCAAGGACCTGGACATTTACACTCAAGGCCCTCCTTCCGGTAATATAACTGTAGAAGAATCAGGGGAAGTTTTATCCTCATTCAGTGTCCTAAATGTTCTTACTGGTTTCTGTAGGTATCTTATACATAGTAAAATTTCAGTGTTCAATAAATACAAGGCACTGTCATCATGAATAGACAGAGCTAATTGTTACTCCACTTAATCCTCACACAACCCTGGAACAAAGATAATTTTATTTGTCCTGTCTTACACATTTACAGAGCTTAGTCACTTATGCAAGCTCACACAGAAAATAGGGAGTAGAACTAGAATTTGAGCCAAAGCAGCCTGTCTCCAAAGACTGCGTGCTTTGTGTGCCTCTGTAGACTGCCAGGAGATAACTCTGAAACCTTCAGACATGTTCCTGCTGATCTGAACCTGCTATGACAGTGTGAGCCCACCACCTGAATTCAAGAAGGACAAAAAAAAAAAAAAAAAAAAAAATAGCCCAACAGGGAAAAGGAGACATGATTAGGTAGCTGGCTGGATAGAAAGTAGGCTGACAGAATCACCTGCAATTTTCCTTTCAATCTTTCTCTGTAATTTAATTCTTATTTGAATTCATAGTGAACAGCCCTTACACTTAAGGGTGCTGCAGATCTTGCCTCTGCTTCAGGGCAAAGTGCTTGTTGGAGCTATTGCCCTGTAATGACCGAGAGACAGAATGCCTCCAAAAAACAAAATTCTTAAGTAGGTCTGGTTGTGCCAAGTGATATTAATTACACAATCCATACTAGCACTATCAACTGCAAACTTACCTGGAAGAAGGGCTTGCCCCCTTAGATACTACTTAGAAACTATTTGCTCCTCCTGTCAGTGCCAGAAGTAACTGAAAATCGAATTTGAGAACATTATGGAAAATCCAGAGAGGATTCAGTAAAGGAGGGGGGAAGTTAAACCATTGGTTCTCAATTTTGTTTTCTTTTAAACTTTCCCCATACATTCTCCTCAGGTGTCCCATAACAAATCCAACCTTCTTGTCCCTAACTTCGCCAAAGGAGGGCAGGGAGAGAGAGTGCATGAGAGAGATGAAAGAAGAAGAGGTATAGAGGAGGAAGAATATAGAGGAAAAAAGGAAAGAAAGAGAATCAGGGAGGTAGATATCTACAGATTTGGGGTCTTCGAGAGGTTAAAAAAAAAACAGATGTAGCTAGAAAGAGGGATCAAGAGAGCAAGAGATAGACAAAGTTCTCAGGATTTCATCAGAGGAACATCCTTGTACTCACAAGGCTCAAGAGCATGAGTAGATTTCAAGTGCGTTGAACTGGAACTGATTAGAAATAAAGAAGCTGGAATGTAGAGAGGAAATCGCCCAAGCTGTTAGTTGCTAAATATTCACTTTTCTGGACTTCCCCAGGAATAATTGGGCATTCCATTCTCTGGGCTCCCATGCTGTTTGTGATGGTGTTAGTAAGGTGAAGATAGGCTTCTGGCATAGTTTACATCACAGTGAAGTGTGTATTTATTTAGATGCTGGACTGAGAAGCTTTGAAGCAGACACTGTATTCAATTCATGTGTGCCTATATTAGTGTTTAACAAATGTCTGCTGGAAGAGAGGAAAGAAAAGTAGGTGTAAAGGAGGGGAAGGAAGAAGGAATAATGGGCAGAGAAGCATTCAGGAAACAATTCCTCCTTATCTCAATCGGCATGAGTCAAACAGTAATTTTGGTCTCATGTCAGCAATTTCATTCTTTCAAATCTAGTGTATATTTGCCCTGACAATTAGGAGAGATTGAAAAAAAATGAGGCAAAGTGATTCATAGTCTATCTTTTCATTAGAAAGTTCAAAAATGAGCAGCAGCCAATATTGTGAATAACTAGAACTCAAGGGCTGATATTATGAACTTAATAAGCCATTATCTCTAAAATAATTATTCTGAATGAGCTTTTAAAAATGGTTTTATGCCTTTTATGTCCCCATCTGTCCCATGCCAAAATACCCTCCACTCTTAACATTTTGTCTTTGAAATCTGAACTATAATGTTCAGAAAAATTACAGTGATTTTTCAACCTCCTAAAAAATAGAAAATGCAGTATTAATCGTAGTGATATCTTCTATGTTAGGCATGTTCTTTCTTTTTCAAACCAGTTTTTAAATCTTTCGTCTCCTTTAGTGATCACAATAAGGATCTGAGGTTGTTAGAGCGAGTACTCTCATCTCCAGCCTATTAATGTGCAAAGTGAGGAAAGGGAAGTAACAGCACACAGTAAGATAATGTCTGAGCAAAAGTGAAAACCTAGAGCTCTGACTCTGAGCTCAGCACTCACCCTGCAGCAATGCTTAGAGTAGAGTAATTCTAGAATGTTCTTTGAGTATGTCTTTTAAATCAAAAGGAGAAAATATTTCCCAATTTTTTACATATCAGTCATGTTCTTACATATGCTAATAGCCTTATTTTATAAGATAGTTTATTATTATTATTCTCACCCAGCTGTGGTTTACATGTTTCTTTTAGCAGCAAAATTTTATTATCAAAATCTCATGCCAGGCCAGGCGCGGTGACTCACGCCTGTAATCCCAGCCCTTTGGAAGTCTGAGGCAGGTGGATCACTTGAGGCCAGGAATTCAAGACCAGCCTGGCCTACAAGGTCAAACCCTGTCTCTACTAAAAATACAGAAATTAGCCAGGCATGGTGGCACACCTCTGTAATCCCAGCCACTTAGGTGGCTGAGGCAGGAGAATTGCTTGAACTCAGGAGACAGAGGTTGCAGCGAGCCGAGATTGCACCACTGTACTCCAGCCTGGGTAACAGAGTGAAATGCTGTCTAAAACATAAAAAAAAAAAAAAAAAAAGATCATGCCAAACCTCTCTATATAAAACAGATAAAAGTGTATCTGTACTGGAATTGGAACAAAGCTGAGAGACCCAGAAGAGGTTTGCTGATAAGGGACTGTTGGCCTCAATCTCAATACCAAATACATAGAGATCACCAGAACACCACTGAACATAAGAGACTGTTGGCCTCAATCTTAACACCAAATACACAGAGATCACCAGGACACCACTGAACACAGAATGAAGACCTCGTCATAGAGCATGTCTGACTTCTGGTGAAGCGAGAATACTGAAGACTTCACAATCCAACTGATTCCAATTTCAAATCTACCACTTGCTCTCTGAGTGCATTGAAGAGGTTATCAACATTTCTGAGCCTCAGTTCCCTCATCTGTAGAAATTGTAGTAACACCTGCCAGATGAGTTTGTTCTGAAGATTAACTCAGATGCCCCAAGTGAATCGTGAATCGCAGTGCTCAGCACGCAGTAGATACTCAGGCAATTTCCTTCTGGAAGACCCTTGCCAAACTTACATATGCTTTGCTGACAAACCAGATGTGTTCTTGTTGCCTCAGAGGGTATAAATCCCATTTGTTTTTTTAAGTCCAGCTCATGCCGTTAGCATTTGAGAGCTTGCACTACTCCCTCAAACATTTAACATTTTCTGTTCAGTTAGCACAGCATCGAGACTTCAAAAGCAGCTTGAAAATAAACTTGATTCCAAATATGATTTATAATGTCCCAAGAAACAGCTCATTTACCCAAGAAGGCTTCATCAATTATTGACAGATGTACCCTCTGAGGAGAAATAGCATTAATACTAGGAGACTGAGGGAAAAGCATGCCTCAACCCCATAAGCCAATTATCCAAGGTGATTTTGAGCATTAAATCCTTAGATATGCTTAATTTACTGTCCCTTGCCTATAAGCACAGGAAGAAGTATGAGAAGGGAAAAAAATGGTAACCAATTTAAGACTGCTTTTAAAAACAAAAAGAAGGCATAGCATCAAGGGGAAAATGTATTGGAGGGAATAAGTGGGTGTTGGACACATATGAGCTTATAGATTGAACATCCCTGGACTTCAAGCATTTTGCCCCCTCAGTGCAGAGCCAGCTACTACCCACCTGTTTTTTTTCAGTACAGAAATAATTGTGCTTACCTGTCTCTGGCCTAATAATTATAGCAGAGACTGATTTTATTCTCAGCATGTTTATTGTGGTCGGATTTTCTCAGTTTTCAGGGCAAAGGCCTTACTAAGGATGCTAGCATTATTTGCTTTAACATCAAGCTAGTGACAAGGCTATGCAACGTTTTGTAAAAAGCCAAGAGGCCAGTGTGAATCCAGCCCAGGGGGCTTGTAATCTGTGTTTGACATGCAAATATTAGAAAACCTTGGCAAGACTACAAGGTTTACATGCAAGGGAAGAAAGAAAATACATGAGGCCAATACATTTGAGAATGCTAATATATTTCTCTACAGTTTTCTCAAAAGGAGGAAAATAGGAGAGGGTTATTTTTCCTAAAATCCAAATTATAAGGCAAAAGGTGACCAATTATGACTACTTAGCTTTAATTTTCATGTACTGAGGAGTGTGTGTGTGAGTGTGTGCATGTGTGCATGCATGCCTACATACATTGCATGCATGTTTTGAATGAGTGTGCGTAGATGGAAATAAAATAAACTTGGGATAGTGAAGAGGTCTACCTATGTAAAAATTTTTGCATGATGAATTGAACATTTCTATATTCAGAAATAAACCCTGCCACACGAAACCTAAAAAATTACTACCCCGACTTAATGCAATCTATAAAGTACAGTTATAGAACATTCTAAAATTACCTGCTTATACCTCATGACCTGGCAGAATAATTATAGGCTAGATTCTTTCATCTTTTTTACACTCTTTTTATTGAGAACTAAGAGATTCACTGTATTGGGTTATTAAAAGCCTGACCTCTTATAGCATGCATTCTTATCCCATTATTAAGCTGTGTATATAAAATTCAGTAGGCCTTCACTTTTATAGCTTTAACTTCTAAATTTCAAATTCAAAATCAGCATTGAAGTGCCAGTTGGGTGCCAGGCACTATGCAAGTGCTTTTAAAGGTACTGCCACATTTGATCGACACCCAGATTCCTGGCCAGGAATATTCTGATTCCAATCTAGTAAGCATCCTACGACACCACAACCTTCTATCATTGCCTTGCCATCAAGTCTTGCAAGGATTTTAGACAGAGAATTGGAGGGGAGGAAATCAGCAAAGCCAGATCCATGTCTGGTCCACCACTGGCTTTTTACTAGAAGTGTACGCCTTTATTCTTTGGAGACTCCAATTTCTCTTAACATAAAACTGAAGCAAGAATACAGAATTCTTGATCAACTCACAAAAACATTATCAAGCGTCTTAAGTACATTCACCCCTCTGAGGTTTCCTCGATGTTCAAGGTTTGAATAAACCATGTAACCTAAATAAACCATCAAATAAATGGTGTATCCTTGAACAACAGATAAGCTTTTTATTTTTAGATGGGGTCCCTCTGTGTTGCCTAAGCTTGTCTCAAACTCCTGGCTTCAAGCAATCCCCCACTGTCCGCCTTGCTGGGATTAAGGGCATGAGCCATGGCACCCAGCTGAGATGAGTTTTAACAACTAGTTATTTTAACAACGTTGCAATTGCTCAAAATCTTGTGTTGGGGAGAGGAGCAGTCCAGGGCACAGGGAGTCCTCTTTGGAATTGCCATCATCCCGAGAATGCATTCTTAACATCCTCAAATGTTCATTCTTTAAGGGATGGAAAATTTTTATCCTTTGGAAGCACATTTGAAACATCCAGAAGTTATTCAGAGCCAAGGGTGATAAAGTGAGGGATCAAATGGAATATGACTTTCTATAAATATAAGAGGTGACTATAAAGTAAAGTAACTCATTATCTTGAATAACTTGTAAGCTAGCATTGAAGACAATCGCAAAAGAAAATTCCAGAATATTTTGGGTATCTGTACTCAAGATATTTTAGGTAACTGCACACACCAATTCACAAAGTTACTTCTTCACAATAGTTAGATAGCTAAAACAGAGAGGAAAATATAAGAATACATTTCTTCTGTTAAGTAGGTAAGAAAACTGATTGGAAAGGTAAGCCATTGGCCTGGGCCATGTGTGTGTTTGCATATGTGTGTGCATGCCACACACAAATGGGAACTGCCCTCGTTCGACCATCATTTTGAAAGTTCTGCTACTTACCTCGTCTAATTATCTGAGCACCTGAATCTTGAGCATAGCTGTCATACCTCCTTAGAGCATGTTTATATCTTCGCATTCTGGGAGGGATGTAATTTTCTTGACCTGAAAAAAAAAAAAAAAAAAAAGGAGTGATGTCACAAGCTCTGCTTTTAATTACAACTATGTACTCTCCAAAAGAGTAAAGCATGATTACATATACAAGGATACCTTGTTTTATTGTGCTTTATTTACTGCACTTTGTGAATACTGCATTTTTAATAAGTTGATGTTTGTGGCAACTCTGCATCCAGAAATTCTATTCAGGGACATTTTTTCGACATCATGTGCTCACTTCATGTCTCTGTGTCACATTTTGTCAATTCTAGCAATATTTCAAACTATTTAATTATTATTATACCTATTACTGTGATCTGTGATCAGTGATCTTTGATGTTATTATTGTAACTGTTTTGGGACACCACAAACCCCACCCATATAAAAGGATACATTTAATCAATAAATATTGTGTTTGTTCTGACTGTTCCACCAACCAAACATTCCCTGACTCTCTCCCACTCCTCAGGCCTTCTTATTTCCTGAGAAACAACAATGTTGAAACTAGGTCAATTAGTAACCCTACAATGACTTTGTCTTCAAGTGAAAGTAAGAGTTGCATGTCTCTCACTTGAAATCAAAGGTTAGAAATGAGTAAGTTGATTTGGGAAGACATGTCAAAAGCCAAGATAGGCTGAAAGCTAGACCTCTTGTGCCAGTTAGCCAAGTTGTGAATACAAGGGAAAAGTTCTTGAAGGAAGTTAAAAATGCTACTCCAGTGAACACACAAATGATTTTTTAAAAAATGCAAAACAGTCTTATTTCTGATATGGAGAAAGTTTGAGTGGTCTGGATAGAAGGTCAATCCAGCCACAACATTCCCTTAAGCCAAAGCTTAATCCAGAGCAACGCCCTAACTCTCTTCAATGCTATGAAGTCTGAGAGAGGTGAGGAAGCTGCAAAAGAAGAGTTTGAAGCTAGCAAAGGTTGGCTCATATGATTTAGGGAAAGAAGACATCTCTATAACAAAAAAAAATGAAGGTGAAGGAGCAGGTGCTGATGTAGAAGCTGCAGGAAGTTATCTAGAAGATCTAGCTAAGATAGCTGATGAAGGAAGCTACACTAAACAACAGATTTTCAGGATAGATGAAATTTCAGTATAGATGAAATAGCCTTACATTGGAAGAAGATACCATCTAGGACTTTCATAGCTAAAGAGGGGAAGTCGATGCTTGGCTTCAAAGCTTTAAGGGACAGGTTGACTCTCTTGTTAGGGCCTAATGCAGCTGGTAACTTTAGGTTAAAGCCAGTGTTCATTGATTATTCTGAAAATGCTAGGGCCCTTAAGAATTATGCTAAATCTTGAGCCAGGTGGTGTGGCACACCTATAATTGGGAGTCTGAGGTGAAAGGATTGCTTGAGCCCGAGAGTTTGAGTCCAGCCTGGCCATTACAGCAAGACCTCCATCTCAAAAAACAAACAAACATATTATGCTAACCTACCCTGCCTGTGTTCTGTAAGTGGAAGAACAAAGCTTAGATGACAGCACATCTGTTTAGAGCACAGTTTACTGACTATTTTAAGTCCATTGATTAGATCTGTTGATTAAAGGAAAGATTCTTTTCAGAATATTACTGCTCATTGACAATGCACGTGGTCAGCCAAGAGCTCTGATGGAGATGTACAAGAACATTAATGTTGTTTCCATGCCTAGTAGCACAATATTCATACTGCAGCCCATGAGTTCAGGAATAATTTTCACTTTCAATTCATATTATTTGAGAAACACATTTTGTAAGGCTATAGCTGCCATAGAGAGTGATTTCTCTGATGGATCTGGGCAAAGTAAATTGAAAACCTTCTGAAAAAGATTCACCATTCTA</w:t>
      </w:r>
      <w:r w:rsidR="00146C59" w:rsidRPr="00146C59">
        <w:rPr>
          <w:rFonts w:ascii="Courier New" w:hAnsi="Courier New" w:cs="Courier New"/>
          <w:sz w:val="16"/>
        </w:rPr>
        <w:lastRenderedPageBreak/>
        <w:t>GATGCCATTAGGAACATTCATGATTTACTGGAGCCTGAAGATGTGACTGAATTGCTGCTGTAATTTCATGATAAAAACCTTAATTGATGAGGAGCTGCTTCTTATGAATGAGCAAAGAAAGTGGTTTCTTGAGATGGAATCTACTCCTTGTGAAGATGCTATGAACATTATTGAAATGACAACAATGTATTTGGACTATTGCACAAACTTAGTTGCTAAAGCAGTGGCAGGATTTGAAAGGATTCACTCCAACTTTGGAAGAAGATCTACTGTGGATAAATTGCTATCAAATAGCATCACATGGTACAAAGAAATATGTTATGAAAGGAAAGGTCAATAGATCAGCAAACTTCATTATTTTAAGAAATTGTCACAGCCATCCCAATTTTCAGAAATCATCACCCTGATCAGTCAACAGTCATCAGCAGCAAGGCGAGACCCTCCACCAGCAGAAGGATTACAACTCATTGAAGGCTCAAATGATTGTTTGCACTTTTTAGCAATAAAGTATTTTTAATTAAGGTATGTACTTTTTTGGCATAATGCTATTTCACACTTAATAGAGTATAGTACAGTATAAACATAACTTTTATATGCACTGGGAAATCAAAAAATGTGTGTGAGACTCACTTTATTGCAATATTCACTTTATTGCAGTGGTCTGGAATATAACCTCAGTATCTCCAAGGTATGCCTGTACAATAAACTATGCATTGAGTACAGTGTTTCTGATCCTGCCTTCCAAACATATGTAGTTCTTAGAAAATGGAATAAAGAAGATGAAGCACCTTCCAGTTTGTGTATGGGAATACCTTTTGCAAAGGTTTTCCTTGCCTCAAAAGCCAAAAATCATCATTATAATAATAACCATCCAGATAGTGTGATTTAATACAAAGGTATCATGAACTTAGAAAATTGTGAACTAATACTATACTCTAGTTATAGTATTAGTTGCTTCTCTTGGAGGTATGGGTTAGAAATTCTAAAACCAGTTTATGTTTATACTAAGGTTGAAAAAAATAAGTAAATATATTGTAGGCAGTGAGGACAAAGTTTCTTGAGCTTGGGAAAGAAATTACAAGTAAGGAAACAGGAAAGAGAAATAGTACCCTAATAGCAACAAGCACACCTATTGCTCAAACCTTGGTGGTTGATTCCAAGGCTGGGGCAAGGAAAATACAAGATGAGTCTGGAATATCTTATAATTCTGGAAAATAAAGAAGTGCTCAACAAAAGATGGGGAAATGCAGAAAGGGCACAGGAGCCTACCTGAAAGAGCTCACAATGGCCAAAAGTGAAGCAATTTGAGCAACAAAATCAATAATGATAGCATTGTGTCATAACCCATAGAATAAGGTAAATAAATATTCCTGAATCTATACTTTCATAAATAAATGATTGAGCAAATAAATAGAGGGGAGAAGACATAGTTCTTCCTTTAGATAAATTCCAATTAAGAAACATAGGAAAATGTTAGAAATATGAAATCACCTCTTAAAACACCACAAATTGTTTCAGGCAAGATCTGTGGCTAGCCCCTGTGTCCCAGAGCCCAAACTACCTGCATCCGTCAATGAAAGTGAAGCAGCTTCGCTTGTCTGGGGTAATACCTGAGGTTCATTGCCTCACACCAAGGAAATCAAGGACGCAGACACACAAAATGTGAGGTTAAGCTTGGAGGTTTAAGAGGCAAAAGAAAGAGAGAAATTCTCCTGTAGAGAGAGAGGGGCTTCCGGTCCATGGCGAAGTGCAGGAGTTTTTATAGATGAGCTTGAGGAGAAGGTATCTGATTTACATAGGGCATATTTACATAGAGAGATAGTTTGGATCAGGTGTGCTGTTTGCACAGCGTGCGAAGAATCTGGCTGCCCCACCCTACTCTTTTATTATGTAGATGGCTTCTCTACCTGGCTAGCACCATGTTGCATGCTTCTTTATTGCACACGTGGCAACAAAGAAAAGGGAAAATGGATTCTCCCTATTGAACATACCTCACTTCCAAGTGTCCCTTTTCTATTAGTGCAGCTGCCCGCATATACCTATGCAAGCTTTCAGCTTGCTTATCTATGTTTGCAGCTTGATTTTTCAGGCTGCTTTTTGTTAAAAAAGATGATTTAGGGGCTGCTTTTTATTAAAAGGAAATTCCACCGAGAACTCTCTTACCCTCACTATCTGCCTAAATAGCTTCTATATCAAAAGTCCTAGTGTTACCATCTTTATCACAATTATTTGAGTCAGCCTTGCTAGAAAACATGTTAAGAAATGACACCTCCCCTTGGCATGGAGGGTCTATTTCTTGCCGGACTGGTCACCCAGGCTGAGATTCTACACTCAGAAAATGAGTAACTTCTTATCAAGCTGCACATTCATTTTCGCAGAGAAAGAAAGTTGGCACCTATTTTTCCAGGTTCCATTATGCCTGTTCTGGTTATTATAATAATCGTGCTTCACATTTCTATAGTGTCTTCAGTTTATAAGTTTCATTCATATACTGTACCTGAGCTAACCCCCAAAACCACCCTTTGAGATTAGTTTATGAATCAGTCAACAAATACTAACTGAGAGCCTGACACATGTCAGGACCTCAGAGTGAAACAGTGAACAAGACCAATGTGATCTTTGCCCGCCTGGAGTTGATATTACGGGGGGAAGATAACCAGAAAAAGTAAACACATAAAATAAGTACAAGGTATAGAGTTATAAAGAAAAGGAAACAAGCATACCAGACCAGGAAATTTTTAAAAATCAAGCATAATGTGAGGAGACCTACTTTAGAGAGATGTGAATGGAAGCCTGTCTGAGGGGGTGGTGTTTGATGAGAAGCAGGCAGCCTTGCAAAGCTTGGGGTAGCACCTCCCATCAGAGCAATCAGCAAGTGCGAGGGCGGTGTGTGCGGGAGTGGGTGATGTCAGGGGAGAGTGAAAACAGCTTGGTACATTCTGGAAACTATCAGAAGGCATGTTCTTCTGGAGAATTGAGGAGGAGGGGGATGGGGGCCTGAAATAAGGGCACAGAGGAAAGCAGAAGTTGCTAGCAGCCTGTGGATGAAGGGTTTTACTCTAGTGCATTGGGAAGAGGTACTGTCGTCTTACAGGTGAATAAATTTAAAATCAGAGATGTTATATGATTTCTCAGATTTCTCAGAGTTCTTACATCTGGCAAGTTACATCTCTGTCCCAAGTCTTTCCATTCCCTCCTTCTTTCTACAAATATGTATGAAGCACAGGAGATCAAGACTAGCCTGGCCAACATGGTAAAACCCTGCCTCTACTAAAAATACAAAAAAAAATTAACTGGGCATGGTGGCGTGTGCTTGTAGTCCCAGCTACTAGGGAGGCTGAAGCAGGGGAATCACTTGAACTTGGGAGATGGAGGCTGCAGTGAGCCGAGATCGCATCACTGCACTCTGGCCTGGCAACAGAGTGAGACTCTGCCTCAAAAAAAAAAAAAAAAAAAAAAAAAGCCAAACACATTACGACTTGCTAGATAAGATACAACTTTAATCTCAACTAGGTTAAGTCTAGAGGTGAAGAATGATTGTGTGAACAAATGCAACAAAAAGTGATAAACATAGGGCTGGGCATGGTGGCTCACACCTGTAATCCCAGTGCTTTTGGAGACCTAAGCTGGAGGATTGCTTGAGACTAGGAGTTCGATCAAGACCAGCCTGGGCAACATAGTGAGACCCCATCTCTACAAAAAATTAAAAAATTAGTCAGGCATGGTGGCACATGCCTGTGGTCCCAGCTACTTAGAAGGTGGAGGCAGAAGGATTGCTTGACCCCAGGAGGCAGATAGAGGCTGCAGTGGACTATGATCATGCCACAGCATGCCAGCCTAGACAACAGAATGAGACCCTGTCTTTTAAAAAAAAATGACAAATGCTATATCCAAAAATTTATACAGAATATAGAGAAGACCTGGAGAAGGGAGAAGTCAGTTCTGTGTGGGTAAGACCAGTAGGGTCAGAGATTTAGCACTGAGCTCAATCTAGAAGATGAATGGCAAGGGAAAGGAGGATGGGGGAGGATAATCAAAGCAGATTGAGCAAAGATACAGACAATAAAACAGCCTGGGTGGCTTCTGGGAATACTGAGCTGTTTCAAGCATGGGGTGAGGGTGCAGAGATGGAAAGTGGAAAAATAGAAATGACCAAAGGCCAGATCGTGAGCCCCTGATATGGCAAAGTAAGAAGCTTGGACTTCATTTTCCAAGCAGTGGAAGCCAGGAAGCAGGGAGCAACATGACTGGATTCGTTTCAGATAGGTCGCATCAACAGAACTATAGAGTTGAATTGTGGTGGTGCCAAGTGATAGTGGTGGAAGCAGGGAGAGCAGTTAGATGACTTCCAAGGTCCATGCAAGCAAGAGGAAATAGAGGCCTGAAGTAAAACTCCGGGTGTGAGTTGGAGAGATAAGGGTAGATTGGAAAGAAGGTGCAGAACTTAGAACACTGGGTGTTTCGGGTGAGGGAGACAGGGAATTCAGGGTGATTTCTGGGTTTCTTTTGACTCTCAGTTCAATACTTCTAATATGAAAAGTTTTTCTACCTTATATAAAACAGCATCTTTTGTTTGTTGCAAACAGTTTAACATTTCTTAATTGCCAGCTAAGAAAAACTCACCTGAGTTTATTCGCATTTTAAAGAGAGTATAATACATTTCCCTCTGACAAACTATTATTTAGAAGACAATGAAACTTTTTTTTTCCTAAAATGATCAGCATAATATCCTCTACTGAGATGAAGAACAAATTTCTACATTGCCACTGGCAAGACCGATATCTAAACAGAAAAAGAAGGTAGATTTTAACAAACTGAATTTTCCTACAATTTAAGTTTCTATCAAAGTAAAAATATTAGCACTCTATTTAAGAAAATAGTTCTGTCTCTGGGATCCTTGGAAAATGTGAAATAATAATTCCTTTTATGTTCAGACCTGTCTTGACATGCCCTGCTACCATCATAAACACAGCACACATAAGTTCAATTTCTATTCTCAGTTGCTCAAGAAATAACGTCAAATTCAAGTCTAAGAACTGACTTGAAAGATATGATATTAACATTTCATACATGGTGTCTAAAAAAGCAAAACATTTTAAAATTATATTTAAAGATCTTTGAAAATAGCTTGGCTATAGAAGACAAATGTCCATGACATCTGTACACTAACTATTCCAAGGGCGTATGTAGGACAGCTTCCATATACATTCTACCATCTCCATGTTTCCCCTTTATTGCCCATTTTATTTTACCATCTTATTCTTTTTGAGAGGTGGAGAAAACTCTTAACCATGCTTAGGGGGAGAAATGGTCTGAGATTTTGATTATCTTAATGGTTTACATAGAATGTGTTATGTGCAGAAAACTGTCAAAGAAAATGAATTAGGACTTTGAATTGTCTTGTTGAAAGCATCCCCACTGATGGCCATCTGGAAGAACTGTGCCACCTTCTCTAAAGATTCAAGATATATGTTATTATCTCCATGGTAAAGATGAGAAAATGGAAAATTAGAGAAGCTTAGTAACTCACTCAACATCACACAGGCCACTAAGTGATGGAATTGGGATTCAAGCCCACATCTGTGACTCTAAAGCTGAGGAAAAGTGTAGGTAGCAATTCCTAATTCTAGTGAACCTCCTAACACTAACCATTTTGGGGAAAACTTACAAGTGTCCTCTAGATATTTTTTCGAATTCACATTTTCTTTTCATAAATGTGGAAAATAATTTTGATTTATATGCATGTATCCTTAATTGGCTATCTTGCTTATTTATTTCAGAATGCAAAGTTACAATTATTAAACTTCTGGGTGTTTTTGCAAATTGGCAAAGGAAACAGAAACAATGGACATAACACACTTCTTGCAATAGCCTGCAGTTAATGGAAAGGGCTCTCATAGCCCTAGTTAACTCAGCTGTAAACTCACATTCTTCCCATCTAACTCCAGAAGCAAATCTCTGGGTGAAAAAATGAGTTAATTTGCTCTCTGTGCTAAAGTGGACCAAAGAGAGGCAATTCTCTATTGAGTAAGCAGTGTTGGAGTCTGTTAATGACAATCTTGAAGTAGCCTAACATTATGGTCTCATATGATAAATTTCAGTTTTCTAAATCTAAATTGCAGACTACTAAAAATCAATTGCTTAAGGAGAAAGAGGCTGTCGACAGAAAGAATGACGGTGGGAAGGAGATGGTTGGCATATTTTAAAAATAGATTTTAATATAATCAATTATTTTCCAGAGATATGGGTGACTTAAACCAGATGAGTAATTTCCCCAGGCTGCTTGCTACCTCTGTAGACTTACTTTGTATATATCATCAATGTTACAGGCTATGGGATGTTCTAGGAATCTTGTCTGTATTATGGAAGTTACAGGATGTTTATGGATGTTATAACAGGTTACAGGACGGTATAGAAAGTCATAGAATGGGTGAAGAGTTAGGAGAATTGAATGTAAATGGATGGAATATAAAACCCAGGGAGGTAGATGTATTCTCACCAGTGGAAATACCAGGACAACATTTGGGGATCTCTCAGTAGTGGACATGGTATTAATTTCCTATTGTGCTACAACAAATTTCCACAAGCTTAGTGCCTTAAAACAATGCAAATGTATTATCTAACACAAGGGTGTCCAAACTTTTGGCTTCCCTGGGCCACATGGGAAGAATTGTCATAAAATACACTAAAACTAGTGAAAGCTGATGAGCTTTAAAAAAAAATACAAAAAAAAAACTCACAATGTTTTAACAAAGTTTACTAATTTGTGTTCAGCTGCATTCAAAGCCCTTCTGAGCCACATGCGGCCAGCACCACCGATTGGACAAGCTTGATCTAACAGTTTCTAAAGGTCAAAAGTCTGGGTGGCTGGGCTAGATACTCTGCTTAGGGTCATCTCACAATGCCAAACTGAAGGTTTTGGTAGGGGTGTATTCCTTACTCCAGGTGCTGGGGAGAGTCTGCCTCCAAGCTCATTCAGGTTGTTGGGCAAACAGTTCCTTGCGGTTGTGGAACTAAGGTCCCCGTCCTTGCTACTGTAAACCAGGAGGCAGTTCTGGCTCCTACAGCTGCCCTGGTTCTTTTTTATTTTTATTTTTTAATAAATTCCAGGTGTCCAGTGCAGTTTTGATACATGGATATATTACACAGTGGGGAACTCTGGACCTGTATCCTTTCTTATGCTTTCCATGTGGCCCCCTTCAGCAATGGCAGTGGATTCCCTTTCCTGCTTTAAACTTTTCTGACTTCTCCCACATCTCTCTGACTCCAACAAGTTCTCCAGAAAGTTCTCCACTTTTCAGGGCTCATGTGATTTGATTGGACCAACCCAGATAATCCAGGATAACCTCTCTATCTTAAAGTCTTCACCTTAATAACATCTGCAAAGTCCCTTTCGCCAAATAACATAACAGCAATGTGCCACCAGAGGACAAAGTTCATGGGGCCGTAAATCCTGCCTACCACCAGCACCGTTGTTTCCCTGGGGACCTGGCCCACAAATGCTTTATTAAAGAATGTGGCAGCTAAAACCACCAGGCTACCTTCCAAACGTTGTGAGTGTGAGGATAATCCCCTGCAGAAGTGCCTTTCTGTTTAGAAAGGAACAAAATCAACTGGGTTCATACAAAACTTTTTTGATCTCTGACAGACACAGAGTACTTTAAAATAATGTACAAGTCAACAGAAAAGAGATCTGTCTTATTACTTTTTTTAATGTCATCAGAAAATATTGAGGATAGGTTTAGTAATAATAATAGCTATCCATTTCTTATTTGTACCAGATATTACATAGTCTGGAATATAGGCTGTTGTGACCATATATATATATATATATATATATATATATATATATATATATATGACTACATAAACTGAACTTACACATATGCACGATGTGGTAGAATAAGATTGTGCATGACATGGTTCATTGCTGCGACAGAATTGTTGACTAGTGCAATCACCAACCACTGTCACAAATCTCAAATCTGCTTTGACATCATGGTCTGCAAATTATAGTCTATCAGCAGACACAGCTCACTGGTCTCTGCTCAGTCATTTTCTTATGCAATAAAATCATTTCCCAGCAAGTTTACAATTGCGTGAGAGTCAGTTCATAGTGAGAACCATCCAGCACAGTCATTAAACTCCAGGGGCTTATACAAAAAAACCCAGACGTTTTTTAATTCTGTGAGTTAATATTTAAAGGACCAAGGTGTTTAATATATTGATAAGTGTAGAAATTCTTTATTTCTAAGGGTATTTAACATTGATCTTAATGATAGTGATTTGTATTTTAATGAATCCTAATGACAATAATTCAAATAATTTAAAAATGTATTTATTTCCCTCTGGAAATAAATTCGCAGCATACTGAGTTAAAGCCAGTTGTCTGGCCGGGCACGGTGGCTCACACCTGTAATCCCAGCACTTTGGGAGGCCGAGATGGGCGGATCACCTGAGGTCGGGAATTCGAGACTAGCCTGACCAACATGGAGAAACCAC</w:t>
      </w:r>
      <w:r w:rsidR="00146C59" w:rsidRPr="00146C59">
        <w:rPr>
          <w:rFonts w:ascii="Courier New" w:hAnsi="Courier New" w:cs="Courier New"/>
          <w:sz w:val="16"/>
        </w:rPr>
        <w:lastRenderedPageBreak/>
        <w:t>GTCTGTACTAAAAATACAAAATTAGCCAGGCGTGGTGGCCCATGCCTGTAATCCCAGCTACTCAGGAGGCTGAGGCAGGAGAATTGCTTGAGCCTGGGAGGCAGATGTTTTGGTGAGCCGAGATCCCACCATTGCACTCCAGCCTGGGCAACAAGAGCAAAACTCTGTCTCAAAAACAAACAAACAAACAAACAAAAAACCAGTTGTCACTAAAAGAGCTCAGGTAGTATGTCCTATGTTTTATTTAGAAGTTACCACTAAATTTTGGAATAGCCATCATTCCTAAGGTAATTTTCTACCTTCCTTTAAGCTAAAGTATTAGCAAATGGAAAAGAGTAGCAAAAATAACTCATTCTGTATCTTTCTATGCTTTCCATTCTGTTCCTTGTGATTGGCAAGTGTTGTTGGAGACTAATACTCACTGAACTTTAGAATGATTCCGAATACCTGTAATTTGTATTAATATCCGCTGGAACATTTCCCTGTGTTACCTTTTTCTTAAAAATAAAATAATTGATTAGAAGATTTAGATACTATATTAACATAGATTTCATTCTGATTAAAATTAGGAAAAAATTGGGGTTTTATGATTTTTTAGCATGTCACACTCCAGTTATAAATATAAGACTGCGTATTTACTCATAAATCCAGATTTAAATATTAGATAAAGCATATTTTTATATCAAAAATAAAAGTTTTAATCACTTTAAATTTAAGTCACTTTACTAAGTAGAAAATGAATTCAGTAAAGATACTATCAGCTTTTATATGAGATCTGCCAAATGGAAGCTCTCTAATAGAAAACTGTGACCTTTAACATAGTTTAACATCTACAATGAAATCTTATTTTCATTCTCTGTTCTACATATTATTTCATGTATTGTTGGTCCCAGAAAATTTTTAATGACAATATTTTCATTGACAGCATCTTAATATAACCTATATTCAAATTCATCGAAAGTCATGTATCACTTGTACAGCCTCTTTCTTGCCATTATTTTCAAAATATTGCTTGCATCCGATCCTTTTCTGCACATACTCAAATTCATACTAGGGCTGTTATGGAAATAGCTAATTTACATTTAGATTAAAAATTTCCTTGAAGCCCATTTACACCCTGATGAGTTAAAGACAAAGTAACTCAAAGCTGATAGCTGGCTTTCATTAAATCCAAGTATTATTACATATTCAACTAGTCAAAATACAGGCTTCAGGTTCATGGCTTAGATCCTAAAATGTCAAATAGGGTGATTGTAGCTCAGCAGACATAGCCAAATTCAGATATACTCAATGTTACTGCAGATCTTGAGACACTATCCTTTAGATTGACTCACTTGTTTGCTTATTCTTTATGTTTCATCCAATACTCATTAGAAAATAGTTGTTTAAAATCAAATCAGTTAGCAGGCCATTTGCAGTCTAGCCAATTTTAATTAGACTTCAGGAAAGAATTTTCTTTCAAAATGACTGGGACACTTCAAGTTTAACTGGCTGCTTAGTTTGGTAGCTCTATTCTGTCTGCCTGTCTGCCTGTCCATCTACTAAACTTCAGGGAAGCATTAGAAAATTGGTGCCTAGTAGGAAAGGCTTTTTAAACACTTCCAGTAAGTAGAAGACCATTCACAGTGGTTATGTCATTCAGTTTGTCTGCCATGCCCAACTTTTCCTTAAACTTTCCTACACATGACCCCTACCCAAAGGTGAAGGGCTAAGAGGCTGGATTAGGAGTACGTGACCCTGCCCCCAACCTGGCCACAGGCATTAACAAAAGATGAACAGCTCTTCATACACCTGTCCATCTGTTCAACTATCTGTTACCAATTGGATTCCCTGTCTTGAGAATTTGAACTTCTATCCACATAGATTGTGTCAGGAAAAGCTGAAAGGCCTTGTAGAACTGAGGCAAGCCACACTGATAAGAAGCAAGGTTATGGATCAGCAGATTAAACCATCCAGCAAAGAAGATAAAGAATACGTCTTTCAGGAAATGACAGAGTTGAAAGAACATATTGGACAAAGGAAACACAGTGAAGGAGAAATAAGGACAGAAGGAGACAGAAAGACCCACAGAGAGATTCAGAGAATGATGACATCAGAGACAGAGAACTTGTGAGTTCCCAATGGCATTCCATCTCCTGCGCCACTTCTCATGAAGCTTGGCCTTATTTGCTACCCTCATTTTGATGACATAACCTTACCTATTCTCCACATACCTCTTTTTCACTTCAACTGATGTGAATAGCTGTTCCTTTTAAGCAAACTGATTAAAACACGATGTTCAAGGATGCCTTCAAAATAAAGCAATAGATCAACTGCTTTGTATCTGTTTTTAACAGAATAAAAGAACAAAAACAATGTGTTTTCTAGAAGAGGAACAATTTCTGGACATCTTGACATGGAAAGATTCTTTTTTTTTTTTTTTGAGACGGAGTCTTGCTCAGTCGCCCAGGCTGGAGTGCAGTGGCGCCATCTCGGCTCACTGCAAGCTCCGCCTCCCGGGTTCACGCCATTCTCCTGCCTTCCCGAGTAGCTGGGAGTACAGGTGCCCTGCACCATGCCTGGCTAATTTTTTTATTTTTTTAGTAGAGATGGGGTTTCACCATGTTAGCCAGGATGGTCTCGATCTCCTGACCTCACGATCCGCCTGCCTCGGCCTCCCAAAGTGCTGGGATTACAGGCGTGAGCCACCATGCCCGGCCGGAAAGATTCTTTAACCTAACACCCAACATAATGTGCTCTTAAAAAACAAAGAAAAACCCTATGTCTGCTTTCTTCTTGTGAAAAAGTAATACATCCCTAACAGTTTTCACCCTTTAGAGTTTCTAAAGAACCCAAGGAAAAGTGACATGTTCGTATTCTAAAAGATGAAAAGGACTTAAAGACAGATGGTTTTGAAATTGGTTCTGTTCTCAGCATTTCACTCTGGTATTTATTTAAAAGGCGTTTCAGCCTACTTCTTCTGTATTCATCTTGCTCCATATACCTAACCACTCCTTTCTACCCAATTCACAGGCTGATGATCCTGACACTGTCTCTCTGTCTCCAGCTCTCTTCTTTATGACCTTTACCACAAAGAATACTTCCCTTTTTCCATATATAAACTAAGCTCCCAGTTTCCTGAAATATAGGCAACACTACAAAAGACATTGCAGCATATCTGGAGTACTGAAACAGGAAAAGTTCCCTTGCCCCCTTCACAGGGTGTGCGATGGGGGTGTGGCTAGCTTCTTCAGTACCCCACTGCTCAAACTTTTAGGGGAGCACACAGGCAGGCAGGCTGTGGGGCTCTGACCCCACAGCAGTGTCTGGGAGTGAATGTTTACAGCTGAAGCTCCAGTGGGCATATGTTACAAGGTGCTCTTTTAGTTTAGCCATCCCGCTGCTTGTGTTAGTAAGCTCAATTAGACCCACGCGTTGTCGTAAGGACGGAGGGCTTTCTGTATCCTGGGGTTCTTGCCTTGGTGTACCGGAAGAATCGGATCACACATGGGCTTTGAGAATAAATGCAAGCTTTTATTGAATGGAAGTAGCACTTAGCAGATGAGAGAGCCAGAAGGGAGATGGTTTTCCCCTGGAGTCAGGCTGCACAGTAGCCTGGGCTCTCCTCCAACTGCCCCTGCCAAACTCTGCCTCATTCCGCTGGTCGATGGCCTGATGGCCTGTTGGCGTGCCAGTGTCTGTCATGTGCTCTTCCACCAGCATGCTCCCCTCTACATCCTCTCAACGTCCAGCCATTTGTGTCTTCTTCCACCAAGGTGTTCCTCTCAACGTCCAGCTGCTTGTGTGTCTGCCTGCTAGTCGCGGTTTTTATAGGCACAGGATGGGGGCGTGGCGGGCCAGGGCGGTGCTGGGAAATGCAGCATTTGGGCGTGAAGGTAGAAGTGCCTGTCCTCACCTAGGTCCGTGGGCACAGGCCCAGGGGTGCAGCCCTCGCCGGGGCCCTGCCCTTCTCCTCCCAGCACTTCCTTGCTCCCCTTCCATATCACTACTGCCAGAGTATAAGAAGTTAAACACCAACTAAGATAAAAAGAAAGACTATGGCTCCTTTCTGCAGAAGAACTTTGATCAAATGTTTGTATTACAAATAAGGAGGTATTTATTTGAGGCTAAAATGACCTAATTCTAAAATAAATAAAATAAAGCAAACATAAGAGAAATTTTAAATAAAAACCTTTACTCAGCAATTCTACCTTTGTTTAGTCAAGAGAAGTAAAATGCATGTCCATACAACTATTTGTGCAAGAATATTTATAAAAGCTTTGTTCATAATAGCACCATACTGGAGACAGTCTAAAAGTGCATTAGTAACAGAATACATAAACAGATTGCAGTATATCCACATAGTGAATATGTTCAACAATAAAAAGGAATGAAGTACTGATATATGCAATAGAATATATGAATATCCATAATGTTATGCTGAAATAAAGAAACCAAACACAAAAGAGTGCGTACTATATGATTCCATTTATATGAAATTCTAGAGAAAAGCAAAACTAATCTATGGTAACAGAAAGCAGACCAGCAGTTGACTGAGGCCAGGGATGGGGGTGATGGGGGAGATGACTACAAAGAGGCATGAGGCAATTTCTTGGGGTCATGGAAAGGTCTTGATTGAGATAGTGTTCCCATAGTCATATACATTTGCAGAATGTCATCAAAATGAACCTTTTAAATAGGTACATTTTACTGCACGTTAATTATACATTAAAGTCGACTTAAAAGCAAAACATCCTAAAGCTGGGCCTTTCCCAATTCTTATTACTGTAAAGACATAATTGACTTTAAGTGACATTGTTATTTACATAAATGTTAAAAATATTTTTATTTAACATAGATTCTTCATGCAGATACATTAATTTTCTTAGTCATAATTTAATGGAATTTAATAATTCATGATATTCATATGTCAGAGTGGTACAGTCATGTGTTACTTAATGATGGGGATACATTCTGAAAAATGTGTTATAGGTGATTTCATATTTGTGTAAACATCATAGAGTGAACTTACATAAACCTAGAGGGTATAGCCTGCTACATACCTAGGCTATAGCATAGCCTATTGCTCCTAGACTACAAACTGGTACAGCATGTTACTGTACTGAATACTGCAGGCAGTTAAAATGATGAAAAGTATTTGTGTATCTAAACCTATTTAACATAGAAAAGTTACAATAAAAGTACTGGTATAAAAGATTTAAAATGGTACGCCTGTTCAGGGCACTTACCATAAATTAAGCTTGCAGGACTGTAAGTTACTCTGGGTGAGTCAGTGAGTGAGTGGTGAGTGAATGTGAAAGCCTAGAACTTTACTACACACTACTGTGGACTTTATAAACACTGTACACTTAGGCTACATTAAATTTATAAAAAGCTACTTTCTTCCTTCAATAATTAATTAGTCTTAGCTTGCTGTAACTTTTTAAATTTATAAGTTTGTTAGTTTTTTAACTTTTTGACTCATTTGTGATAACACTTAGCTTGAAACACAAACACATTGCACAACTATACAAAAATGTTTTCTTTCTTTATAGCCTTATTCTATAAGCTTTCTTCTGTTTTTATTTTTTTTTACTTGTTAAGCATTTTTGTTTAAAAAATAAGATACAAACACATTACCCTGGGCCTACACAGGTTCAAGATCATCAATATTACTGTCTTCCACATCCACATCTTGTCCCACTGGAAAGTCTGAAGTGCAGTAACATACATGGGGCTGTCACCTCCTATTATAACAATGCCTTCTTCTGGAATACTTTTTGAAGGACCTGCCTGTGGCTGTTTTATTGTTAACTTTATTTTTATAAGTAGAATGAGTACACTCTAAGGTGACAATAAAAAGTACAGTGTAGTAAATACATAAACCAGTAACATAGTCATTTATTATCATTATCAAGTATTATGTACTGTGCATAATTTTATGTACTATACTGTTATATGACTGACAGCACAATAGGCTTGTTTACACCAGCATCACCACAAACACATGGGTAATGTATTGCACTATGAGGTTAAGACAGCTATGATGTCAGCAGGAATTCTTCTGCTCCATTATTATAATCTACGAGTATTATAATCTACGAGACCAACATCACATGTGCAGTCTGTCATTGACCAAAACATTATTACAGAGCTCATGACTGTCTTAGGAAAACATGTACTAACCATCCACATCTTTGTTTTTTTTTTTAAGAGTTGGGAGTCTCACTATGTTGCCCAGGCTGGTCTTGAACACCTGGCCTCAAGCAATCCCCCGGTTTCAACCTCCCAAAGCATTGGGATTAAAGGCATGAGCCACTGCACCTGGCCGTATCCTCATCTTTATAGAACAAAAAGTCCATCATTCTTACATAGTACTCAGGCAAGAAGGATAAAAGTTTGGTTGACTTTAAAGAGAAAATAAGATATAACTCACTAGTCATTTTTCTTCTCTAAAATAAGCATTTTTGTATGTGTACATGTACTTTAGAGTACATTTTGTTTATGATTAACTTCTCCAGGTGCTAAGTCTAGTTATCCCTATTTGAAAACACCAAGTCATTTTCAAAAAGTAAAGAACTTCTGTCCCTGTAAGCCATATCAGGCCATCCCCTCTACCTGACAAAATCACTGATGTACCTACTGGTGGAAGCAATTCCATCTTCCATCAGGAGACTATTTCCTGACTTCCAGGAAACCTCCAAGAAACTGTCATTGCCCTGTGGCTATGATAAATTAGTCTGATTATCACATGAAGGAGACAGGTGTTAACTTTGGATCCCCAACCCCACCCACCCACTCATGCCACCTAGAACATCGATGAATCCACTAAGACAAAAATGCCCCAAAGTGGCTCCAGTGAAAGAAGCTCTAGGAACAACAACAAAAAAAAGATTTATAGCAAATAAGCTGCATTCTTCCAGGTCAAAAGCTTTGGGACTTGTTGTCTATTCTGACGGACATTTTCTACCCTTCTTATAATCTCATATGGCACAACATTTTTTTAAGTTTTTTTCTTTTTTTTTTTAAATTTTACTTTAAGTTTCAGGACACATGTGCAGAATATGCAGGTTTGTTACACAGGTATACATGTGTCATGGTAGTTTGCTGCGCCTATTGACTCATCCTCTAATTTCCTTCCCCTCACCCCACAACACCCAACTGGCCCTGGTGTGTGTTGTTCCCCTCCTTGTGTCCACATGTTCTCATTGTAAGACTCCCACTTATAAGTGAGAACATGTGGTGCTTGGTCTTCTGTTCCTGTGTTAGTTTGGTGAGGATGATGGCTTCCAGCTTCATGCATGTCGCTGCAAAAGACATGATCTCGTTCATTTTTATGGCTGCATAGTAATCCATGGTGTATATGTACCATATTTTCTTTATGCAGTCTATCATTGATGGGCATTTGGGTTGGTTCCATTACTTTGCTATTGTAAATAGTGCTGCAATAAATATATGTGTGCATGTGTCTTTATAGTTGAATGATTTACATTCCTTTGGGTATGCACTCGGTAATGAAATTGCTGGGTCAAATGGTATTTCTGGTTCTGGATCCTTGAGGAATCACCACACTGTCTTCCACAATGGTTGAACTAATTTACATTCCCACCAACAGTATAAAAGCACTCCTATTTCTCCACAGCCTTGCCAGCACCTGTTGTTTCTTGACTTGTTAATAATCACCATTCTGAGTGGCATGAGATGGTATCTCATTGTGGTTTTGATTTGCATTTCTTTAATGATCAGTGATGTTGAGCTTTTTTTCATGTGTTTGTGGGCCCCATAAATGTCTTCTTTTGAGAAGTGTCTGTTTATATCCTTTGTCCACTTTTTGATGGGGTTGTTTGTTTTTTCTTGTAAATTTGTTTAAGTTCCTTGTAAATTCTTGATATTAGACCTTTGTCAGATAGGTAAATTGCAAAAATGTTCTCCCATTCTGTAGGTTGCCTGTTCACTCTGATGCTAGTTTCTTTTGCTGTGCAGAAGCTCTTTAGTTTAATAGGATCCCATTTGTCAATTTTGGCTTTTGTTGCAATTTCTTTTGGCATTTTTGTCATGAATTCTTTGCCTATGCCTATGTCCTGAATGGCATTGCCTAGGTTTTCTTGTAGGGTTTTTATGGTTTTGGTTTTTACATTTAAGTCTTTAATCCATCTTGAGTCAATTTTTGTATAAGGTGTAAAGAAGGGGTCCAGTTTCAGTTTTCTGCAGCTGGCTAGTCAATTTTCCCAGCACCATTTATTGAATAGGAGATCGTTTCCCCATCTTGAGTCAATTTTTATATAAGATGTAAAGAAGGGGTCCTGTTTCAGTTTTCTGCGTACAGCTAGTCGGTTTTCCCAGCACCATTTATTAAATAGGGAATCCTTTCTGCATTGCTTGTTTTTGTCAGGTTTGTTGAAAATCAGATGGTTTTAGATGTGTGGTGTTATTTCTGAGGTCTCTGTTCTGCTCCATTGGTCTATATATCTGTTTTGGTACCAGTACCATCCTGTTTTGGTTACTGCAGCCTTGTAGTATACT</w:t>
      </w:r>
      <w:r w:rsidR="00146C59" w:rsidRPr="00146C59">
        <w:rPr>
          <w:rFonts w:ascii="Courier New" w:hAnsi="Courier New" w:cs="Courier New"/>
          <w:sz w:val="16"/>
        </w:rPr>
        <w:lastRenderedPageBreak/>
        <w:t>CTGAAGTCAGTTAGCGTGATGTCTCTAGCTTTGTTCTTTTTGCTTAGGATTGTCTTGGCTCTACAGGGTCTTCTTTGATTCCACATGAAATTTAAAGTAGTTTTTTCTAATTCTGTGAAGAATGTCAATGGTAGTTTGATGAGAATAGCATTGAATCTGTAAAGTACTTTGGACCATATAGCCATTTTCACGATATTGATTCTTCCTATCCATGAGGATGGAATGTTTTTCCATTTCTTTATGTCCTTTCTTATTTCCTTAAGCAGTGGTTTGTAGTTCTACTTGAAGAGCTCCTTCAAATCCATTGTTTGCTGTATTCCTAGGTATTTTATTCTCTTTGTAGCAATTGTGAATGGGAGTTAATTCATGATTTGGCTCTCTGCTTGTTTATTGTGGGTGTAAAGGAATGCTTGTAATTTTTGCACATTGATTTTGTATCCTGAGACTTTGCTGAAGTTGTTTATCAGCTTAAGGAGTTTTTGGGCTGAGACAGTGGGGTTTCCTAAATATAGAATCATGTCATGTGCAAACAGACAATTTGACATCCTCTCTTCCTATTTGAATACCTTTATTTATTTCTCTTGCCTGATTACTCTGGCCAAAACTTCCAATACTATCTTGAATGGGAGTGGTGAGAGAGGGCATGCTTGTCTTGTACTGGTTTTCAAAGGGAATGCTTCAAGCTCTTGCCCATTTAATATGTTATTGGCTGTGGGTTTGTCATAAAGAGCTCTTATTGTTTTGAGACATGTTCCATCAATATCTAGTTTATTGGGAGTTTTTAGCATGAAGGGATGTTGAATTTTATCATAGGCCTTTTCTGCATTTACTGAGATAATCATGTGGGTTTTGTCTTTGGTTCTGTTTATGCGATGGATTATGTTTATTGATTTGCATATGTTGAACCAGGCTTGCATCCCAGAGATGAAGCCGACTTGATCATGGTGGGTAAGTTTTTTGATTCAGTTTGCCAGTATTTTATTGAGGATTTTCACATCAATATTCATCAGGGATATTGGCCTGAAGTTTTCGTTTTCTGTTGTGTCTCTGCCAGGTTTTGTTATCAGGAAGATGCTGGCTTCATTAAATGAGTTAGGGAGGAGTCCCTCCTTTTCAATTCTTTGTAATAGTTTCAGAAGAAACGCTCCTCTTTGTACCTCTGGTAGAATTTGGCTGTGAATCTGTGGTCCTGAGCTTTTTTTTTTTTTTTTTTTTTTTTTGGTTTGTAGGCTATTAATTACTGCCTCAATTTCAGAACTTGTTATTGATCTATTCAGGGATTTGACTTCTTCCTGGTTTAGCCTTAGGAGGGTGTATGTGTCCAGAAATTTATCCATTTCTTCTAGATTTTCTAGTTTATTTGCATAGAAGTATTTATAGTATTCTCTGATGGTAGTTTATATTTCTTTGGGATCAGTGGTGATATCCCCTTTATCATTTTTTATTGTGTATATTTGATTCTTTTCTCTTTTCTTCTTTATTGGTCTAGCTAGTGGTCTGTCTATTTTGTTAATTTTTTCAAAAAACCAGCTCCTGGATTCATTGATTTTTTTGAACGGTTTTTCATGTCTCTATCTCCTTCAATTCTGCTCTGATGTTAGTTATTTCTTGTCTTCTACTAGTTTTTGGATCAGTTTGCTCTTGCCTCTCTAGCTCTTTTAATTGTGATGCTAGGGTGTCGATTTGAGATCTTTATAGCTTTCTGATTTGGTCATTTAGTGCTATAAATTTCCCTCCTAACACTGCTTTAGCTTATCCCAGAGATTCTGGTACATTGTGTCTTTGTTCACATTGGTTTCAAAGAACTTCTTGATTTCTGCCTTAATTTTATTATTTACCCAGGAATCATTCAGGAGCAGGTTGTTCAATTTCCATGTAATTGTGGTTTTGAGGGAGTTTCTTAATTCTGAGTTCTAATTTGATTGCACTGTGGTCTGAGAGTTTGTTCGTTATGATTTTAGTTCTTTTGCATTTGCTGAGGAGTGTTTTACTTCCAATTATGTGGTCGATTTTATAATAAGTGCCATGTGGTGCTGAAAAGAACATATATTCTGGGCTGGGCACAGTGGCTCACGCCTGTAATCCCAGTACTTTGAGAGGCCGAGGTGGGCGGATCATGAGGTCAGGGGATCGAGACCATCCTGGCTAACACAGTGAAACCCCATCTCTAATAAAAATACAAAAATTAGCTGGGCTTGGTGACGGGTGCCTGTAGTCCCAGCTACTTGGGAGGCTGCGGCAGGAGAATGGCATGAACCCCGGAAGCAGAGCTTGCAGTAAGCTGAGATCATGCCACTGTACTCCAGCCTGGGCAACCGAGCAACAACAACAACAACAAAAATGTATATTCTGTTGATTTGGGGTGGAGAGTTCTGCAGATGTCTATTAGGTCCACTTGATCCAGAACTGAGTTCAAGTCCTGAATATTTTTGTTAATTTTCTGTCTTGTTGATCTGTCTAATATTGACAGTGGGATGTTAAAATCTCCCACTATTTTTGTATGGGAGTCTAAGTCTCTTTGTAGATCTCTAAGAACTTGTTTTATGAATCTGGGTGCTCCTGTATTGGGTGCATATATATATTTAGGATAGGTAGCTCTTCTTGTTGAATTGTTCCCTTTACCATTATGTAATGCCCTTCTCTGTCTTTTTTGATCTTTGTTGGTTTAAAGTCTGTTTTGTCAGAGGCTAGGATTGAAACCCCTACTTTTTTTTTTCTTTCCATTTGCTTGGTAAATATTCCTCCATTTCTTTATTTTTAGCCTATGCGTGTCTTTGCATGTGAAATGGGTCTTCTGAATACAGCACACTGATGGGTCTTGACTCTTTATCTAATTTGTCAGTTGGTGTCTTTTAATTGGGGGCATTTAGCCCATTTACATTTAAAACTAGTATTGTTATGTGTGAATTTGATCCTGTCCTCATGATGCTATCTGGTTATTTTGCACGCTAGTTGATGCAGTGTCATTGGTCTTTATATTTAGCTGTGTTTTTGTAGTGGCTGGTTTTTCCTTTCCATATTTAGGGCTTCCTTCAGGAGCTCTTGCAAGGCAGGCCTGGTGGTGATGAAATCCCTCAGCCTTTGCTTGTCTGGAAAGGATTTTACTTCTCCTTCATTTATGAAGCTTAGTTTGGCTCAATATGAAAATCTGGGTTGAAAATTCTTTTCTTTAAGAGTGTCGAATATTGTTCCCCAATCTCTTCTGGCTTGTATGGTTTCTGCCGACAGGTGTGCTGTTAGTCTGATGGACTTCCCTTTGTACATGACCTGGCCTTTCTCTCTGGCTGCCCTTAACATTTTTTTCTTAATTTTGACCTTGGAGAATCTGATGATTATGTGTCTTGGGGTTGATCTCCTCGTGGAGTATCTTAGTGGCATTCTCTGTATTTCCTGAATTTGCATGTTGGCCTGTCTTGCTAGGTTGGGGAAGTTCTCCCGGATAATAAAGATCCTGAAGTTTGTTTTCCAGCTTGTTTCCTTTCTCCCCATCTCCTTCAGGTACTTCAATCATTCGTAGTTTTGGTCTTTTTACATAGTCCCATATTTCTTGGAGGCTCTGTTCATTCCTTTTCATTCTTTTTTCTCTAATCTTGTCTGCATGCCTTATTTCAGCAAGGTGGTCTTCAAACTCTGATATCCTTTATTTTGCTTGTCCAATTCAGCTGTTGATACTTGTATATGCTTCATGAAGTTCTTGTGCTGTGTTTTTCAGCTCCTTCAGGTCATTTATGTTCCTCTCTAAACTTTTTATTCAGGTTAGCACCTCTAACCTTTCATCGAGGTTCTTAGCTTCTTTGCATTCTGTTAGAACATGCTCCTTTAGCTCAACAGAGTTTTTTATTACCCATTTTCTGAAGCCTACTTCTGTCAATTCGTCCAACTCATCCTCTGTCCAGTTCTGCACTCTTGCTGGAGAGGTGTTGCAATCATTTGGAGAAAAAGAGGCACTCTGGCCTTTTGGGTTTTCAACATTTTTTTCATTGATTCTTTCTCATCTTCATGAGTTTGTCTAGCTCCGATCTTTGAGGCTACTGACCCTTGGATGGGGATTTTATGGAAACTATTTTTTGTTGTTGATGCTCTTGTTTTTGCTTTCTGTTTGTTTGCTTTTATTGCAGTGGTAAGGTCCCTCTTCTGTAGGGCTGCTGCATTTTGCCAGGGTTCACTTCCGGCCCTATTCATCTGGTTCATGCCCATACCTGGAGGTGTCAGTCAGGGAGGCTGGAGAACAGCAAAGATGGGTGCCTGCTCCTTTTTCTGGGAATCTCTGACCTTGAGGAGCACCAATCTAATGCCAGTAGGTTTGCTCCTATACAGGGTGTCTGCCAACCTCTGTTGGAGGGTCTCACCCAGTTGGGTGGCGTGGGGAACAGGACCCACTTAACAAAGCACTTTGACTGTCCCTTGGTAGAGGGAGTGTGCTTCCCTGAGGGGAAACACACTTGTCTAGGCTGCCCAGATTCCTCAGAACCACCAGGAGGAAAGGCTAAGTCTGCTGATCCACAGAGACTGTGGCCACCCCTCCCCCTAGGGAGTCAGAGCCAGGGAGATCAGGGCTCTGGCCCTGAGCCTCTGGCTGGAGTTGTTGGAGTTGCTACAGGGAGGCCCTGCCCAGTGGGGAAGGATGGGTCAGAGTCAGGCCTGAAGAGGAGCTCTGGCCACAATCTGCCACAGCCAGTGTGTTGGGCTGTGGGGGACAACTCTTTGAACCAAGCCATCTAGCCTTCCTGGCTCCAGCAGGGGAAAAGCACAGGCTGGAGCTATAGAGATGGATGCCGCCCTTCTCCTGCCCAGGGAGCTTAGTGTGTTAGGCAGTTATGAGACCCAGTGCTGGCTGCTGCTCCTCCTTCAAGGAGCTCAAATGGCTTAGACAGCAGGAAGCCACAGCTGTGGTGCTGGTTGCCCCTCCCCCCACCCCAGGATTACAGCAGATTTAAGTAGATTCTAGCTGAGAGGCTGTTGAGAATCTGTGCAGCTCCAGGGTTTGGTCCCTAGGCCCGGGTGGTGAGGGTTCACAAGTGGGATCTTTCAATCCGTGGGTTGCACAGTTCTGTGGAAAAAGCATGTGTTCCCCAGCTGGGTAGCACGCTTACTCACTGCCTCCTTTGGATAGGGGGTTGGGGACTCCCCTGCCCCATGTGCCTCTCAGGTGGGCTGCTGTACCCCACTGCTCTTTCTTCCTCACCATGTATCATGCCAGCTGCCTAGTCAGTTCTGATGAGAGAACCTGAATACCTTGGTTGCCAGTGCAGAAGTCACATGCTTATTATGGTTCTTTTTGATGGGAGCCTCTGATTGTCACTGCTTCTAGTCGGCCATCTTGGCCCTGGCCCTTTTTTAGTGCTTTGAGTATATTATTAGTTGTTACCCCCAGGTAATCCACTGTCTCACTTGATCTATGATCTTTATAAAATGCTTCAAGAGCACAGCATAATAATTGAATTTTGACAGCTGATATAAAGAACACCCACGTGCCACCTGCAGCCAGGATATTGCTGGCTTCTGATAGGCTGGATTCACCTGTGAGACAGGGGGTTGGAATCTCAGTCATTGATGTACATCCACAAGAGTCCAGGGTGATAAAAGCTCTTGCAGTGAAATAATGTTGCCCACATTCGTTACAGTCCCTCACAGTTTTTACCTGTCCTAAGTGAATGTCTAACAATGTCCAATTCAGTGAGTGATGCTTCTCCAGCACAATAACTTCTCCTAAAATAAATGAAAACACGTGATTTGTGTACATAAAACATGAGGCACAAATATCTTCTGTCTTCTTAGGCCTGGTTGGTATAGTCAGAAGAACTTGGCGTTCCCCTCAAGCTGTCCCATTATTAAAGTATTAAAGAGATCCCTCACATATATGCTATATAAGGAAAGTCCTATGCAGAGACCAGACCCTCCTTTTGTTCATAATCCAGTCCCCATTGCTCACGTCACCTTTCCAGGGTCAGCTGAGAAAACCTTACCACCCTCATCAGCCATCCTGAGAATAGCACTGTTCCCACAAAGAATGATGTCTCTGTACACTCCCATAGTGTCTAATCTAAAGTAGCCAGAATACAGAAGAGGAAGCTTTCTTCCACATCTGTGACACACTTTGTCACTGGGCTCCCAAGGACTTACTGATCTGGGAGTCTCACAAACTGAGCTTCTAACTCTAGCTTCTTCTTTCTGTAATGTTTCAAAGCTAGTTCAAGGAAACTTGTCCTGGAAAGCTGCCATACATCCACATCATACTCTTATCCCCTTTCCCCCAACTGCTACCTGAGGTGATGTCTGAATGGTAGGAATGAGGGACATATATACACTGGTGTATTAGTCGGGGTTCTCTAGAGGGACAGAACTAATAGGATATATATCCTATTAGTTTATACATACATATATATGAGTTTATTAAGTGTATATATATATAAAGGAGAGTTTATTAAGTATATTAGTATATATATCTTATTAGTTTATGTATATACACACACATATACATACGCATATGGGAGTTTATTAAGTATTTACATATGTATATAAAGGGGAGTTTATTAAGTATATTAGTATATATATCTTAGTTTATATGTATACACACACATATATACACATATGTATATGGGAGTTTATTAAGTATTTAAATATATATATAGGGGAGTTTATTAAAGTATTAACTCATATGATCACAAGGTCCCACAATAGGCCCTCTGCAGGCTGAGGAGCAAGAAGAGCCAGTCCGAGTTCCAAAACTGAAGAATTGGGAGTCCAATATTCCAGGGCAGGAAGCATCCAGCACGGGAGAAAGATGTAGGCTGGGAGGCTAGGCCAGTCTCTCTTTTCACATGTTTTTTCCTGCTTATATTGTAGCCACACTGGAAGCTGATTAGATTGTGCCCACCCAGATTAAGGGTGGGTCTGCCTTTCCCAGCCCACTGACTCAAATATTAATCTCCTTTGGCAACACCCTCACAGACACACATGGGATCAAAAGTTTGTATCCTTCAATCCAATCAAGTTAACACTCAATATTAACCATCAGAAGTCCACCCCTCGCCAACTTGAACCCATACACATCTCGTGAGATCATAATCTTCAAATAAAGACAATAATAAGGTCATAATTATGCCTAACATAATACAACTATCCTTCCTTCATACAACCATAAATGTACCAGTCTCCAACTCAAATACTATTACATAAAGTTAACAATACTTGAATGCTGATGTGAAGTCAATAAATCTCATGTCACATGATAAAGTAAACAGGAAATAAAATGAAGATATTTTCTTAGTACAAATATATACATGCACAAACAGGTTTTTACAGAAGGAGGAAATAATCATGACAATTACAGTCCTCATTTCTGCAGCTGGTCATGTGATCATAGCTGATATTGATGACTACCGTCTTCTACTACCCATTCTGTATTCCCTTTGCCTTCAGCAAGCATCTTAGCAGGTTGTGGTTTTTTTCCTGGTGGAGTGGCCCAAACCTTTATTCCTAAAGGGTCTGGGCCATTTGTAGTCCTGGCTGGACTGATCTGTTGTAGTTTCCCATTGACCTGAATCACAGGGCATGGTAATACTAGGAGATGCCCTAATCGATCTCCTGTATTCCATGCATACTCTTCCTTACCTCCATTGTGGAGTAGTAGACTAATTTCATCTTGATAGTCTGGGTCAATCACCCCAGTCAACACTGTAACTCCCTTCTTAGCCTGTTAACTTAAAGGTAGGAGGAGCCCAAGTGTCCAGGTGGCAATCTTAACTCCCAGTTTAATGGAATTATTGTTGTGTCTCCTGGTGGCAGCATTCCTCTCTCTGGAACTAAGACCTCTATGCTGGCAGAACATAATGTCGTGGAAACAGGAAGGAAAAATTTTGCTCATGGGTCATTAGGGGTGATGGTGAGTGGTGTCACTTCTACTTCCACCCCTTGGTTCCTGGACCTGTAAATCCTGGCTATGGGAGAAACAGTACCATATATTGGACACTGATTCAGAGCATACATGGCCTTCTTAAGAACTTTGCCCCATCCCTGCAAAGTGTTGTCACCTAGTTGGCATTGTAATTGTGACTTCAAAAGGCCATTCCACCGTTCTATCAATCAGCTGCTTCAGGGTGATGGGGAACATGATAAGACCAGTGAACTCCATGAGCATGAGCCCACTGCCACACTTCTTTAGCTGTTAAGTGAGTGTCTTAGTCAGAGGCAATGCTGTGTGGAGTACCATGCCAGTGGATAAGACATTCCATGAGTCCATGGATGATAGTCTTGGCAGAAGCATTGCATGCAGAGTAGGCAAACCCATATCTGGAGTAAGTGTCTATTCCAGTGAGGACAAACCTCTGCCCTTTCCATGATGGAAGAGGTCCACTATAATCAACCTGCCACCAGGTAGCTGGCTGATCACCCTGAGGAATGGTGCCATATCGAGGGCTCAGTGTTGGCCTCAGCTGCTGGCAAATTGGGCACTCAGCAGTGGCCATAGCCAGCTCAGCCTTGGTGAATGGAAGTCCATGT</w:t>
      </w:r>
      <w:r w:rsidR="00146C59" w:rsidRPr="00146C59">
        <w:rPr>
          <w:rFonts w:ascii="Courier New" w:hAnsi="Courier New" w:cs="Courier New"/>
          <w:sz w:val="16"/>
        </w:rPr>
        <w:lastRenderedPageBreak/>
        <w:t>TGCTGAGCTCATGCATAACCTCCATCCCTGCCATGATGACCACTTTGTTCATGGACCCATTGGGTGATGACAGGGGTGGCTGGGGAAAGAGGCTGAGTGGTGTCCACAGAACAGGTCATCCTATCCACTTGATTATTAAAATCCTCCTCTGCTGAGGTCACCCATTGGTGAGCACTCATATGGGATACAAATATCTTCACAGTTTTTGACCACTCAGAGAGGTCCATCCACATACCTCTTCCTCAAATTTTCTTGTCACCAATTTTCCAGTCATGCTTCTTCCAAGTCTCTGGCCATCCAGCCAAACCATTGGCTACAGCCCATGAATCAGTATATAATTGCACATCTGGCAATTTCTCCTTCATGTATAGTGCACAGCCAGCTGCACTGCTCAAAGTTCTGCCCACTGGGAAGATTTCCCTTCACTGCTGTCCTTCAGGGATGTCCTAGAAAGGGACTGTAGTGCTGCAGCTGTCCACTTTCAGGTGGTGCCTGCATATCATGCAGAACCGTCTGTGAGCCAGACCCTAGTCTTCTCTTCCTCCGTCTATTGATCATAGGAAACTCCCCATGAGGCCATCAGTGCAGGCTAGGGAAGAGAAGGCAGGATGGCAGGAGTGGAGGCCATGGGCATTTGAGCCACTTCCTCATGTAACTTACTTGTGCCTTCAGGACCTGCTTGAGCCCAATCACATATATACCACTTCCATTTGATGATGGAATGCTGCAGTGCATGATCCACTTTATGGCTAGATGGGTCAGAATGCACCCACTTCATGATAGGCAGTTCAGGTTGCATGGTGTCTTGTTGGCCCATAGTCAAACATTCAGTTTCCACCAAAGCCTAGTAACAGGCCAAGGGCTGTCTCTCAAAAGGAGAGTAGTTACCTGCAGAAGATGGCAGAGCCTTGCTCCAAAGTCCTAGAGGCCCGCACCGTGATTCACCTATGGGGGCCTACCAAAGGCTCAAAACAGCATCCCTATCTGCCACTGACACCTGGAACACCATTGGATGTGCTGGGTCATATGGTCCGAGCAGCAGAGCAGCTTGCGCAGCAGCCTGGACCTGTTGCAGACCCTTGCCCTGTTCTGGATCCCACTCAAAACTGGCAGCCTTTCCGATCACTCGATAAATGGGCTGGAGTAACACACCCAAATGAGGAATGTGTTGCCTCCAAAATCCAAATAGGCCCACTAGGCATTGTGCCTCTTTCTTGGTTGTAGGAGAGGCCAAATGCAGCAACTTATCCTTCACCTTAGAAGAAATATCTCAACAGGCCCCACACCACTGGACCCCTAGAAATTTTACTGAGGTAGAAGTTCCCTGAATTTTAGTCAGATTTATTTCTCATCCTCTGGCATGCAAATGTTTCACCAATAAGTCCAGTGTGTTTGCTCCTTCTTGCTCACTGGATCCAATCAGCATAATGTCATTAATGTAATGGACCAGTGTGATATCTTGCAGAAGCAAAAAGTGATCAAGTTCTCTCTAAATAAGATTATGACACAAAGCCAGAGAGTTGATACACCCCTGAGGTAGGACAACAAAGGTATATTGCTGGCCTTGCCAGCTGAAGGCAAATTGTTTCTGGTAGGCCATATGGACAGGAATGGAGAAAAAGGGATTTGCCAAGCCAATGGCTACATACCAGTTACCAGGAGAAGTGTTCATTTGCTCAAGCAATGAAACCACATCTGGTACAGCAGCTGCAATTGGAGTCACCACTTGGTTAAGCTTATGATAATCCACTGTCATTCTCCCAGACCCATCTGTCTTCTGCACAGGCCAAATGGGAGAGTTGAATGGGGATGTGGTGGGAATCACCACACCTGCATCTTTCAGGTCCGTGGTGGTGGCACTAATCTCTGCAGTCCCTCCAGGGATGCGACATTATTTTTGATTTACTATTTTTCTATGTACAGGCAGCTCTAATGACTTCCATTTGGCCTTTCCCACCATCATAGCCCTCACCCTACCAGTCAGGAAGCCAATGTGAGTGTTCTGCCAGCTGCTAAGTATGTCTATGCCAATTATGCATGCTGGCACTGGAGAAATAATCACAGGATAAGTCCAGGGACCCACTGGACCCACTGTAAGTCAGACCTGAGCTATAACTCCATTAATTACACGACCTCCATAAGCCCCTACTTTAACTGGAGGACCACAGTGGTGTTTTGGGTCCCCTGGAATCAAGATCAGCTGAGAGCCAGTGTCCAGTAGTCCCCACAATGTCTGATCATTTCCCTTTCCCAATGCATAGTTACCCTGGTAAAAGGCCGGAGGTCTCCTTGGAGAAGGATGGGAGAAAGATTCACTGCATAAGTTAATGGTAATGTAGTGGGGTCCTTCCTCAAGGGGATCTGGCCTCCCCTTCATTCATGGGGTTCTGGGTCTGTAAGCTGGCTCAAGTCTGGAAATTGATTGAGAGGCTGTGATTCTCTGTTTTTATAATTCAAATTAGTCTTTTGTCCATTTGACCTTTTCTGCTTGTATAAATTAAGTAGGAAGGTGGTAGGCTTCCTATCAATTTCACTTCTAGGAACACCATGATTAGTTAGCCAATGCCAGAGCTCTACATGAGTCAGACTATTCTGATTGCCGCTTTACCTCTGCTCTGCATTACAGTAGCTACACCCACCTTGCCTTCGACAGCTGAGTGCCACCACTTGGCTCCTGCAACCTCGGGATCCAATGATTCCCATTGTATTTAAATTTTGTAGTTGAGAGACTGCAGTTCCCACTGTTAGATATGACATACGGAGAAGAGCAATTACAGGGCTCTTCAAATATGCAGGACGTGCCCTCACAATTCTATTTCACAAGTCATTGGCCAAGGGCTTATCTTCTGAACCCTCCCAGCTGGGATGAGTAGGTCTAAAGTGACTAATCCACTTCACCATCCCAATCTCCCTAAGTTTTTGGATCCCTTCCTCTACTTTAAATCAAGGGAGATAAGGGATTTCCCACTCACTGACGATGGGCCATCTTTTAATCTATATTTCAGCTAACCAAGCAAATAAACTATTAGGACCTTTTTTTAACTCCCTGAGCTGCAACATTAAATGCAGAGTCCCTAATTAGTGGCCCAAAGCAAGAAATTCTGCCTGATCCAACTCTATGTTCCTTCCACCATTATCCCACACCCTTAATATCCATTCCCATGCCTGTTCTCCAGATTTCTTTTCACATAAATTAGAAAACTCAAGCAATTCTTTTTGAGTGTAGTGGACCTCCTCATGGGTCACACTCTCAACCTCATCTCCAGGGGTCTGCTGGGACTTTAGTCTAGTTATAGGTATAGGAGCAAACAGGGGTGTTGGGGGTGACTCCTGAGGAGAATCAACATTATCTTGCCTGGCAACTATCCCTGGGGAGGCCATCACTGTTGCCTCAGGCAACATAGGGTTTATCTACTCAGACAAAGGTGGAAAGGCTGATGGCAGCATGGGTTGGTGAGGGGACGTTGCCACTACTGGGGATGGGGAAGCTGTTTCCTCTGGCAAAAATGTTCAAACTCAGTGTCCCCAGCTTCATCAGGGTCCTCCCACACATCCCCAACCAAGTTTCAGGATCCCATTATTTTTCTAGTCAATGCCCTCACTTTAAGGGTAGACACCTGGTGAGGCTGTGCGTGCACATTTTGTTGCAGTTCAGCCACTGACATGATAAGAGCTTGTGTCTGTTTTTCTACAATTTCAGCTCTTTCTCTACAGGGGGTAAGACTCTCACTCAGGACTATCTCAGCAGATCTGAGGCTCAGTATCTGCTTCTGAAGCCAGGAGACAGAATCCCTGAGTTCATCATTTTCTTTCATCACTTTGTCCACTGAACTTAGGAGCAACCAACCAGCTTCATTATGTTCTTTGGTTCTCCACATATAGTCAAAGGTATTATGTATAGAGTCACTAAACTCCTTGCCTCTCATGAATGGTGTCAAATGCATTTATTTTGCATAACTCTCTAAGCAGTTCACACCAAGGACTATCAGTGTTCTCCATACTATTAGAAATAGTGTCTTTAGCATTTTTGGGTCAATCATATTAAGCAGCTAACTCCAGAAACCCCAAAACCAACAAAAGAACTCCATCCTTAATATTCTGTTTCTCTAGAACCACTCCTGGCACCAATATCTGTATTAGTCAGGGCTCCCTAGAGAGACAGAACTAATAGGAGATTAGTTAGATTTTATATATATATATATATATATGGGAGTTTATTAAGTACTAACTCACATGATCACAAGGTCCCACAATAGGCCCTCTGCAGGCTAAGGAACAAGGAGAGCCAGTCCAAGTTCCAGAACTGAAGAACTTGAAGTCTGATGTTTGAGGGCAGGAAGTATCCAACATGCGAGAAAGATGTAGGCTGGGAGGCTAGGCCAGTCTCTCTTTTCACATTTTTCTGCCTGCTGATATTCCAGCTGCACTGGAAGCTGATTAGATTGTGCCCATCCAGATTAAGGGTGGGTCTATGTTTCCCAGCCCACTGACTCAAATATTAATCTCCTTTGGCAACACCCTCAGAGACAGACACAGGATCAGTACTTTGTATCCTTCAGTCTAATCAAGTTGACACTCAGCATTAACCATCACAACTGGCAACATGCTCTATTATACCAACACTTAAGCAAATGGGTACAGAATCAAGGGAGGGACCCAATCTATTTTTTCTCAGTGTGTGATCTCTGACAACCTGCACAAAATACTTGAGTGCTAGTTGAAAATACATATTTTTCCTCTGATTCCACCCTAGACCACTATATCAATCATCTGGAGAGGTGAATTCTAAATCTTTAAACAAGATCATGAGATGATTTTTGCAGAGACCTAAGTCTGAAAATCATTGCTGGATAATCTGAGGAAAAACACTGGTACAATTCAAATTTTTTTGAGATAAGCAAAACATGGGTATTCTCATTCATCTCTGAGACCCTTCCTCAGCAAGTAGCCACTAAATCGTATTATTGACATTTGACTAAAATGGGGGTCATTCAAAGGATGCAGGCCCTAAAAAAATGAAGCCCAGGAGGAACGCCTTGTAGACATCCACAACTTTCACATGGATATTTCCTAACGAAAAAATGGAAACTGCTGGAAATGTTTTTAAATGATAATGAGGACACTGATATTTAATTTTTGCTTTTAAGGAGAAAATATAGAAATATCAGGAAACAATAAGATTTATTTGTAATCCTAGTTTTTAATTCACTATTGATATAAAATAAAAGATAGGTTATTTGTTTAGAAAGATAAGGAATATGTTTAATTTGCTTTGCTCTGTCAACCTAAATGGCAAACAGAATGAGGCTCTGTAGAAGAAAGTGATAATCTATGCATGCCATAGTAAACTATGTACATATTCAGGAAGGTAAAGGAAGACAAAGGTTTTTAAAGGAAAAATGAAGAGGATTATATAATGTTTTGAGATAATTATCCCTGACTACCTGGTTCAATAAGAAGGGTGATGCTAGTCCAAGGTTGGATAGGCAGTTGCAGGGCAGACTCTGCAGAAGTACTTTTTGTGTAAGGTTGTGATGGCCTTTGTGCAAGGTTGTGGTTCTTGTAGAGTCTTTTGTGATAGTTTTTGTTATGAGACATTTATGCATGAGAACCTCTCTCTTTGAGGCCTTCCCCAGCTCTATTTGTTAGGATTTTTTTTTTTAGCACAGTTGACTTCATTTTGATTCTTCTAACTTCCACAGCTTTTAGAAAATATTGTCATATTTCATGTGTTAAACATAAGAGTATAGTTTGTGTCAAGAATAATTATTGGCCAGGCACGGTGGCTCACGCCTGTAATGCCAGCACCTTGAGAGGCCGAGGCGGGCGGATCACAAGGTCAGCAGATCAAGACCATCCTGGCTAACACGGTGAAACCCCGTCTCTACTAAAAATACAAAAAATTACCCGGGAGTGGTGACGGGTGCCTGTAGTCCCAGCTACTCGGGAGGCTGAGGCAAGAGAATGGTGTGAACCCAGGAGGCAGAGCTCGCAGTGAGCCGAGATGGTGCCACTTCACTCCAGCCTCGGCGACAGAGCAAGACTCCGTCTCAAAAAAAAAAAAAAAAAAAAAAAAAAGAATAATTATCAATGCACTTACTGAATTTACCTTTAAATGTTTTAGGGATACCAGTATTTTGTCTCCATCTCTTTCAGTTAATAAATAACAAGCAAATATCTGAGGAACAAGAGAAGGGGAACTAGTAATTATTGAGTAGTTACTATATATCAGTTCTTGTATTAAGCAACATATAGGCTATGTCTGAGAAGAGAAGAAAGTGTGAAAAAGTGTTTTTTAACACACTAGAAAAAGTTATGTTTTCAGAATTTAGTAGATCTCATGGTGACAAGAAGCTACAGAAAGCACTAGTGTTCAGAAGAGCAAGTGAGGGTGCAGGACAGTTTATTGAATCCAATATTTGCCAACAGTAGCTAGCCTAACTCAGCGGTTCTCAAACCTGAGGGTGCATCATCAGAATCATCAGAGGAACTTATTAAAACATGATTATGTCCCCCCTCCCCCACTTTTGGAGTTCCTGGTTCTGTAGCTCTGAAGTGGGGCTAGAGAATTTGCACTACTAAGTTCCCAGGTAAAGCTGATGTTACTGTCTGGGGACCACAATCTGGGAACCACCGGTCTAACTAGTTTCATTTCCTCAGTTGTGGCTGATCCTGTAGCCTTGTCTCCATGTTGCAAGAGGTATACATGCAGATAATACCAGATGCATCCTGGAACTAACAGCCTAAAGTATTTCTAGTTCTGCAATTGTTTTTGATAAGGAGAAATAATTCTTATTTAAAGGTATATTTTGGTCAAGTTAGAAAATTTGGAGAAGAAAAGTGTCCTTACAACAACTGAAAATACTTTTCCAACATGAAATCTTAAATTTGCACCATGTTTTATAATCAAATGAAGTAGGGATCTTGCTTTGTTTATATTTCTCCTCTTGAAACTTGGCTACAGAAGATAAGCACAAGCATAAAATGGCTGACAACAAAATTTGCCTGTTTCTTAAATTTTTTACTTTTTTGTACACTTTTGAACAAAAGATCCACCTTAAATCTCAAATATATTTTTCCCTTGGCAGCCTTCAGCTGCAGTGCCTCTTGAAGAAATTGGCTTTATAACCCACAGAGAATTCTGCAGTATGCATCACCATCAAGCATCACAGTTCTCACACTTCTGAATACTTAAAGACCCCCAATTACTAATTTTCTTAAAGAGCTTTGTTGTTTTCTAGCAAAAAGCATATTATCATTTTACAAACGTAGAATTCAATCCAAACTTCATCTCAGCGTATTCCTTGCATCTTTTCTTTCTTGGAGCTGAATACTATTAAGACGACTGTTTATCCTTTGTAACTTTTGTTCTCTTCTCCCTATATTTTCAAGAATATTTCATAATATCAATAAACAAATCTGAGCCACAGAATGCACATCTTAATGGTGTCATTGGATAGTTGCCTCTCATGGTTTCTCTTATGGCCTTGATTTTATTTACACCATTAATCAACAAATATAGCAGATCTTAATACTCAGAGGATGTTATAAGAAAACGGGCAGCTATTTACACAAAGAAAAAAAATGCTGTGCCACGTTTTGAGAGTTGCAAACAGTAACAGAGAATAAAGGCTTGATTAAAAAACAAACACACACCTGCTTTGAGGTGTCATAACACAAGCATGGTAGTGCAGTGATATGGCTCAGATCGGATTGTGGAAGCATGGGGAAGTTGAAGAAGGAACTCACTGTTAGGAGAGAGGGTACTGTGTGGGAGGGGTAAAAGCAGCCCAACTAGGGATGTCTGAGCCAGCGTAGGGTAAGGAGGGTATCCTATGGGAGATTGCAGTGGCAAAGGGAGATTCATCACATCCAGGACTATTGATTAAGTGTTATATAAGGCTAATGAGAGTCAGGTTTCTCACTGTTGGAGAAGGCAGTTACAAATATGGAAAAGAAAAAACTAGAATAAACTTTGTGGCATTGGATTGAAATTTGAGGTATAGGTGCAAACTCATTGTTTTCAATATAGATAGTTATGGAAATATAGATGTTAATGTGAGGATAGATAGGCAGACAGACAGACAAATATTCCCTACCTCTGTCCACCAAAAGGGCTTCAGAGTAGTAAGACTGCAATGAGAACAACTGGTCTCCAAAACTTGGCTTCTAAATACCTTTCTCTGCTGGTCAGGACTCTCGGCATAATGAGTGATTTCAGGATTGGGCAAGGAGAAAGTACGTGAGCCTGGTGAATCTTATTGCTCCAGGAAGTAAGGAAGTGCTCAAAGAATTATAGAACTGTGTCAAAAGTACACATAATCCATCCTAAAGGGACTTCCACTGGATAAATTAGGGATAATTTGAACATTAAAATAATTACGGTAATACATATAATCTTGAATTTAAAAAGAAACCATGAGTCCATGCTGAATATATAAACAGATAAATAAAAGCTGTGATGAGGAACGGGAAATTTACATGGTTTTAAAGTACCTCTTC</w:t>
      </w:r>
      <w:r w:rsidR="00146C59" w:rsidRPr="00146C59">
        <w:rPr>
          <w:rFonts w:ascii="Courier New" w:hAnsi="Courier New" w:cs="Courier New"/>
          <w:sz w:val="16"/>
        </w:rPr>
        <w:lastRenderedPageBreak/>
        <w:t>ACAAAAACATTTATTAATTACAAAAAGGAAAATTATAACTTTACAGAAGTCCTGGCAGATACTTAATTCAAATGATCAAAATGAACACAACTAATAGGGCAAATTGAAATCATGAGCCACTAGATATGATGTGATGATAATAATACATTATTTCTGTGATATTCTCGGAAAAGATTCTTGATTATAATCATGAGGAAACAACAGACAAACCCAAATTTTAAAACATTCCACAAAAACACAAACTGAGGAACATTCCACAAAGGAATAATCTTCAAAAGTGACAAATAGTGGAAGACAGACCGCTAGGAACACCAATAATCCCTTCCCTTGAGTTGGGCAGAACCTACCCACTTTTAACAAACTTTTAATTACTTACTTTTAACCAGTAAGATATGGGAAAGTTGATGGGATATCAGTCCCATCATTACATTATGGCATATTTAAGATTCCCTCTTGCTAGCAGAGATGCTAGAAAGACTCCACCTCACTGTCCTTGAAGATGTGAATTGCCATAAAGTTAAGTGGTCATGTTGGAGAGGTTCACATGACAATGAACTGCAGGCAGCCTCTAGTAGCTGAGAGTGATCTCCAGCAAGAAACTGAAGCCTCAGTCTTACAGCATCAAAGAAATACATTTTGCCAACAACCTAAGGGAGCTTAGAAGCAGATCTTTCCCGTCAAGCCTCTGGTGAAACCGCAGCACTGGCTGACCTGTGGATTGCCTCCTGATGAAACTCTGAAGCAGAGAAGCAAGCTAAGACATGCCTAGACTCCTGATCCCCGGAAACAGATAATAAATATGTGTGTGTGTGTCCGTGTGTGTGTGTGTGTGTGTGTGTGTGTGTGTGTGTGTGTTTCAAGTTGGTAAGTTTGTGGTAATTTGTTATGCAGCATAGAAAGCTAACGTAGTCATGAAAGTCCATGAAAGGTTGAGAAATTACTCCACAGTAGAGGAGGCCAAAGAAACGTTACACGCCAGACTGGGTGGCTCACGCCTGTAATCCCAGCACTTTGGGAGGCCAAGGCGGGCAGATCACCTGAGGTCAGGAGTTCGAGACTAGCCTGGCCAACGTGGTGAAACCTCGTCTGTACTAAAAAAAAGTACAAAAATTAGCCCGGCATGGTGGTGGGTGCCTGTAATTCCAGCTACTCGGGAGGCTGAGGCAGGAGAATCGCTTGAACCTCGGACTTGCAGTGAGCTGAGATCGCGCCACTGCACTCCATCCTGGGCGACAGACCAAGACTCCATCTCAACCAAAAAAAAAAAGAAAGAAATGTTATAAACCAATGCAATATATGATTCTGAATGGGATCTTTGTGGATGTTATTGGGATAATAAGAAAAACTTGAACGTGGTCTGAGAATTAGAAGGTAGAAACAAATTAGTGTTATTTTCCTGATTTTGATGGCTGCTTTGCAATTATGTAGGAGACTATCCTTGTTATTAGGACATAAACACTAAAGTGTACAAAGGTGATGGGGCATCAGGTTGGCAACTTTCAAATGGTTCTGAAAAAAGTTATTTGTATTAGACTCACAATTATTTTGTAAATTTGAGAGATTGCTTCAAAAAAATATTCAAAAAACACATTAAAAAGCTGTTTCCACCCTTGTCTTCTCCATCTCAGTAAATGGCACCTTATTCATCCAGTTGCTCAGGTAAAAATCCTAGACCTCATCCTTGATTCCTCTATAACCTGATACTGTTCACTCAATTATAGAGTGATCCAAGTATCTATCACCACCTCCACCATTACCTCCTTTGTTCAAGCCAACATCTTCTTTGGCCCTCTTGTTTCAATAGACTCCTGGCTGCTCTCCCTGCTTCATGCTTGCCCTACAAGTGTCAATGCTCTACACAGTAGCCAGAGTGATGTTTGAAATTTTTAATTTAGAACCTGTGATTCTCCTGCTCAAAATCTCCAGCAGCCGCCACAACACACCTTTCATGGGCTACCAGCCCCTATATCATCTAGCCCTGTTCTCTGACTCATGTACCACCCTCCTTCATCATCCCCTTCAGACTCTACAGCCTTCTTGCTGTTTCTTGAGCTCCAGCATTTGCATTTTGTGTTCCCCCAGACAGCAATATGGCTTCCTCCTTCTCTTCAGTGCAGTCTCTGTCAAGTGCAACCTCCTTAGAAAACTCTTTTTTAACCAATATTTTTAAATGTTTAAAATGCACCCTCCCTCTCATCATAATATACATGTATCCCTCACTCCACCTTATTTTTCTTCATGGTACTTATTACCAACTGAGAGTAAAAATTTCCTCTTATTTTCTTGTTTTATTATCTGTCTCCTCTATGAGGGCAAGGCATGTTCACCTCCGAATCTCCAGGACTAGAATGCTGCATGTTGAATGAGTGAGCACGACAGTACTGACATTCAGTTTCTGAGGAGTCAGCTTACTCACTAACTATATATACTTGTCTACAAGCCTGGCAGTACTCATGACCAAAGTTCCTGCCTCAGAAAAATAAATTACTGCTGTGCAGAAATGCTAGGGTCATATAAAATAGGTAAAACCATAACCTTCTAATTATAAGAGTCCATTAAAATTAACCTTTGTCTATCCTAGAGAATGCCTTCTGCTTAACACTGATAACAGTGCTGTCTCATTGGCTTCGTGTGCCCATCAACTGTGTTTGTTGAGTACAGAGCCCTGAACAAAAAGAAAATCTCTGAAACAGGAGGAAGACAAAAAGACATGAAATTAAGTCAATAAATTAAGGGGACACAGAACTTGAGGAAAATTCATAGCTGATGGAGACAGAGAGAAAACAAACAAGGAAAGGAAACAGGACTAGAGAATGCTTTACATTCTTTTGACTACTAGAGTAAGAAGGGCCAAGAACACAAGAGGAATCTTAAGAAGTAGAATTAAAAATCTCTGTCAAACCTCTTCTTTACGTATCCATTCCTGGTTAGCCTTGCAATGTTTCCCACATTATGGAAATGGCATTGCGATGAAGGAGAAAAAACTCATGCAAATAGAGTAAATAGAGGTAAGACCATTTTAGGTCTGGTTAGCTTTACATGGTCGTGGGATGGGGCTACCTGGATAGACATTTTCAAGAGGTTTGAGCTGTGTAGAATTGTATCATGAAGAGAAAGGATATGAAGGTCATATAATGATCACCTTAAGCATGAGATTTGAAAGAGACTGTGGATGAGCATTTGAGAGCCTCTGGGTACCGCTCACTTGTTACTTCTTCTGTCAACTGTTAAGTCAGTAGTAGGTAATAAATAAGATAGTTGCAGTTCCATGTTATCCTATTGTGTCTACTCCTCATTTCTGCCTGGAAGGAAATCCCAGATTAGGATTGCCAGATAAAAGATAAGATGCCCCATAAAATTTGAGTTTTCAATAAACAATTTTTTTGTTATTTTTCAATAAACAATAATTTTTAATAAAAGTATGTCCCGTGCAATGTTAGGGATATACTTTTAAGGAAGTATTTATGGATTATCTGAAATGTAAATGTGACTAGGTGCGCTATATTTGTCTTTGCTAAATCTGGCAATGCTACTCCACATCAAGGACTAAAAACTAAGAAAGGATGGACTTTGGTCTTTCTGGTCTTTCTGGTGCCCTTGGTAGGGATTCAGAGAGCTTGGATGGCTCTCTCTGCTGTATTTACCATACAAAGGGCTGGATCCTTCCAGGAAGTGATGCTACACTAAAGTTTATGTGTCTTCTTATATTTGTCTTTGCCCATCTATCTCTAACCCTGCAAGGAGCTGCTATTCATTCATTCTTCCCTTTCCCAGGTATTCTTTTATTCTAACTTATTCTGACTTATTCTGTTTCTAATACAGTCTGCTCAAAGAAGGTCTCCTGGGGCAATGGCATGCTTGAGTTACTCATTTATAAATTTCCTGCTACTGTGCATTTTCATTATTGACAGTTGCGTTGCAGAAGAATTTTTCTTGCAAATGCAGGCCAATTTTTCCATGAATTTTAGGTGATCTCCTATTTATAAATAAAGCCACTGAAAGGGTTTTTGTCATTATTTAATAATGTAACCACAGAAAGAAAAACAAAACACCAGAATCAATATCCAGGACTGAGAATCCTGTGAGAAGAAAAACATTTGGCAACAGCAAGTCTGAGAAGTAGTGACATTTGTGTCCCAACAGATAGGCAGAGTTCAGTAATGGGCAACTTAGAGCAATAATTCTTCAGCTACCCACACAGCAAGAAGACAGTCAGCCTTTTGGAGATATTTCATTCTTCTAATAAATGTTAAGGTTTAGGGATAAGTAGTGGTAGGAATTGAAGCTCATACAGAATCCAAATATCACAGCTGGAATATGCTATTAGAATCTCAATAGCATTAGTTTAGGAGTAACTACATAAACAGTCTTTCAAAAATTATTTTATTTTTAATTTTTGTAGGTACATATGAGGTGTATATACTTATAAGGTACATGAGATATTTTGATACAGGCATACAATGCATAATAATCATATCAGGGTTAAATGGGGTATCCATCACCTCAAGCATTTATCCTTTGTGTTATGAACAATCCTATTATACTTTTCTAGTTACTTTAAAATCTATAAATAATGGTACTGTAGTCACTCTGTTGTGCTATCAAATACTAGATCTTATGGGTCACTCCATCTAAATATATTTTTATACTCATCAATCAACCCCACTTCCCACATCAACAAACGCCACTTCCCCCATCAACCAACCCCACTCCATCCCCTCCACCCAGGAGTGGGTGGAAGTGGTGAAAGAGGGGAAGTGGGGATGGTTGAAGGGTACAGATATTTTACTTTTTAGCTCCCACAAATGACAAGAACATGCAAAGTCTGTTTTTCTGACACAGAGTCTTGATGTTAGGCTATATCAGAATTTTTAAACCTTGGCATTGTTGACATTTTGGGCCAGATAATTCTGTTGTGGGGGACTGTGCTATGCATTGTGTGATGCTTAGCGCAGCCCTGGCCTCTATTTACTAAACGCCCGTAGCAAACTCCCAGTTCTCACAACCAAAATTGTCTCCAGACATTAACCAATGTCCCCTGGAGGACAAAAACTGCTCCTAGTTAGGGGTAGCCACTGGTCTGGAATAGAAGAGTGATGTTTAATCCTGATGGAATGTTAGAAGAACCTGGAGGGTCTTTTAAAAATAATGATTTTCTGACACCACCCCAAAGATTCTGACTTAATTGTTCTGGGAGAGAGCTCACTTTGTTGTTTTTCATATGCAAGTAGAGTTTAAAACTATTGAGCTAGATCTAAAAAAGAAAAAAAAAAATCCTGTTTGCAAAAGTATCATTCTTGGAAACTTAGAGATGAGTCCATAAATGTGAATTAAATAGCCTCAGCTATTGAAAAAGAAACAGACAACGGGGGGCAAGTCTTGGTAAAGCCTGGGCCTAGAAGAGCACATTCACTTTCCCCAGTTTAACTTGTTTTTAATGGCATTTTTAAAAAAACAACATTCATATTTTAGGCTGTAGTTGTATTAGTAAGGTTGCAAGACAGAAAAAGGGGCAGTAAAAATAAAAAAAGAATTAAGAAATTGCAAACTGGCTTTTTTTTTTTTTTTTTTTTTTAAAGGAAGTTTTTACTTACTGGTTTCTTTTTTTTTTATTTTTAAAAAAACCTTCCACTAAGTTTATCTCATGAGATTGCCAATTTGGGAACATCAGCAATCATGGGTGCACCTTTGTGGTGATCAAATATTTGAAGGCACGTTACCTTGCATGCCTTTCCTAAATCTTACACAGAGTGAGTAGTAAAGAGTTAAAGGACAGCCTGCTGCTCAGCTCTGGGATTCTAATGCAGGCAAGCTTTTACTTCTGCGGAGCTCTTCTAAGAGAGACAGCCTAGAGGTATTCCAGAGAACGGGTTTTTGTTGCTTACTGTTAACAGTCTTCCTAGGAACGTTTGGCAAGGCATAAAACATTCCTTTCACAGTACAGAGGGGACTTGTGGCCAGAGTGTGCAGATTTAGAGACAGGTGGCACCAAGAGGGTCTTTAAAATTAGTGACGCTTGCTGATGGCTGCACTGCAGTCACAATCTATCCCTACCATATTTCAAAAGTCCTCATATTTTATATGTATAATGTCACTAAGTCTGGTTTAAATAAATGCTAGATGATAAAGTATGACTTTATAATGAGTACTTGTTAACGTGCTCTCTGTACTTTGAGGAGCAGGGCTAGTGATTACTCCTCACTTGATCATTTACACTAAGACTCTCAGATGGACTTGATGCTTCTTGCCTATGGACAACGCTTTGCTTTCGCTTCTGCTGTAGAAACCTTGAACACCCACTTTAGTTCTACCACTGGGTAAGAACTTTATGATGAAAACTTAGATCTTGAGGATCTTCTTGAGACTCTCCTGCTTCTCAACTCAATGAAAATCAGTGCAACACAAAAAGTAAGTAAATCCTGTGAGGTGTGAGCCAGCTGACAAGGAGTGAGGTCAGTCCAGAGCACAGAGAGAAGTGTTGGGGACAGCTTGGGCAGCAGAGACGCAGCTGCGGCAGTAGCAGAACAGTAGCAAATGTCCAATGTGCAACTGCAGGAGAGAGAATGTAGGCACGAGAGAAAAGTCCGAGACAGAATGAGTGAATTATGAAAGGCCGGGGTGGGAGGGGAGAAAGTTTAATCATAAGAGTTTAGAGCCAACAGGACAAGTAATGATGTGTAATAAGCCCAGGTAATACAGTACCCAAGGAATACAGTAAAAACAAACATATCAGTAAAATGAGTCATACTTACTGATATGAGGACATGGGTTTTCTTAAATGCTTCCTTGCACCCTTTTTGGAGCTGGCATTTCTAGTACTAAGGTAATTCAGTGGACCCTTTGTAATATAACTCTACTCTGAAGAAAACAAACATTCTTTTAGCAGCATAAGCTAGTCATTAATCTTCACAACCTGGAAGATCTGATGGTGTGTTACAAAGTTCAGTACTGCCCTGAAACCCAGGCAAGAGGTGCCACTTTCCTGTTCTTTAGAGTGTCTGGCATATGAGAGACTCACACAAATCAATGTATTAGGAACACACAGGTGTCTCTGTTTTTTTGGGATGCAGTACTCAGCACTGGCACCACTTGACCCACGACCATAAATATCTGCTTCCATAACTCACACCAGTCAGGCCCCGGAGAAATGATCCCCACATCTCCTGCCCTGTGATTCTAAAACAAAAGGCAAGTGCATCTGAATTCTGTGAGGGTTTGTGTGTTGCACCACCACTGAAATCAGAGAAAGGCACTGCCTTAGATGGTGGGGAGTGTTTGAGTGACAGAGGCACTTAGGTAAGAGAAAAGACAAATTAATTAACTTGTCAGATCCTTCCTCTCAGATAACATGAATGCAATAGATTCTTGCATAATAAGTATAGTTTCCCAGGAGTACCATGCATCTATTTTTTTGCTTCTCTTCATGTTCCAATTCATAGTTCCAGAGGTACTTCTGAATTAAATCAGTTTTGTAAAATCAAACATGGTTGTTTAAGGACATTTTACAACATCAAGCATTCCATGTTAGTCTTAAATTTGTATATATGTATATCTATAGGCTTAGTTGTAATGATTTATGTATTGGCAATTAGATGAAAACAAAACACAGGAATTGCTAAAACTTTTATTACCATGAAAATATTTACTAAGATTGAATTACTTTTCCAAAAAATTAAGTTTAGCTTTAATTAAATAACTTTAAATTTTCATATTTATATGTTGTAATTTGTAAATTTGCTTTTAATGTTGGATAAGCTTGATAATATTATCAAATATTAGATAAATGTAATATTAGAAGAAAACTTTTTTGAAAAGATATATAAAAATAATTTCATTCAAAATTTTTATATTTAATTTAAATTTTTAATGAAAATATATCTAAGTTTTGTACGCTTTAAATGTAATTATGTTTGATAATTTAATCATTTACTATTCGTTCTCTATTGCTGCCCTAACAAATTACCATAGTTCAGTGGCTTACAAAACACAAATTTATTATCTTACCATTCTGTGAGTCAAAATTCCAAAATAGGTGTCACTAGGCTAAAATGAAGGACTGCATTTCTTCCTGCAGGCTCCAGGAGAGATCTATGTCTTACTCTTTTCGGCTTCTAAAGGCTGCCCACATTCCTCGACTAGTGGCGTCCCTCCTTCATCTCTAAACCCAGCAACAACAGGTTGAGTCCTCATGTCACATCTTTCTTACCTTTCTGTCATCTCATCTCGCTGACTGCTGCTGGGAAAAATTCTCCACTTTTAAGGGCTATCATGATTAGACTATGCCCACTAGATAATACAAGATCTCAGATCCTTAACTTCCATCACATCTGCAAAGTCGCTTTTGCCTCATAAAAGAGTCTGAGGTTTAGACGGGAGATCTTAAGGGGGCTATTAATATGCCTACCATAATCACTGAGAATAAGTACAAGTTAAGATTATAATAGCAATAGAATATACAAACGTGAAGCTCCAAAAGAACAACAACAACAAAAAAGGTGAACA</w:t>
      </w:r>
      <w:r w:rsidR="00146C59" w:rsidRPr="00146C59">
        <w:rPr>
          <w:rFonts w:ascii="Courier New" w:hAnsi="Courier New" w:cs="Courier New"/>
          <w:sz w:val="16"/>
        </w:rPr>
        <w:lastRenderedPageBreak/>
        <w:t>GGAAAAAGAAACTGAAAATCTTTAAAAAGGCAGTCTGTTTAAATCTATAAAAACTGGAAAAAAATGAGAGTGGACAAATATCTGGTAAGCATGATGGACTTAAAATTTGTGACTAGGGCATTACATTTTTTATATTAATATAATGAAGATTGAATTACTGATCAAAACAATTAAAAAGCAAGAGAACTATTCTCATCAAATCTGCAACACGAAAAGTTCAGACAAAATTCCAACAACTTCACATTCTGAACTAAATGAGGACTAATTACCAGTTCGAGCAATGAGAATATATGAGGTCCTCCGTTTGCACTTTGCCAGGGATCTGAAAACGTTGGGAGTAGGTCGGCTTCACCCTGAAGCCAGACCATCGACAGCCACTTTTCCCTCCCTTCTCCACCCACAGGTCTTAGGCCCTCATCCTTCCCAGCCTCAGAACTAGTCTCCAAAGAAGAGGAAAGTTAGAGGAGAGAGTAAATCGTTGAATAGGATGAAGGAGATGTGGGAAAAAGAAAAAGAGAGGCTGCAAGAGAGAGGGTCCCAGGGATAACTCTGCTCTTGGAAGGGTGGCCACAGTCATGTGGTCCCAAGAGGCAACAACAAGCTTAGGAAGCCAGAGAAACCAGTTACAATCACTGCTACTCTTTTCGATTCTGTGTTGTTTAAGAAATATCACCCGCCAGGAGTTCTCCAGAAACATTTTCCCTGATTCCATGTAAGTGCTCAACCAGTGAATGGTAATCCCATTTTGGTTTAGTCTGTACCATCCCCTATTCCAAAATAAAGGGAAAAATGGTGGGTTTATATCTTAAATTTTCTACTTTACTAAACTCAAGGGAAATAGCCAAGCAAAAACGAAAGCTGAGACTCTTGCTAATTATCCTTTCCATAGAATGTTTGCTAAAATTCCTTGTCAAGGAAGGAATAACAAAGCTAGTCCACGCTCTGTATAGGGTGTTTCCAATTAGTTATACTTTAAAGTATAAGTATTTAACAAAATCTATAAATTTTGTTAATTATTTACTTGTAGTGAAAAATGAGCCATTCTCAAGCAAATCACTTTTTATTACACATTCCAGAGAATAACCATAAAAGGACATTTATTATAGCAAAAATAACCACATCTGGATGGAACTTCAATCACCAGTATTTACTAAATAAATGCTCAGAAAAAAAATAGTTCATCTTTAATTTCAGTCATCATTAATAAAAGCTGAAGTGCCTCTTCAGATCTTTTGATCATTTTCTGTTGGATTGTTTTCTTTTTACTGAGTTGCAAATGCTCTTTATATATTTTGGATACAAAGCTTTATCACATAGGCATTTTGCAAGTATTTTTTCCAAGTTTTTTTATCTTTTCATTTATTTAATAATATCTTTCAAAGAACAGGAATTTTATAATTTTTATGAAGTCCATTTATAATTTTTTCTTTTATGGGTTGGTGGGGGTTGGGGGTTGTGTTGTCCTAAGAAATCTTGGCTCAACACAAAAAGATTAGTTTCTATATTTTCTTCTAGAAGTTTTATAGTACGATCTCAGATCCATTTCAGATGATGAATAAGCACATAAAAAAAGGATACTCATCGTTAGTCATTAGAGAAATGCATATTAAAACCATAAGGAAATACTACTATATACATATATTAGATAGGATGAAGAGCAACTGGAATCTCATACAGTGCTGATTGAAATGCAAAATGGCAAAACAACTTTAGAAACCAATTTGGAAGCAGCTGTACTGACATGGAATTTTGAGCTGGAAGAATCTTAGAAAAAGAATACTTTACCACCTCCCCCATTCTCTTCACCCTGGGGAACTGTTAAATGAGGAAATTGTGGTTCAAGGAGGAACTTGTCTATATGCTTTCTCAGCTTTCCCGTGGTAATTACCATCTTGATAATATAACGTAATGTATGTATATGTTATCAAATAATATAATATCTTCATCATATATTTATCATCTTCATAATGTTAGCTGTCTAGTGGTAACTTTTTTTTGCTCTTTATTGCCTCCCTCTTTTTTCCCTCTTTGTTGTTTTTTGTCATACAATTATGATATATGTGTATATATTCTCACTGTAAAGATGTAAACAACACAAAGATTATTGAACAAATCACGAAAGTAACCCTTCCTTCATTCTTACCCTATCCAACCCTCATCTCCTCAGAAGAATACACCATTTTAGTTGTAAATGTTTTTCTAGCTCTTTTTCAATGTTTCTACCTATATGCATGTATGTATAATGTATATACATACATATATACATACATATTGATATATACATATATAGAGGTATGGTTTTTTAACTTAAATGGAATTGCATTGTGGATATTGTCCTATGACTTGCTTTCAACCAAATTATATGTCTTGGAAATACATACATATATTTAAAAAATATGTTATGTATATGTAACATACTATATGTGCATAATATATATTACATAGATATAATAAGGCCTAGGAAGAAATTGTGTGCAACCTCTAGTACATCTTCCTCTATATCTACTGTACATACATACAACCCATTCTTTTTTTAATTTTTTTATTTTTTTAGACAGAATCTTGCTCTGTCGCCCAGGCTGGAGTGCAGTGGCACAATCTCGGCTCACTGCAAGCTCCACCTCCTGGGTTCACGCCATTCTCCTGCCTCAGCCTCCCAAGTAGCTGGGAATACAGGCACCTGCCATCAGGCCCAGCTAATTTTTTTTTGTATTTTTAGTACAGATGGGGTTTCACCGTGTTAGCCAGGATGGTCTCCATCTCCTGACCTCGTGATCCGCCCACCTCGTCCTCCTAAAGTGCTGGGATTTACAGGCGTGAGCCACCGCGCCCAGCCACAACTCATTGCAGAGTAGTCCAAAATATGGATGGACTGTAGCTTAATTACTTATTCTCCCATTGATAGACACTTAGGACTTTTCTAATTTTTATAATTTAAAAATATGCTGCAATTAACAAACATTCTTGTGTATCTTTTTGCTGTATGTATGCATATTTCTTTAGTATGGGTTTTGGAAGAGGAATCACAAAGGAGGCATAGAATATAAATATTTTTATTTTGAAAAATACAGTTGTAATTTAATAACCCACCAAAAGACTCTAACAGTTTAGATTCACATCAACAGTGTAAGAGCATGTCTGTTTTACTGCATCCTTATCCCCACTGGTTATAATACTTTTAATTAACAATCTTATGGATGAAGAATACTATCGCAATGTTGTTTTAATGCATTTTTGCAATTACTAGTGAGATTGAACATTAATTCTTTTATTTTATGGATCACTGGCTTTTCTCCTTCTGTGAACTACCTGTTCACATCCTCTGCTTTTCAGCTCTTGAGCTGTTATCTTTTTCTTATTGATTTATATGAGCTCTTTATATATTCAAGATATTAATCATTTGTATTTTATGTATATGGCAATGATTTTCTTCCAAACCAATGCTTGTCTTTTATTTATTTATTTATTTATTTATTTGAGACCGAGTCTCGCTCTGTCGCCCAGGCTGGAGTGCAGTGGCGCGATCTCGGCTCACTGCAAGCTCCGCCTCCCGGGTTCACGCCATTCTCCTGCCTCAGCCTCCTGAGTAGGTGGGACTACAGGCGCCCGCTGCCACACCCGGCTAATTTTTTGTATTTTTAGTAGAGACAGGGTTTCACCGTGTTAGCCAGGATGCTCTCTATCTCCTGACCTCGTGATCCGCCCGCCTCGGCCTTCCAAAGTGGTCGGATTACAGGCATGAGCCACCACGCCTGGCCAATGCTTGTCTTTTTATCTCTGTTTATGGCATCTTTCATACTATGGACATTTTTATTTTTATTTTTTATGTTGATTTATTCTTGAATTGTATACATGTTAATTATACCTAAGTTATTGTAATACCGTTAAAGCCAAGTTCTACACATATATTTAATTTGCTTTCCCAATAGGTCTCTGAGGGAACACATTTTTTCAAATCACTTTGTTTCATCTTTTTTAGGTGTTGATCAATTATTAAGGAGTTTGAAATAATCATTTAAACGGAATTCTTCAGATGAAAACATAAAGACATTTATCGGGTCAGAGCATTGGTCGTTTCACATACTCAGGATCAGTGGCCTGGGTGGGCAGGCACTGGGTGAATGGAGAGCTGCAGGTATTGGAAGAGAGCCCAGTTGGATATGTAGTTTCCAAAGATCATCAAGGCAGACAACCAAAGGGAAACCGTGGGAAACACCTGCTTTGGGCCATCTAAGATGAGATGATAAAGTAAGGAAAGAGTTGAGCCCAACACAGTGATAGCCAATCTGAAAGCGGGCAGAACTGACAAGACCAAACAAGTAGGTGAACTGGCTGCAGGCAGCCAGCCACCACAGGGACAGCGTGTACTCCAGGGACAAGCTCAAGGCTATAGGTAGTTAGTTCAAGGCTACTAGGGTGAGAAGAGCAGGAACTGAGTTCTATACCAGTGCTTCTCAAAACTAATGTGCATCCTAATCACCTGGAAATCTTGTAAAAATGTAGATTCTGATTCAGTGAGTCTGAAGCAGAGCTTAAGATACTACATGCTTAACAAGAGCCTAGTTGATGCTGACACTGCTGGTCCCTGGAGCTCTCTTTGAGTAGCAGGCTTCTGGAAGGCTTGTGTCACTAAGCACAGAGAAGCCTCACTTATCAAATCTGCACCAAAACAGGAAAACTAATGTGAAGAATAATGTGATGCACACGTCAGAGCATGAGGCAGTTGCTTTGTCCCTGAGGTTGCGCTCCAGATGGCTTCCTAAGATGCGACAGGCTGATCTTGTGCGTGGGGGTCCCGGAGGCTTGGGCCACGGGAGAGACAGGACCTCAGAGGCTGGGAGACAGGCAGAGACAGAAGAGTGACATCCTGCTGCTTTTGAATTTGCACATTCTGTAGAATAATAACAGCAGTAAACTGTTACACAATATCTATTCTCAGCATCTTGAAGCCCTTTCACATATTGTTACTTCCATTAATGGGGCCCTTTGCTGCTATTTCTACTTTTCTCTTCAGCTATCAACAATATGGCTTTCCACACCTCCATCAGACAGTAGCCAGATGAAATAAAATGTGCCAGAATGAAAACTTGTTCATTTGTCTACTTTTTGCCAAGACTAGACAGGCAGGAAATTGAATGTATTTTTACAGAAAAGGTTTTCAAAACTTTTTCCCCTCTGTGGCTCATTTAGGTAAACTAAAAGGCATAAGACCCACCTAAAACATGGGTTCCCGCTTTTTATTGGAGAAAGAACATAGTACTTTAAAAAAATACATAAAATAATAAAAAGGAAAGACAAAGATAATGAAGGTTGTACATGGTACCAAATTTTTGTATCCCATAATAACACATGAGTAGATCACTACTAAGTAGGTTTTAGTGACATATAGGAAACATTAAAATCTACAGAAATTTGCATTATTTTCTTTCAAAAAGGATCATTTCACAGCCTTTCAGGGGGAACCCATTGCCCACAGGAACTCATGCATTCCATGCTTTGAGGATCACTAGATCTAAGAAGCCTTCCTTGGAGGTTCTAGCCTCCAACCCTTATTTTAGTAAAAGAAGCTCCAGTTTTATCTGTTTCTAAGTCAGACTACCACACAACATTGGGCTTAAAGAAAGGTTTCCAGGGCTAAAGCAGACTTTGAGGATTACTAATTCCGAGTTAAATTTCTGTGTATTATCTCTGGATTTGACTTATTCACACTGGACTATCACTCATAAATATACATAATACAGAGTTAACTATTTAAATTTATAAAGAGAGTATTTTCCTTTTTTATGAGCAAAACATGCTGCCAACTACTTGGACCACATACTGATCCATAAATACTGACAGCTTTGTAATTGGAAATAATAAATACACACTAATGAAGCATCTCAAAAGGGAAGAGCCACAGGTAATCTGAGTGATTAGGCATTCATGTTAGGTTAGGCTTTGATCATTGTTTTTAATCACAATTTCATTGCAGTGCATCTATAAATCCATGTCCAGAAGTATGAAGTGGTTCTATAGTAAGAATAAGATGCTACAGATAATGCGACTAAATAAGACACTATAGGTAATGACACAGATTCAAGTCTTATTGTTGATGGGAAGAGGTCAATAATGGATGATATAATATACTACAGCAATGAGAATTATTGAATGTTTTCCAGACTCACTTGTATAATTGGCCATAACAGCAAACAAAAAACAGGTTCTGATAGCAAAATGATATACAGTACTAACAAAGGTGAATCTTGAGGTGAACCTTCTCTTTATAAGTTTAAATAGTTTACCCCCGACCTTTTCCCATAGTAGAACAGCCTAAAAAGTATCTTTCAGTAGAATGCTAGTGCTTATGAGGTTTTCTTAAGATATCATTTTTCAATTAAAATTTATTTCACAAAAGACTCACATCCTTGCCAGCCTTCAGGGTGAGTGTTGATTCAGGCTGTGTCCAACGGCAACGATGAGTGAACTTCTCACCCTCAGAATCACATGAGCATTCCTGAGATGTTTTATCAGAGTGATACCAACTTCATTATTAGAATATTGAGTCCCTATTTCCTATATTCAATGTCCTTTCAAGCCCTAACTTTGTCCGGGTTGAAGGCAAAGATCCAAATAATCACATTTGTCTTTGATAACTGAAACTGGGAGAACTGGGACTGTCTCAAGAGTTCTACGTGACTGTAGGTTGCAAGTACTGTGGTTGCATCTCCAAATATTAACCAATCCCAGTGACAATTCAATGGGGTCTCCTGAACCATGATCCTCATGTCTCCAGTGAAGGAAATGGGCAAAGGGGATTCAAAAATCCCTTTTGGAGGAATAGGAAACTTCTGCTTTCCTTCATTTCATAACATTTGCGATGGAACAAAGGCTTTTTTAGAATGGAGCAACCAGATCCTTTTTTGGGGGAATCAGCTTAAATGTCCATTCTTCTCATACTACTTTTATCTATGTGATCCTATTCTTTTCTGTTGTGGATTGAATCATGTCCCTCAAAAAGATTGAATTTAGAGTGTGCTCTAAATTCAATGTGGAGAAATTTGGACACAGAGGCAGACACACAGGGAGAACCCCGTGTGACAATGGAGGAAGAGGATGCATTTATGCTGCCACAAGCCAAGGAACACCAAAGATTGTCAGCAGCCACCAGAAGCTAGGATAAAGGCATGGCACATCACTCCCTCTGAGCCCCCAAAAGGAGCCAAGACTGCTAATACTCTGATCTCGGACTTCTGGCCTGAAACAGTGAGAGAATAAGGTTCTGTTGTTTCAAGCTACCCAGCTTGCGGTATTTTGTCACAGAAGCACAAGGAATCAAGTACATTTTCTTTCTCAGCACTTGTGATAATTTTATTTTTTCTTTACTCAGTGGTTGTTTCACACCTATGTCCCCATCAGACTGTAAGCTTAAAGAGACCTGGATCTGGTCTGTCTTCACCACTGTTGATTCATTACCAGCACAGTGCCTGGCCCATGGTCACTGAATAAACGTTTGTTGAGAGAATGAATGTGCTTAACCAGAAGTACTATTGACCTATTAGGCCAAGTTCAAGGTGCCTAACAGCTCAGCTGTGAAGGATACCTCTCCTTTCAGTCCTCTGTTACATATGTCCCTGATAGATGTGTTATTTGTATCTCCTCCTGGCCCTCAAGTTTGTTTGAGGGCAGGACCCTTTTTTGTATATCTGTAGAGCTTCGTAGTACCTAAATACTACTTTGCATATATAATAAAGTTTCGATAAATATTCATTAAATAAAGAAATAAATGAAATGACTAAGTTTTCTAAGATGTTACAACTAGATTGAAGATATTTAGCTCATTATTTAACAAGAAAACTATGGTTAATTATGGTGTCCTGTGTGAAAATGGTTATAGTTTGTTTTTTAATTAATATAAGCATGTATGTGCATTATCAGTATACACAATTTGTGGTATGAGTGTTTTGTGTCCCTGCACACAGACCACGGAAATCCTGAGAAACAAACTGCCACCCCAGAGCAGGTGCCTAACACAGAGACTTTTAATCCTTAAAGTTTTTCTATAACTAAGCAATGTTTTTTCAAATGCAATAACACTGATATGCAGACATATTGATTGTCCACTCACAAAGCCATTCCTCAATATCATTACAACATGCCTCTTTGAATGTCATTAAAAATAGATGTCTCATTTTTCTAGGACAAGTTGGCTGAAGTTCTGCTTGAAAACTGGTAATAGAAAATACAATTTCTCAACCCGCTTTGGCCTTTTAATTCTGTTCTACAACCTTGCCAGTTCACTTTCAAAGTCAAGGGATGCATCTTGCAAAACCATGACATCTTTTGAGTAACTCCTTCTGTTCTTAACACATATTCCCAGGAGCTTAATAAATATTGTTTTTGCAACTTGTTTAGTGGCAAAATAATGAGTCCTTGGTGTATGCTTATCCTCTGCTTTGCTATTAGAGAAGATATATTCAGACTGTTTTAAACAAATTAATTCAAGGGCAGGGAACAGTCCTA</w:t>
      </w:r>
      <w:r w:rsidR="00146C59" w:rsidRPr="00146C59">
        <w:rPr>
          <w:rFonts w:ascii="Courier New" w:hAnsi="Courier New" w:cs="Courier New"/>
          <w:sz w:val="16"/>
        </w:rPr>
        <w:lastRenderedPageBreak/>
        <w:t>AAACCTGTTAAAATTCAAATACTTGGTCACTGTATGTGCAGCATGTGTGTTCTAGAAAGTCCTATTATTTTAAAATATAAATTGAATCTTGTTGAGAAATTAATGTCATATGAATATATTAATAACTGAAATGCTGCCAAGTTTACAAAAAGCCCTCAATGAAACTGTGACCTTGTATAGACAAGGGCCTGTGGAGGGACATTTTTAAACCATCTCTTTTTTTATTTCCTCATGAGATCTACAATGTAAGTGCATTAAAGTTGATGAATGAATTGCAGTGCAACTTTTCCTGCCTCTTTTGCCTTTCATTTGTCTATATTTCAAGCTTCACTGAAGTGATAGATTTTGGGCTTTGCCACATTGTCCTCTGATTGCTTCCCTCTGCTCCTCCTTTTCCTAGTGAATCTTTGTTTTACTGGTAGAAAAATCTACATCTTTGTATCTTGGCATTTTACTTTCACATTATCTCATAGATTTTATTTCAAGTTGCTATAAAGTTATCAACTTTTATTTTTAACTAATATTATTTTTAACAATTAGAAAATTGTTGACCAGGTAATTCCAGCACTTTGGGAAGCTGAAGCGGGAGGATCACGTGAGCCCAGGAGCTCGAGACCAGCCTGGGCAATGCAAGGAGACTGTCTCTACAAAATATAAAAATACATTAGCCAGGTTTGGCGGTGCATGCCTGGGGTCCAGCTATTCAGGAAGCTGAGGTGGGAGGATCACTTGAGCTGGAGAGGTTGAGGCTGCAGTGAGCAGTGATCGCACCACTGCACTCCAGTCTGGGTGACAGAGGGAGACCCTATCTCGAAAAAAAGGAAAAGAAGAGGATTTTGCTGGCAAGATGGCTGAATAGGAATAGCTCCGTTCTGCAGCTCCCAGTGAGATCAATGCAGAAGGCAGGTGATTTCTGCATTTCCAACAGAGGTACCTGGTTCATCTCACTGGGACTGGTTGGACGGTGGGTGCAGCCCATGGAGGGTGAGCAGAAGTAGGGTGGGGCGTTGCCTCACTCAGGAAGTGCAAGGGGTCCCTCTTCTAGCCAAGTGAAGCCGTCAGGGACTGTGCCATAAGAACAGTGCACTCTGGTCCAGGCTTTTCCCACAGTCTTTGCAACCCACAGACCAGGAGATAACAAGCGGTGCCTATGCCACCAGGGCCCGGGGTTTCAAGCACAAAACTGGGTGGCCATTTGGGCAGACATCAAGCTAGCTGCAGGAGATTTTATTTTCATACCCCAGTGGTGCCTGGAACGCCAGTGAGACAGAACCGTTCACTCCCCTGGATAAGGGGCAGAATCCAGGGAGCCAAGTGGTCTGGCTTGGCGGGTCCCACACCCACGGCGCCCAGCAAGCTAAGATCCACTGGCTTGAAACTCTCGCTTCCAGCACAGCAGTCTGAGGTCCACCTGAGACGCCCGGGCTTGGTGTGGGGAGGGGCATCCACCATTGCTGAGGCTTGAGTAGGCGGTTTTACCCTCACGGTGTAAACAAAGCTGCCTGGAAGGTCCAGCTGGGCACAGCCCACCACAGCTCACCAAGGCCGCTGTGGCCAGAGTGCCCCTCTGGATTCCTCCTCTCTGGGCAAGGCATCTCTGAAAAAAAGGCAGCAGCGCCAGTCAGAGACTTATAGATAAAACCCCCATCACCCTGGGACAGAGCACCTCAGGGAAGGAGTGGCTGTGGGTGCAGTTTCAGCAGATTTAAACGTTCCTGCCTGACAGCTCTGAGAGAGCAACAGATCTCCCAGCACAGCGTTCAAGCTCTGTTAAAGATCAGACTGCCTCCTCAAGTGGGTCCCTGACTCCCATGTCTCCTGATTGAGAGACACCTCCCAGTAGGGGCTGACAAACACCTCATAAAGGAGAGCTCCAGCTGGCATCTGGCAGGTGCCCCTCTGGGACGAAGCTTCCAGAGGAAGGAACAGGCAGCAATCTTTGCTGTTCTGCAGTCTCAGCTGATGATACCCAGTCAAACAGGTCCTGGAGTGGACCTCCAGCAAACTCCAGCAGACCTGCAGCAGAGGGGCCTGACCGTTAGAAGGAAAATTAACAAATAGAAAGGAATAGTATCAACATCAACAAAAAGGACGTCCACTCAGAGACCCCATCCAAAAGTCACCAACATCAAAGACCAAAGGTAGATAAATCCACAAAGATGGGGAGAAACCAGTGCAAAAAAGTCTGAAAATTCCAAAAACCAGAACGCCTCTTCTCCTCCAAAGAATCACCACTCCTCACTAGCAAGGTAACAAAACTGGACAGAGAATGAGTTTGACAAATTCACAGAATTAGTGTTCAGAAGGTGGGCAATAACAAACTCCTCCAAGCTAACGGAGCATGCAAGGAAGCTAAGAACCTTGAAAAAAGTTAGAGCAATTGCTAACTAGAATAACCAGTTTAGAGAAGAACATAAATGACCTGATGGAGCTGAAAAACACAGCACGAGAACTTTGTGAAGCATACACAAGTATCAATAGCCAAATCGATCACGTGGAAGAAAGGATATCAGAGATTAAAGATCAACTTAATGAAATAAATTGAGAAGACAAGATTAGAGAAAAAAGAATGAAAAGGAATGAACAAAGCCTCCAAGCAATATAGGACTATGTGAAAAGACCAAATCTATGTTTGACTGGTGTACCAGAAAGTGACGGGGAGCATGGAACCAAGCTGGAAAACACTCTTCAGGATATTATCCAGGAGAACGTCCCCAACCTAGCAAAACAGGCCAACATTTAAATTCAAGAAATACAGACAACACCACAAAGATACTCCTCGAGAAGACCAACCCCAAGACACATAATCGTCAGATTCACCAAGGTTGAAATGAAGAAAAAAATGTTAAGGGCAGCCAGAGAGAAAGGTCAGGTTACCCACAAAGGAAGCCCATCAGACTAACAGCAGATCTCTCTGCAGAAACCCTACAAGCCAGAAGAGAGTGGGGGCCAATATTCAACATTTTTAAAGAAAAGAATTTTCAACCCAGAATTTCATGTCCAGCCAAACTAAGCTTCATAAGTGAAGGAGAAATAAAATCCTTTACAGACAACCAAATGCTGAGAGATTTTGTCAACAGCAAGCCTGCCTTACAAGAGCTCCTGAAGGAAGCACTAAACGTGGAAAGGAACAATCGGTACCAGCCACTGCAAAAGCACACCAAATTTTAAAGTCCATTGACACTATGAAAAAACTGCATCAACTAACAGGCAAAATAACCAGCTAGCATCATAATGACAGGATCAAATTAACCTTAATTAAGTTAGCCTTAAATGTAAACGGGCTAAATGCCCCAATTAAAAGACACAGACTGGCCACCTGTATAAAGAGTAAAGACCCATCAGTGTGCTATATTCAGGAGACCCATCTCACATGAAAAGACACACATAGGCTCAAAATAAAGGGATGGAGGAATATTTACTAAGCAAATGGGAAGCAAAGAAAACAAAAAGCAGGGGTTGCAATCCTAGTCTCTGATAAAACAGACTTTAAACCAACAAAGATCAAAATAGACAAACAAGGGCATTACATAATGGTAAAGGGATCAATGCAACAAGAACAGCTAACTATCCTAAATATATATGCACCCAATACAGGAGCACCCAGATTCATAAAGCAAGTTCTTAGAGACCTACAAAGAGACTTAGACTCCCACACAATAATAATGGGAGACTTTAACACTCCACTGTCAATATTAGACAGATCAATGAGATAGGAAATTAACAAGGATACTCAGGACTTGAACTCAGTTCTGGATCAAGTGGTCCTAATAGATACCTACAGAACTCTCCACCACAAATCAACAGAATTTACATTCTTCTCAGCACCACATCGCACTTATTCTAAAATTCACCACATAGTTGGAAGTAAAACACTCCTCAGCAAATGCAAAAGAACGGAAATCATAACAGTCTCTTAGACCACAGTGCAGTCAAATTAGAACTCAGGATTAAGAAACTCACTCAAAACCGCACAACTACATGGAAACTGAACCTGTTCCTGAATGACTACTGGGTAAATAATGAAATGAAGGGCAAAATAAAGAAGTTCTTTGAAACCAATGACAACAAACACACAATGTACCAGAATCTCTGGGACACATTTAAAGCAGTGTTAAGAGGGAAATTTATAGCACTAGATGCCCAAAAAAGAAAGCAGAAAAGATCTAAAATCGACACCCTAGCATCACAATTAAAAGAACTAGAGAAGCAAGAGCAAACAAATTCAAAAGCTAGCAGAAGACAATAAATAAGATCAGAGCAGAACTGAAGAGGAGAGAGACATGAAAAACCCTTCAAAAAAATCAATGAATCCAGGAGCTGGTTTTTTGAAGAGATTGACAAAACAGATAGACCACTAGCCAGACAATAAAGAAGGAGAGAAGAATCAAATAGATGCAATAAAAAAAGATAAAGGGGGTATCACCACTGATCCCACAGAAATACAAACTACCATCAGAGAGAATACTATAAACAACTACACAAATAAACTAGAAAATCTAGAAGAAATGGATAAATTCCTGGACACATACACCCTCCCAAGTCTAAACCAGGAAGAAGTTGAATCCCTGAATAGACCAATAACAAGTTCTGAAATTCAGGTAGTAATTAATAGCCTACCAACCAAAAAAAGTCCAGGACCAGACAGATTCACAGCCGAATTCTATCAGAGGTACAAACAGGAGCTGGTACCATTCCTTCTGAAACTATTCCAATAGAAAAAGAGGGAATCCTCCCTAACTGATTGTATGAAGCCAGCATCATCCTGATACCAAAACCTGGCAGAGACACAACAAAAAAAAGAAATTTTCAGGCCAATATCCCTGATGAACATTGATGCGAAAATCCTCAATAAAATACTGGCAAGCGGAATCCAGCAGCGCATCAAAAAGCTTATCCGCCAGGATCAAGTCGGCTTCATCTCTGGGATGCAAGGCTGGTTCAACATACGCAAATCAATAAACCATCATTCTCAGCAAATTATCACAAGAACAGAAAACCAAACACCGCATGTTCTCACTCATAAGAGGGAGTTGAACAATGAGAACACGTGGACCCAAGGAGGGGAACATCACATACTGCGGCCTGTCGAGGGATTTGGGGTTGAGGGAGTGATAGCATTAGGAGAAATACCTAATGTAGGTAACAGGTTGATGGGTGCAGCAAACCACAATGCGATGTGTATACCTACCTAACAAACCTGCACGTTCTGCACATGCACTCCAGAACTTAAAGTATAATAATAAAAGGCGCTGCCTCAGGATGTAAAGTGTAACAAGGGGGCTGGGGTGGGCAGCGTGGGCCTCTGAGACCTTTGGTTGCCCGTGTCCGCAGCTCGCCCCGCAGCCGGCTCCACAATGGTCCGCTCCGTTTGCCACGTGCGGATTCGGGTTCCAGACTGAAGGCTGCGTGTTCTCTGCCGCCCACAGCCCAAGTTTATTGTGGCAACCGCCGGAGCAGCCTTCCCCGCTGTGGAGGAGCCTGGGGCTACCCCTCAGCGGTATTTGGGGCTGGTCCTGGGGGAGCTAAGCAGGGTTGTGGCAGCACTGCCTGAAAGCGTGAGACCAGACTCTAATCCTTATGGTTTTCCATGGGAGTTGGTGATATGTGCAGCTGTACATGGATTTTTTGCTGTTCTCTTTTTTTGTGTGGAGAAGTTTTAGATCGGTTGGGAGTCGGCTTTATGTGGGAAGAGAAAAAAAGCTTGCTGTAATGCTTTCTGGACTAATTGAAGAAAAGCATAAACTACTTGAAAAATTTAGCCATGTTCAAAAAGAGTATGAAGGCTATGAAGTAGAGTCATCTTTAAAGAATGCCAGCTTTGAGAAGGAGGCAACCTGTGAAAAGCTAAACAGGTCCAATTCTGAACTTGAGGATGAAATACTCTGTCTAGAAAAAGAGTTAAAATAAGAGAAATCTAAACATTCTGAACAAGGTGAATTGATGGTGGATATTTGCAAAAGGATACAGTCTCTAGAAGATGAGTCAAAATCCCTCAAATGACAAGTAGCTGAAGCCAAAATGAACTTGACGATATTTCAAATGAATGAAGAACGACTGAAGATAGCAATAAAAGATGCTTTGAATGAAAATTCTCAACTCCAGGAAAACGAGAGACAGCTTTTGCAAGAAGCTGAGGTATGGAAAGAACAAGTGAGTGAACTTAATAAACAGAAAATAACATTTGAAGACTCCAAAGTACATGCAGAACAAGTTCTAAATGATAAAGAAAATCACATCAAGACTCTGAACGCTTGCTAAAAATGAAAGATCAGGCTGCTATGCTTGGAGAAGACATAACGGATGATGGTAACTTGGAATTAGAAATGAACAGTGAATCGGAAAATGGTGCTTACTTAGATAATCCTCCGAAAGGAGCTCTGAAGAAACTGATTTATGCTGCTAAGTTAAATGCTTCTTTAAAAACCTTACAAGGAGAAAGAAACCAAATTTATAGTCAGTTATCTGAAGTTGATAAAGGAAGAGCTTACAGAGCATATTAAAAATCTTCAGACTGAACAAGCATCTTTGCAGTCAGAAAACACACATTTTGAAAGTGAGAATCAGAAGCTTCAACAAAAACTTAAAGTAATGATTGAATTTTATCAAGAAAATGAAATGAAACTCCAGAGGAAATTAACAGTAGATGAAATTACCGGTTAGAAAAGGAAGAAAAACTTTCTAAAGTACACGAAAAGATCAGCCATGCCACTGAAGAGTTGGAGACCTATAGAAAGTGAGCCAAAGATCTTGAAGAAGAGTTGGCGAGAACTATTCATTCTTATCAAGGATGGATTATTTCCCACGAGAAAAAAGCACATAATAATTGGTTGGCAGCTTGGACTGCTGAAAGAAACCTCAATGGTTTAAGGAAAGAAAGTGCTCACAACAGACAAAAATTAACTGAAGCAGAGTTTAAATTTGAACTTTTAGAAGAAGATCCTTATGCACTTCATGTTCCAAATACAGCATTTGGCAGAGAGCATTCCCCATATGGTCCCTCACCATTGGGTCGGCCTTCATCCTAAACAAGAGCTTTTCTCTGAGGGCCCACTGAGACTCTCATCTTTGCTAACAGGAGGAGGAGGAAGAGGCTCAAGAGGTCCAGGGAATCCTCTGGACCATCAGATTACCAATGAAAGAGGAGAATCAAGATGTGACAGGTTAACCAATCCTCACAGGGCTTCTCTGACACTGGGTCCCTGTCACCTCCATGGGAACAGGACCGTAGGATGATGTTTCTTCCACCAGGACAATCATATCCTGATTCAGCTCTTCCTCCACAAAGGCAAGACAGATTTTATTCTAATTCTGGCACACTGTCTGGACCAGCAGAACTCAGAAGGTTTAATATGACTTCTTTGGATAAAGTGGATGGGTCAATGCTTTCAGAAATGGAATCCAGCAGAAATGATACCAAAGATGACCTTGGTAATTTAAATGTGCCTGATTCATCTCTCCCTGCTGAAAATGAAGCAACTGGCCCTTACTTTTCTCCTCCACCTCTTGCTCCAATCAGAGGTCCATTGTTTCCGGGGGATACAAGGAGCCTGTTCATGAGAAGAGGACCTCCTTTCCCCCCACCTCCTCCAGGAACCATGTTTGGAGCTTCTCAAGATTATTTTCCACCAAGGGATTTCCCAGATCCACCACATGCTCCATTTGCAATGAGAAATGTCTATCCAGCGAGGCGTTTCCTCCTTACCTTCCCCCAAAACCTGGATTTTTCCCCATAAACCCCACATTCTGAAGGTAGAAGTGAGTTCCCTGCAGGGCTGATTCTGCCTTCAAATGAGCCTACTACTGAACATCCAGAACCACAGCAAGAAACCTGACAATATTTTTGCTCTCTTCAAAAGTAATTTTGACTGATCTCATTTTCAGTTTAAGTAACTGCTGTTACTTAAGTGATTACACTTTTGCTCCCACTGAAGCTTAATGGAATTATAATTCTCAGGATAGTGTTTTCTAAATAAAGATGATTTAAATATGAAACTTATGAGTAAATTATTTCCATTTTATGTTATTCTGGATAGTATAACTATTTTAATTTGATAAACTAATCCACGATTATATAAACAATAATGGGAGTTTTATATATGTAATCTTGCAGGTAGGGAGGCTTTAAATTATAAAGGTTGTGTCTTTATGCCAAGAACTGTATTAACTGTGGTTGTAGACAAATGTGAAAGTAATTTTATGCTTCATTAAATAAATTTTAGTTGATTTTTTTTTAAAAAAAGAAAATGGTTAATCTATCATTTAGGTGCATCATCAGTTGTTTAACCATTCTCTCTTACTGAACTTTGGGTTGTTTAAAAAGTGTTGTTATTTTTGAATCATGGTTCAGTGAACAATTTTGGACACATAACTTTTTATCTGATGAGTTATTTCCTAAGGATCCAGCTCAGAAACTCAGCACATAAACCTAATAAGAAAAAAACAATTTGAAGTGGCTAACCTCTTATCCCAATAAAAATGTTGTATTTATGTTTGGATTTA</w:t>
      </w:r>
      <w:r w:rsidR="00146C59" w:rsidRPr="00146C59">
        <w:rPr>
          <w:rFonts w:ascii="Courier New" w:hAnsi="Courier New" w:cs="Courier New"/>
          <w:sz w:val="16"/>
        </w:rPr>
        <w:lastRenderedPageBreak/>
        <w:t>GATGCCTTTCAGTGGTCATACCTTCACCTAACTTTTATGGATTCTACTTTTAACATGTAGAGTGACTGTTTAAATCACCTAAACTCACTGAGTTTTAAGTTCCTTTTTATTCAACAAGACTGGATTGTATGTTCCAGCTCCTCAAACTTAGTTACCAACCACCATCCTAGAGAAGTGAATTCACATGAGGCCTGTCCAGAAGAACAATCTCCCTTTCAGTGTCCTCATGCATGCAGTGACCAGAGACCAACCTTGATAAATTATGGAAAAAGTACAGCACATTCTGGAAGAGCCATGAAAGATCCAGATCATCTGGTGCTGGATAAGAATATTAATGGACAGGCTGGGCGCGGTGGCTCACGCCTGTAATCCTAGCACTTTGGGAGGCCGAGGCGGGCGGAACATGAGGTCAGGAGATCGAGACCATCCTGGCTAACACGGTGAAACCCCGTCTCTACTGAAAATACAAAAAATTAGCCGGGCATGGTGGCGGGCGCCTGTAGTCCCAGCTACACGAGAGGCTGAGGCAGGAGAATGGCGTGAACCCGGGAGGCAGAGCTTGTAGTGAGCCCAGATGGCGCCATTGCACTTCAGCCTGGGCGACAGAGTGAGACTCCGTTTCAAAAAAAAAAAAAAAGAATATTAATGGACAAAAAGATTAATGAAAGAACATATTGAAGCATCCAATTACCTGGTGTCTGCTCAAATGAGGAATCGGTGAGATAGGTCAGTTAGCAGTCAAGATTTATAAAAGAGACGATGGCCTTGGGAGGGGCTGCCCTACTCGACTTTTTAATGGCTAGAAGCTATTAAGGGCTAAGCCAGAACCCTTCAGTATGGTTCAGTGAGGATCCCAATTTGGGGTCCAAAAGTAAATGACAACTCCCAGGAACCATTAAGAATAAAAATCATGGAGCATTACTGAGAATTTGTGTTATCTAAGTCTGAGGAAAATTAATGTTAAGGAAGCTTTCAAAAGTCTAATATTTACACCGAATTCCAGGGCACCATGCTCTAAGACAAAGCACTCTGGTCCTGCCCCTCTCCTTTCCTCATGTTTTTTGGTTCTTGGGATCCTTAAGGGTCAATGTTATTCTTAAAATACAGAGCATCCTGGAAACTAAAAAAGTGGAAGATATTCAAATTCTAATGAATGTACTGGCAGTATTGTAGATCATGGAGTATAACATAAAGACAAGAATCCCTAGCCTCTTCCACCATACTTTGTAATGGTAAGGAGAAAGGATAGAATTTTGAGAAGTCTGGGAAGACAATGTATGATAACATCTGGAGAAGCTCTGCATAAGTTACTTTTGTTCAGGCTTAAGAAAAATTCTAGCTTGCCCCTGCACTGTCATCAGGTATCATGAAAGTAAATAAAACCTTTAAAGATTCTTCAAGCCAGCAGACTTCTATCTTCTCTATACTATCCTGTGATCCTAAACTCTTAACAGTTACTACGTATAATTTCCCTACATTTGCTACTAGTATTTTATCATACACAATATTACACTCAATATTTCAAAAGTGGATGATTCATCTCCCGAAGAGACTGCAAAATTCATGAGTTAAGATTTGAGAATACTATTTTAGACAAGATTTAGTCAGATTTTAGAGAGTTAGAAACCTGTAACAATTCTCTAACAATACTGCTTCTCCTTTTGTGTATTAAGGAATTTTTGTCTATCAAAGATAGTACGAGGTAGACCAGAAGATAACTTGCCTTCAAAATATCTGGAATGTAAAATGGCAACAGTAGTATTTGGGGACTTCGTAGGGGATGGCCAATATACACCCATTCTTAGAGGTACTGATGATATAATGTATAAGACAAAATCAAGTGGTCTCCATCACCATATAATGTTTAAAATGGCAAAGAGGGAGCAGAACAAACACCCTTTGCAAATCTCTTCATAGAATCTACCGTAATAAACTTGTACTTGCTTAAAGTGTGTCTCTTCAGTGGTCTTATTACCACTACTTTGGGGAAAATGAGGCTGCTTAAAAGATTAACAGACATTACATTTTACATATCTGTGGCAGAGAAAACACTATGTATTCACCAAACCACTTCTTTTCCTTCCCAGTCACTCGGGAAGAGGTCATTTCTTTGTCCCCTTTCATCTAATTGAGGTGCCGTGACTACTTCTAGACAGGCAATGTGAGCAGAAGGTATGCACACCACGTATAGGCCTGGTCTTCAAAAATCCCTCAGATATGATCTTCTCTCGTCTCTTTCATGGACAAACTACAGGCCATGTAATAAGGATGGTGGGGTTCCAAACTGAAAGAGCCTGGATTTCTGATTTACTGTTTTGAGAAGAGTTCACCAGGGAAACAGCCTGGAAATACGCACAGGAAAATATGCACAGGACCCTGTGTGAGCAAGATATAAAGATCTATTACATGGTGCCATTAAGGTGAGAGTATTGTGCTTATGGTATCCAGCATTAATTATCCTCACTACTACAACTTCTTTGTATCCATCATGTGGAAAAGTAGAGTATTTAATAAATGATTATTGAGTTTATTACCTTTTTTATATTCCAATCATTGCTAATTGTACGTTACCTCATTTCAAGGTAAAGGTGACCAAGGGCTAAAGCAGTGCTATCCAAACCAAGCCAGACATCAAAATCACACAAAACCTTTTGAAAATACAACTTTGAAGATGCCATTCACATAGATATTTATTCAGTGGGTTTTCAAATGGAACCCTGGAATCTACAGTCTTTAACAAGGCTTCCCAAGTTATTCTGATATACAGCAGGCAAATCTGAGAACCACTGGACAAGAAGAAAATAAAGGCTATATCTTTCGACAACAAAGACAATGCCTTAAACATAGAATGTATTCAATTAAAGCTTGTAGAAAGATAGGTTTGTGAACAGGCACAGGGACTAGCCTCGAGCAAATTAATAAGGGCAGCAATGTTTTTCACTGAAACCATTATTCCCCCTATTTTATTTCTTCCGGGGCTCTGTGTTTCCTTTCTCCTATCAAAATCCATTCTAAGGTTGGAGGTTGGGGGTATCTCTTGCCTACTCCATACAGCAAGGAATAAAATTAGTATTTCTCGAACTATCTGTGACAGCAGACCCATTGTAGGCCAGTACTTTTGTAAAATGCAATAAAAATTAACTTCTAGAAAATGAAATTTTCAAATCACAGACATTCAAAATACAAATTCCAATTTTTTTATTATTAACTGTAAGAAATTTAAAATTAAATCTCAATAAATAAAATTAAAGCAAACATAAGATAGAAAAAAATAAGCATTATGGATTGGCCCAGTCTGCAAACTGTATACACTTTGCCAAACATGGGCATAAATTACTGAGAAGCAAAATCTTCCATCTGTAAACATTTCCATTTCCATTGACAATATGTGTGAGGGAAAGGAGGGATGCTTCTGTTTTAGAATGCCAGGCGTCAGCTAACAAGTGACAAATACGTATTGAGACTGAGATCTCCCCAGCCTCTCAGTAGTCAGCAAGAACATGTTGAGGCCTCTGTTTTTGACTAAAAAATTGGCCAGTGCATGGGCAACATGCATAGGTCCTGAATGAAAAAAATAGCAGCAGCAGAAATTTAAAAGAATTTTCACAGCTAGGCCACAGTAAATTCTCAAGCCCTTCATCAGAAGCCACTGTGGGGCCTCATTTATGCCTTTGTTTTTATTAAATTGGATGTGATCTTAAGATTCTTCTGTCAAAATTCCACTAGCATGTGAAGGCACCAAAAGTTTAAAATGTAAAATTAACCCAAGTTAAGCTATTCCATTATTAAGCAATAGCAGATATATTTGTTATTATATGAGAAGAAAGTTAACAGGGAGCTAAGATTGATGTTACTGATAAGAAACAGAAACAAGACTTTAAAATTAAATAAATGAATTATTTATTTAATAAGAACCAATTGACAGATTCTCGATAAAGACTGTAAGATGTCTTAAAACATTAGGTGTATGGAGATAACATTTGTAACTTTGACAATTTATATGATGAGAAAAATCAAGGAATGTTATTGTTTATTGGCAGAGTTCTAGAATTACAATTCCATCATTCTGTTTTGGGGAAGTTTCCCTTGAAGTAAATGATAACAGGGCTTGAAATAGTACACCTCAGCATTTTGTTTATAAAACTGTGGAATAGGTAAGGTTTGTATTGTAACTGAACCCAGGTTCAGCTGCTTGCTGCTCTAAAGCTAGACATAAGAGAGGAAGGTTGGTGGGAGGAAAAGCGATTTTAATCGGAGAAGCAGCAAACCAAGAAGATGGTGAACAATAGTCACAGAACCATCTTAAATTTTAAAATTTACCATAGAGTGTTCAAAGGAAAACTTGGTATGGGAGGCATGCAGGAGGGGTGCAGGGGGCGGGGTCTGTGTGTCTTGTTCCAATGGCTATCTCAGATAGTCACCCATCTGGAGGTCTAGTTGGTATTATTTTGAATTCAGCCCAGTGGTGGTGGACTGTCAGTGACTCCTCGCTAAGCAGGAGGATTCTGCACTCAGGGCTCCATGCATGGTTTGTTTCAAGATTGGCCTCTGGAATTTCTCAAGCAAGAACATAATTAAATAAGCAGGCATTGCCAGAGGGGAGTGTCTGGAAAGGAAAGGAATGAAGAGATGAAAGGAAAGTGGGTGGTTAAACTATATTTTTAAAACTGAGGTTCCCAGTTATAGTATGTTTCGCACGCTCCCCCCATTTTAGCACCCCTGACAGAATTTAGTAATCTCCTCATCTTGTCCTCTACTTCAGGTCCCCTATCTGTCCTTGTACTCTCTAGGGTTTCCTTTTCTTCTTCACGACCTTCCTTCCCTGCAATTTTATAAGCTATTCCTATCCCAGTGATTTAGTTTCAGCTTATAAAACTGTGTCTTTGCCATTGTAATCAAATTGAAGGGCCTCTGCTTCATGGTTGGATTCTGTGACCAGGAGACTCTTACGAGGAGTTGGCCAGGTCTCTGTTAGGAAAGCAAAAAAGAACAATGGAGGCAATTATCCCATTGATTTCAGCTATAAATCCTATTTTGCCTGAATTGTCTGAACGATGAGTATTCTGTGAAAATGCTGCTCTCTAGTGCAATAGAACTGCAAATAATGCACATCTATTTCTTATAATCTCATCCAACATACCCACAGAGATTCAGATCTAACAAAACAGAGGTGATTTGGTTATTGAATCATAATATAAATATGGGGAAGAGGAGGGAAATTTCAAGCCTGAGGAAACTGTAGTAGGAGTAAGTATGCTGTGTTTAAGAGGTCACAGATAAAATTAATATTACCAATCCATCAATAGGCAATTACTAATAGCTTACTACACACACAGGAATAAAATGTGAAGACAGAGGAAGTGTAAAATGGAGCCGCCAACTCTACGGAGTTGTTTGCAATTTGGTCTGGTAGAAAGCTATGAAATAAGGAAGTACATGATTGAGAGCTAGAGAATGTGGCACAGGCTCTGAACCCGGACCGTTCAATGTAGTAAGCTCTAGCCACACTGGACACTTGCAATGTGGCTTGTCCAAACTGACATGTGCTTTAAGTATAAAATATAATCCAGATTTCTAAGACTTCAAAAAAAATGGAAATATCTCATTAATAATCTTAAGTTTATTACAGGTAGAAATGATAGATTAAATAAACTATATTGTCAAAATTCATTTGATCTGTTTCTACAGTATAACAAACTTACTTGTGTGGTTTGCATTTTATTTCTACTGGATAACATGGCTTTAAAAATGGTATTTTAGAGGAAGGAAAGCTTGGTAGAGAATGGACTAATCCGGATCCCTGGAAGAAATGGACCTTGAATGGGTCTTGATGACTTGGAGAGGCAGAGAGAGAAAAAGAAAAGTCAAACATAGGGAATTGGTTGATAAAATGAAGGTGAGGGGAGAAGGAACAGAGGGAGGAGAAGATCCAGTTTGAGGGATATTACAGCGAGCAGCCTGAGAAAGAAGGATAAGAAAGGAGAGAAAAAATGCAAGGGAAGTAACCCTTCAAAGCCAGTCAGAAGTTTCTGGGTTCCTCAGCAGCCAGAAAAGAAGCCGTTGAAAAGATCTGAGTAACGGAGATTCTGGATGAAAACTGAAGTTATGGAAGGGAAGTTTAGACATGGGTTATTAAACTCTTTAGCGCATTAGAAGTTTCTTATGTAATCACTAAATTCAGATCCTGAAATAATGCCACAAGAACTATACAGCTCAGCCACCCAATTCAATAAGAAGTTACAGCACAGTCTCACACATATCCAATTAACCTTGGCCTTTAGTCAACATCTGGGTTCTTTTTGTCATTTTCAAATACTATCACCCAGAGGTGCTATGATTTATATTGGGGAGGGGATTAAAAGAAAATAAGTAAGTTAGTGATAAGAAAAAGCTTTCAGATGATTCCATCTGAATTAACAGCCCTCTTTAGTTGTCTAGGAAAGAGGATGCTTTTTCTTGAAAGTGCTTTGAAATGATGATGTGCTTGTTAGTAAACATCAATTATTTTCAAATCGTAATGTTTGCAAGTTTGTCTTCCTGTAGCTCACCCTTTATGTAGGTCCAGAATATGATTGTCACAAATATCTGGGTGAGCAAGACTATGAAATGTGGTCATAAAGTAAGTGATTATTTCTAAACTCATCTTTGTCACTCGTAGTGCTTCACAAAGCACCTTTTCCTGGACTACAATTCATTTTAATTGATCCCATCAGCACTATATCTGTATCCTGAGTGACTTCACAATACCCTCTATTTCAAGAGAAACCAATCAGGTTATGGGTTTGTTAGTAATAAAAATTACCAAGGAGCAGTTTGTGGATGGTAAAAGCAATGCAAATTCTAAAGAGAAGTCATAAGAGCAATAATAAGCATCCTCCTCACTTCTTGGAAGTGAACAATTCCAAGCTCCCTGAAGCAACACTTAACCTATCATATTAAACAGTAATGGACAAATATTAGAAATGTTGATGTCAGCTTTCAGAATCTGTGGGCATCAAAACATCACTTAAGTTCTCCGAAGTATTCTCTGTCAAGTTTCCTTCTACAGTATTCTTTTCCTACTAGGACAGAGCCTTAAGCCCTAGAAGAATAATTTTGCTTGTGTGTTAATTATTTGTTTACTGGTTCATTCCAGAGTGTGAGCTGGAAAAAGGGGGAAGTGTCATAAATAGTTTTTTATGGCCCATGGTTTTTCAACTACGTCACTATTGGTAGCAGTTTCCACTGCAGGATCTATTTGCAAAGCCTAGGAAATTAGCATTAAGCAAGCTGCTAGGAAGACTTCAACAGTAACTAGGCCACAGGCCTCACACATTTTTCCTCCACCCCAGCCTCCTCTGGAGAGTACTTGCTAAACCTCTGTGACACATAATGAAGCAAAGAAAGTGATAGAACAACAGAATTACACGGGCAGATCCTTGTTTCTTCTTCTCTCTCTAAAGAATTCCTTGGACTGAAAAGCAGTTTATTTTGGAGGAGTGAGAAAGTGGTGACAGAATTAGAAGGGCCTGGGAGGGCTTCATTTTAGGAGACAGTTTTAGGCTGAAAAGAGATTTCATGAGTGTGATTTACCTGAGGTGACTTTTGGGGGCTCTTATAAAAAGGAAGTTCATGCTGAATGGGAGGTGGCTTCTGAGATGCAGATTCTGGTGAGCTAAGAGGGCTCGGTAAAGAGGAGGCAGGAGTTAAGTAGCGTGAACTATGCAGTAGCAGCCTTCTTCCCCCCTTGCTTGGGGCAGGTCATCACAACCCTTCTCAATAAAGGGGTCCAGGAACCACTAGGAATAAATGGGCATTTGCACTTCAGGTGAAACCCATTTGTCATAACTGCTTGGACTTTAAGCTTACAAATAAAAAGAACCACATATTTCCCTTTGCAGCTTGATTTAGTTAATGTCATTTTGAGAAAGAAAGAAGACATTGTTATCCCGTCCCTTTTTTTTTTTTTTTTTTTTTTTTTATGAAGAGACTGGGACTCAGAGAAGTCAAGTGATTTTCCCAGAACCAGAAAACACAGAAGTAGCAGAGCTGAGATGACTACTCCGGTCTTCTGATTCCAAATTCCAAATTCATTCTTCTAAGCGATTTCCCAAAACGGGAAATGGGTTTATCTTCTATTTATGGGAAGTGATAGTGGTATTCTATTTAGAGAACTTATATAAAATCTTACTTTAAAATAAATAATATTTCAAAAAGTAAGCTTAATTTAAAGAAAATAATCAAGAAAGTCTGGTATATTTTTACAAATATACCAAATGACCTTGCTCTAAAATACATCTACTTTCCAGCAAGCCAAAGTGAAACAATTTGAAATAAGTGGCATTTACTGACCACTCCCTAAAGTTCACACAAAAGAGGTAGTACTCTAACTTAAATATACAAGGTGAAGAAATAGCTTACTCAGCCTGTTGGGCTTCCTCTTCTACACTCTTGGGAAATGCCCTCCGTGTTAACCAAGAATTCTCAGGCCTTGGAGGGAGTTTTCCATTCTCAGTAAACTGA</w:t>
      </w:r>
      <w:r w:rsidR="00146C59" w:rsidRPr="00146C59">
        <w:rPr>
          <w:rFonts w:ascii="Courier New" w:hAnsi="Courier New" w:cs="Courier New"/>
          <w:sz w:val="16"/>
        </w:rPr>
        <w:lastRenderedPageBreak/>
        <w:t>GATTGCAGTTGCGGAAATTAAGAGGTATCTGTCCAGCACTTCATTCCCTTAAGGTCAGGATCTGTGCTTTTAATAATGACAATTAGCTAACATATACAATTAAGCCATGCAAATGAAGTAAGAGAAAGCTAGAGGAGAAATTCAGGAGCCAGTTGCCTTTTCCAGACATCTTGTACAAATAGTGTTCAAAGGACTAATTCAAAAGATGGGATTCTTCGCTTGAACCCAGGAGGTGGAGTTTGCAGTGAGCGGAGATCGCTCCACTGCACTCCAGCCTGGGTGACAAAGTGAGACCCCATCCAAAAAAAAAAAAAAAAAAAAAAAGATGGGATTCTTTTTTAAAAAATAAATTTTACTGCGTATTTTTAAGGTATACAACGTGATGTTATAAGATGGATATAGATAGTGAAAAGGTAACTGTAGTGAAGCAAATTAACATATTCATCATCTCACATAGTTATCTTTTATTTGTTTTGTTTTGATGGGATTTTTAAGATAGTAGAAAGGAATGGTAGACAATAAACATTTGAGGGAAAGTGGGGCTTTGTAGAACTCCTAAAATGACAGCACGCACAAATGTCCCCATTATGTCTAAAGGGTAACTCGTTCCTACTTCTAGGGACAGCTGAGGGACATCAATGTAAATTTCTAAATGACTTCCTGAACTTTTTATTTTTATTTTTTGTATTTTTAGAGGAAATTATAATAACATCAAGCCACCTCTGGACCATATCGCTGCTGATATCATCAGCAAATGGCACTATTCCTAAATCCTAAGATGCACTTTTCCCTTCACATTTCAACATTTGTGAAACTCGATTGTACCTACACCTGATTTTATATACAATGCAGCCTTTCCTTTTCTTTTGTCATTGCATCTTACGCCTGATTTCTCCTTGGAATTGAGTAAATATAATGCTTACATGTGTTAATAAGAATTGAGGTCACTCATAATTTTTGAAATATGCCACCAAATATAAGCCTTTCTACATATTGTTGACTTTGAAGTCATTTCTTTTTTTAACTACTAAACAATAACACTTTTTGTTGAGAAAAATTGCATATGAACAAGAGACCAAGCAGGTAGAGAGAAAAAAACTTTTAATAATCAAGAGAATGTTACTGTGTCCCAAAGGCTAAAGTCACCTTACTATCAAGAGAGAAGGACAGGAACAGAGAGAACCAGGTAAATTACGAATTGAAAATTCCATGGTTCATTTATCTTTATTTTTAATAATTCCATTTGTGTGATTGTGTTGACCACAAGGTCATAATGTTACTCTTCATACTGACTTCTCATGTAAATTATAAGTAAGTTTTTATGCTAATGATTTATGGAGTAAGCTATTCATCTTTCCGACAGAGAGTTACCTACAAAGAAATAATTATTCTACCTCTGAGATGAAATATCATGAAAGGAGTGGTTTCCAGATATTTTGACTTTTAAAAGCTTAAAGAATATATGTAGTATAAAATTCTAAAGCAGGCAAAATTAATCCTTTTAGCAATCAAGATAGCGGCTACTTTTGGTGAGAAGGACAAGGTAGTGATAGAGAAGGGGCTCAGGGGTCTTTCCTGAAGACAGTGAGGTGGGCAATGGTATTTTCCTTGACCTGGATGGTGATTAAACAGATGTGTTTACTTTGTGATAATTGACTAGGCTGTGCACCTATGAACTGCATACTTTTCCATATATGTACTGTATTCTTATACTTAAAAAGAAGTTTAAAAATAAATGCAACAGATATAGGACTTCCTATATTACTCGTTGACCAAAAAAATGGATTCATTTTTCTTTCAGGTAAAACGTACTAGTGGTTTTAATATTATATTGACCAGGGAGTAAATGTTTACCTTAGGAACCTTAATCTTGATGTTCTCCAAAGTCATTATCTGTTCTTTCTGATTATCAGAATAGAGTATATCTCTATATAAATGAAAATTTCTGGTCATTCTCAAAAAATAACACTAAGCATGAAAATCAGAAATATTGATCTTGTTTTGTAATGATGTTTCTATTGATGTGAAGTAGTTTCTAGTAGAGTTGCTGTCCTAACACACAAATGAAATTGCACTGTTTGGAAGACACAACTGTGAATGACTTGCTTCAGTAAGGAATTTCCAACATGATGGTTTAGGGATAGAGGTGCTCGATTCCTCTGTCTCCGGTTACCCAGGTTATTGAGGACAGGGAGGTCAATAAGTAATGCCCTCCTCCCACCCATAGCACAAAACAGAGCGGGGTTCAGAGAATAGGTAAGGCTTTGGCCAGGGTGTTGAGGAGACTTACATCCCTGGGAACCAGTCAGAATGGGGGCGCTGAAAACAATGTTTTAAATTCTAGCACCCAGCAACATATGTGTGAAGATTAAATGTACTCGTGCTAAATTCACTTGCTCCATTACTGAATTTGGGTGGTGTCTGTTAAAGATGGGAACAAAGGCATTCAGGTCCTGGTATCTTCTACCACTCCCAGCATGAACAGACTCATGTCAGTGGGTAAGGGATGGTATTTCCCGAGAAGGCTTTGAACTCTTGTAGTGGGTCAAATAATGGCCCCCCACTTAAAAATGTTCATGTCCAAATCCCTGGAAGCTGTGAAAAGGGGTTTTTGCACATGTAATTAAGGCAAAGATATTGAAATTAGATCATCCTGGATTACATAGGTGGGCCCTACATTTAATGACAAGTATCCTCATAACAGAAGAGGAGAAGGTGATGTGAGATTTGGAGCAGCAGAGATTGGAGTGATGTGGCCACCAATCAAGGAAACCAAGGACTTCCAGCAGCCACCAGAAGCTGGAAGAGGCAAGGAAGGACTCTTCCCTAAAGCCTTTAAAGGAGCACAGCCCTACTAACACCTTGCTTTTGGGCTCTGGCCCGCAAAACTGTGAAAGGATACATTGCTGTTATTTGAAGCCACAGTTCGTAGTAAATTTATTACAGCAGCCCTAGAAACTGATACAACTCCTAAATACACCCTTAGCAACACTGCTCAACAAGAAGTAGGCAATTTCCTCCTGACTGAAAAATACTGATACTGTTATGGGATCCTTGGGGGTGTTGCTTTTCTGTCCAGAAACCTCTGTGGCGGTGGCACCTTTGCATGAGTTTTGCTCGGGTCCACTGGGCCCACTCATCCTGGCAGGCTGCGCTCAGCTGACACTACTGGCGTGGATCCCATGCCTCCAAAGAGACTGGAGCGAAGCGGTGAGGGATGTGTGAGGAAGTGAGCGTGGGGTCTGGCACACAGTCAGGCTCAATGGCTGCTACAGCGGGATGGGCAGCTTCAGGTGCTGGCACGGGTGCTGGCTCACTGCAAGGCTGTGGCTGCACCAAGCAGCGCAGCAACGGAACGCATTGGTGCCTGGAAACTTGGAGACTCCAGGAACCTCAGGGCTCCAAAAGGCAAATCACAGCCCTAGCTTCGGGAGCTCCCAGGTCTGGGCTGCCAAAGGGCTGCAGCTCTTCTCTCCTCTCTCTCTCTTCGCTCCTCTCCCTTTCTCTCTTCACTCCTCCCTCTTTCTCTCTTCACTCCTCCCTCTTTCTCTCTTCACTCCTCCTGTCGCCTATGAACAGCGAATTCAACCTTCCAGTTTTCAGACTAGGAATGCTGGAGTTGTCCTTGATTACTCTGAATTGTTCACTCCGCATATGGGCACTGAGGATACATTGATGAACTACACAGACAAAAAGGATAGAAATTCCTGTCAAGACTACATTCAATAGGGATGAAGCAGGCAATAATGAATAAACATACTAAGTTGAATATGACTATTTAAATATATATAACACATATGACTTGTATAATGTTAAATATTTTAAGTTTTTTAAATTCTTCCCTTCATAGATTTTACATTATAGTAGAAGAGGCATTTTTGTTGTTGTTCTTTTTGTTTTGGATTCAGAGGGTAAATGTGCGGGGTTGTTACATGGGTATATTGCATAATGCTGATGATGGTCCCATCACCCAGGTGGTAAACATAGTACGTAATAGGTGAATTTTTAGCCCGTGCTTCCCTCTCCCATCTAGTCGTCCTGAGTGTTTATCGTTGCTACGTTTATGTCAATGTGTATTCAATATTTAGCTCCCACTTATAATTGAGAATATGCAGTATTTCGTTTTTTGTTCTCGTGTTAATTTGTTTAGGATAATGGCCTACAAAGAACATGATTTCATTATTTTTATGGACATGTAGTATTTCATGGTGTATATGTACCACGGTTTCTTTATACAATCCCACTGTTGATGGGCACCTAGGTTGATTCTATTGCTGTTGTGAATAGGGCTGCAATGAACATACAAGTGCATGTATCTTTTTGGTAACAAAAATTTTATATTTGGATTACCCAGTAGAATTGCTGGGTTGAATAATAGTTTTGGTTTAAGTTCTCTGAGAAATCTCCAAACTGCTTTCCACAGTAGCTGAACTAATTTACATTTCCACTAGCAGTGTATAAGCGTTCTCTTTTCTCCACAATCTTTTCACCAGCATCTGTTATGTTTTGGCTTTTTAATAGCCTTTTGATGACTGTGAAATGGTATCTCACTGTGGTTTGGATTTCCATTTCTCTAATGATTAGTGAATGTTGAGCATTTTTTTCATATGTTTATTGGCCGTTTGTATGTCTTCTTTTGATAAGCGTCTGTTCATGTCCTTTACCCATTTTCAATTAAAATATTTGTTTTTTGCTTGCTGATTTAAGTTCTTTGTATATTCTGGAAATTAGATCTTTGTCAGATGCATAGTTTGCAAATATTTTCTCCCATTCTGTAGCCTGTTTACTCTGTTGGTAATTTCTTTTGCTGTACAGAAACTCTTTAATTAGGTCCCACTTGCCTATTTTTAGTTTTGTTGCAATTATTCTCTGGAACTTAGCCATAAATTGTTTGCCAAAGCCAACGTGGAGAAGGATATTTTCTAGGTTTTCTTCTAGGATTTTATAGTTTAAGTTTTACATTTAAATCTTTAATCCATCTTGAGTTAATTTTTGTATATGGTGAGAAGCAGGAGTCTAATTTCATTCTTCTGCATAGGGCTAGCCATTATCTTGGCACCATTTATTGAATAGAGAGTCCTTTCCTTATTGCTTATTTCTGTCAATTTTGTTGAATATCAGATCGTCGTAGGTGTATGGGTCCATTTCTGGGTTTTCTATTCTGTTCTATTTGTCTCTGTGTCTGTTTTTGTACCAGAACCATGCTGCTTGGTTACTGTAGCCTTTTAGTATAGTTTGAAATTGGGTAATGTGATGTCTCTGGCTTCGTTCTTTTTGCTTAGGATTGCTTTGGCTATTCAGGCTCCTTTTTGGTTCCATATGAATTTTAGAATATTTTTCTGATTCTGTGAAAAATGACTTGATATTTTGCTAGGGATAGCATTGGAATGGTAACTTGCTTTGGACAGTGTGGCCATTTTAATGATATTGATTATTCCAATCCATGAGCATGGAGTATTTTTATATTTATTCAGTCATCTTGATTTCTTTCAGCAGTGTTTTGTAGTTCACCCTGTAGAACATTTCACTTCCATGGTTAGATGTATTCCTATTTTGTGGCTATTGTAAATGGCATTGTATTTTTTTTATTTGGCCCTAAACTAGAATGTTATTGGTGTATAAAATTGCTACTGATTTTTGTACATTGATTTTGTATCCTTAAACTTTACTGAAGTTATTTATCAGTTCTAGGAGACTTTTGGAGAAGTCTTTAGGGTTTTCTATGTATGAAATCATATCATCAGCAAAGAGAGACAGTTTGACTTCTTCTTCTTTTTGGATGCCATTTATTTCTTTCTCTTGCCTAGTTGCTCTGACTAGGACTTCCAGGGCAATGCTGAATAGGAGTGGTGAGAGTGGGCATCCTTGTCTTGTTCCAGTACTCAAGAGAAATGCTTCCAGCATTTATCTGTTTAGTATGATGTTGGCTGTGGTTTGTCATAGGTGGATCTTATTATTCTAAGGTATATTCCTTTGATGCCTAGCCTGTCGAGGGTTTTTAATCATGAATGGATATTGAATTTTATTGAAGGTTTTTTCTGAAACTATAGAGATGATCATATGGTTTTTGTTTTTTCATTCTGTTTATGTGGTGAATCACACTTATTGATTTGTTATGTTGAACCAGCCTTGCATCCCAGGAATAAAGCCTACTTGATTGTTGTGAATTAACTTTTTGATGTGCTTCTTGATTTAGTTTGCTCATATTTTGTTGAGGATTTTCGTGTTTATGTTAATCAGAGATATTGTCCTGAAGTTTTCTTTTTTCATTGTGTCTCTGGCAGATTTTGATATCAGGATGATGCTGGCATTGTAGAATGAGTTAGGGAGGAGCCCCTCTCCTTAATATTATGGAATAGTTTCAGTAAGATTACTATCAGTTCTTCTTTGTATGCTTGGTAGAATTCAGTTGTGAATCCATCTGGTCCAGGGCTAAATTTGGTTGGTAGGTTTTTTATTACTGATTCAATTTTGGAACTTGTTATAGGTCTGTTCAAGTTTTCACTTCCGTCCTGGTTCAATCTTGGGAGGTTGTATGTTTCCAGGAATTTATCCATTTCCTCTAGATTTCCTACTTTGTGTGCATAGAGGTGTTCATAACGGTCTCTGAAAATCTTTGGCATTTCTGTGGGATTGGTCGTAATGTCATTTTTGTCATTTCTTGTGCTTTTTGGAACTTCTGTCTGTTTTTCCTCGTTTTTCTAGCTAGCAGTCTATTAGTCTTGTTTATTCTTATGAAAAACCAACTCTTTGTTTCACTAACATTTTATGGACTTTTGCATCTCAATTTTATTTAGTCATTATCTGATTTTAGTTATGTCTTTTCCTCTGCTAGCTGTGAGATTGAATTGTGCTCTTTTTTTCTAGTTCCTCTAGTGTTATGTTAGATTGTTTAGTTGAGATCTTTCTAACCTCTTGATGAAGGCATTTTAGCACTATAAACTTTCCTCTTAACACTGCTTTTGCTACATCCCAAAGATTTTGGAAAGTTGTGTCTCTATTTTCATTAATTTCAAATAATTTTTTGATTTCTGCCTTAATTTCATTGTTCACCCAACAGTTATTCGGGAGCATGTGGCTTAATTTCCATGCTTTTGTGTAGTTTTGAGAGATCTTCTTGGTATTGATTTCTATTGTTATTTCACTATGATTTGAGAGTGGCCTTTGTATGATTTTAATTTTTTTTAATTTATTGAGACTTGCTTTATGACTGAGCATGTGGGGCAATCTTAGAATACGTTCCATGTGCATATGAGAAGAATGTGTGTTCTGTCATTGTTGGCTTGAGTATCCTAGAGAGGTCTATTAGGTCCAACTGGTCAAGTGTCAAGTTTAATTCCAGAATTCCTTCGTCAGTTTTCTGCCTCAGTGATCTGTCTAATGCTATCAGTGGAGTGATAAAGCCCCCACTAATATTGTGTTGCCATCTACGTTTTATTGTAGGCCAATAATTTGTTTTATGAATCTGAGTGCTCCAGTGTTGGGTGCATATATGTTTAGAATAGTTAAGTCTTTTTGTTCAATTGAACCTTTTATCATTTTATAATGCCCTTCTTTGTCCTTCCTGATTGTTGTTGGTTTAAAGTATGTTTTAATCTGATTTAAGGGTAGCAACTCCTGCTCTTTTTTGTTTTTCATTTGCATGGTAGATCTTTCTTCATTCTTTCACTTTGAGCCTGTGAGTGTCATTCATGTAGGATGCATCTTCTGAAAACAGCAGACAGTTGTGTCTTGTCTTTTTATCCAGCTTACCACTTTATGCATTTTAAAGGGAGAGTGTAGACTGTTTACATTTAGGGTTAGCATTGACATGTGAGATTTTGCTCCTGTCATTGTGTTGTTTAGCTGGTTGTTTTGTAGACTTCATTGTGTAATAAGTGTATTTTTATTGGTAGCAGGTTTCGTCTTTCATTTCCATGTTTAGCAATCACTTACGGATTTCCTGTAAGAATCATCTGGTGGTAATGAATCTCCTTGGTGCTTGCTTGTCTGAGAAGGATTGTATTTCTCCTTCACTTATGAAACTCAGTTTGGTGGGATATGAGTTCTTGGTTGAAATTTATTTTCTTTAATAATGCTGAAAATATAGGCCCCCCCATATCTTCTGGCTTGTAAGGTTTCTGCTGACAGAACTGTTGCTGGCCTGATGAGGTTCTTTTTGTAGGTGACCTGACCTTTCTCACTAGCTGCCTTAACAATTTTTTCTTTTGCATTGACCTTGGTGAATCTGATGACTATGTGACTTGGCAATGGTTGTCTTGTATAGTGTCTCACAGGAGTTCTCTGTATTTCTTGAATTTGTATGCCCACCTCTCTGGTGAGATAGGGGAAATTTTCATGGACTGCATCCTCAGATGTATGTTCTAAGTTGCTTACTCTCTTTCTCAGGAATGACTGTGAGTCATAGACTTGGTCTCTTTACATAACCTCATAAATCTTGAAGGTTTTGTTCATGTTTTAAATTCTTTTTTCTTTATTTTTGTCCAACCAAGTTGATTCAAA</w:t>
      </w:r>
      <w:r w:rsidR="00146C59" w:rsidRPr="00146C59">
        <w:rPr>
          <w:rFonts w:ascii="Courier New" w:hAnsi="Courier New" w:cs="Courier New"/>
          <w:sz w:val="16"/>
        </w:rPr>
        <w:lastRenderedPageBreak/>
        <w:t>TAACTGGTCTTCAAACTCTGAGATTCTTTCCTCAGCTTGGTCTGTTCTGCTGTTAATGCCTCTGACTATATTATGAAATTTTTGAAGTTGATCCCTCAATTTCTGAAGTTCAGTTTTGTTCTTTCTTAAAATAGCTATTTCATCTTTAAGCTCTTTGATCATTTTTCTGGATTCCTTGAGTTCCTTGTATTGGGTTTCAATGATCTCCTGGATCTTGATGTACTTCCTTGCCATCCAGATTCTGAATTCTATGTATGTCATTTGAGTCATTTTAATCTGGTTAAAATCCTTTGCTGGAGGACTTGTGTGTTTGTCTGGAGGTAAGGAGACACCAGCTTTTTTGAATTGCTAGAGTTCTTGAGATGACTCTTTAACATATGAGGGCTGGTGTTCCATTAACAATAGTGTACATTGAGTATAGTCAGTTGGCTTCATTCTGAGTGCTTTCAAAGGGCCAAAGCTCTGTACAGCATCTTTATTTGTGGCTAGATTTTTGCTTTAGGTTTCACAGGTGCTGTATATTGGAAAAATGTTTTTGGTGTTGTCATTTGGGGTGCAATCCAGTAGGTGATGCTTAAGAGTGGTAGCTGGCAGATAGGCTCTTACTCAGTCCACAGCTCTTTTGTATTTTGGTGCAGTCCTCAGTAGTGCTCTGTGGTGGTAGGGAGAGATGACCCCCTCACCAGATACATTCCTGGGCCTTGGGGGAGCCCTCTCTTATTACTGGCACTGCACCTGCATTTCATTTATTAGGTGTCCTGGGCTGCAGGGTGCCCTCAGGCAGAGGCTGCGGCTGGAAAATAGACCATACCCTTCCCTGGCTGGCCCTGCACAAGGAGGCACACCCTGTTCCTGAGCCAGTCCATGAACCCAGCTGTCTCACCCCTCTCAGTGTTCTGAGAGTAGGGGATCCCCCACTGCTTGAGCACCATGAGCCCCTCCTGGCTACAGGCAGTGGGGGTAGGTATAGTCTCTCAACCCACTGTCCAACTGATTTCCAGGGTAACAGAGAGCTGTGCCTGCCCACAGAGTTCAGGCAGAGGCCAGGCCATTGTGCTGGAAGCCGATGCTAAGCCTTGTCTGATGATGGGGAGTGAAGCAATGTAACGGCTCCCTAACTGTGGCTTCTCTCAGGGCTATGGCAGCTGGCATGAGACTGCTCCAGGTCCAAGGCCTGTGGGACTTCCTGTGGACTTGAGTTTTGCCTCTGCAAACACTCCAGCAACTCTCTATGTCAGTCTAGAGGCCCAGGGACACGGATCAGGTATTGGGATGAGGGGGTTCTCCAGTTCCCAGGATTTCACAGGTCCCTGTGGAAAGTGAGGATCCCCCAGGGGCTCTCACTCACTCACCCTTTCTCTATGTTGGGGAGCTTCCCCTGGCTCCATGCCCATCTTGGGTGGCCAGCTGCCCAGCTTCACTCTTCCCTGTTCTCTGTGTCCCCTCACTCCCTTAATTGTCCTGATATCGTTCCTTAGGTGATCTACTTGCAGAGGCAGTGTTTACTCGCCACTTTGTTTTCTCTCTGTGAGAGTAGCACACACTAGCTGCTACTCATCTAGCATCTTGAATTCTTCCCATCTGAAAAAGTTTCAACTGCAATCACAGTTAAAGAAATACAAAAACAATAGCACTCTAAGTTACAACTTCTCACCTATAGAATTCAAAAACATCCAAATGATTAACTAAACATTTGTTTGGTAGATCTGTGGGAAAACATGAATTCCTTGTGAATTACTGGAGAAAATGAAAATGATGCAACACTTATGGAAGAAAATTTGGGGATTTTTGGGGGGGAGGGGAACAATATATTTAAAACTATAAATGCATTTATCCTAGCAATTCTATGAATGGGGATTTATCTTAGGGTACACCTGCACACTTAGGAAATAATGTATGCAGTCATTCATTACAGAATTGTTTGTAATAGCAACAACCTGAAAAGCAACTCATATATCCATCCATCACACAGGGACTGGTTTCATGACTACTGTTCATGAATACTCTGCAGCCCTTAGAAAGAATGAGGAAGTGGCCGGGCACGGTGGCTCATGCCTGTAATCCCAGCACTTTGGGAGGCCGAGGCGGGTGGATCACGAGGTCAGGAGATCAAGACCATCCTGGCTAACACGGTGAAACCCCGTCTCTACTAAAAACAATACAAAAAAATTAGCCAGGCAGGCGCCTATAGTCCCAGCTATTCGGGAGGCTGAGGCCGGAGAATGGCATGAACCCGGGAGGCAGAGCTTGCAGTGAGCCGAGATAACGCCACTGCACTCCATCCAGCCTGGGCGACAGAGCGAGACTCCGTCAAAAAAAAAAAAAAAGAGGAAGTTCTCTATGCGCTGACATGGAAGGAAGACAGATGGTTGAATGAAAAAAGTACATAATTAGCCATAAAGTGTAAGACTTTTTGTCTAAAAAAGAAGGGTGATATAATTGCATATTTATATTTTCTTCCATTTATATTAAGAGATAATAAAGGTACACAAATTGGCTAGAATAAAGTGGTTTCCTATAAAGGGTAAGAGTAATTGAGTGGATGAAGACTAGGGTTAGGGATAGATTTCTCAGTGTATTCATTTTAATATATGTATTCATTTTATATATGTACTAATTTTTATATATGTATTTATTTTATATTTTGATTTTCTTAACATAAATATATTATTCCTTCATAAAATTAAACTTGATACATTTTTGATTACTAGATATGTAGAAAGCATTATGTTCAGTACCACAGTAATACTTTCAAACCAGCTACAATTAGTATTTATGAGCATCTATGTGCCAGACATTGTGTTCTGCTTTGGTTGGTGGGGGTAGAGGAGGAAAGGAAACCATGGCTTACATAGGAGTGGAAGTCTTGTCTTTCACTTTGCACCTCTCTCCTTCAGACCTAGCATAAATATGACCTTAGGGGAGGCAGAACACATATGATAAAGAGATAACTAGCAAGAGACATAATAGTAGCTAAATAAATACTGAAGGAAAAATTCAGGAAGAGGTAGGAAGGATATGCCTCATCACTTCCACCTGTTAAGAAAAACTTTAGACATTCTTGCCAATATTCCTTATTGCCTGTCTTTTGAACAAATGCCATTATCACTAGAGTGAAATGATATTTCATTGTAGTTTTGATTTGCATTTCTCTCATGATCGGTGATGTTGAGCACCTTTTTATATACCTGTTTGCCATTTGTATGTCTTCTCTTGAAAAATGTCTATTCAGATCTTTGCCCATTTTTAAATGGCGTAATACATTTTTTTCCTATTGAGTTGTTTGAGTTCTTTATATATTCTGGTTATTAATCCCTTGTCAGATGAATAATTTGCAAATATTTTCTCCCATTCTGAGGATTACCAGAGGCTCAGAGGGGTAATGGTGGTGGGGGAGAATAAAAATGGTTAATGAGTACAAAAATATAGATAGGAGTAATAAGATCTAGTATCTGATAGCACAACAGGGTAATTACAGCCAACAAAAATTTATTGTGCATTTCAAAATAACTAAGAGTATAATTGGAATGTCTGTAACACAAAGAAGCAATAAATGCTTGAGGTGATGTGAGGGGATGGATATCTAATTTACCTTGATGTGATTATTACATATTGTATGCCTGCATCAAAATAGCTCATGTATCTTATAAGTATATACACCTATTATGTACCCATTAAATTTTTTAAGAACTTTAAACAAATCAAATTTAACAGAGTTTAATTGGGCAAAGAATGATTTGAGGATCAGGCAACCCCCAGAAACAGAAGAGGTTCAAAGCAACTCAGTGCTGTCACATGGTTGGAGAGGATTTATGGGCAGAAAAGGGAAAGAGAGATACAGAAAATGGAAGTGAGGTACACAAACAGCTGGATTGGTTACAGCTTGCCATTTGCGTTATTTGAACATAATCTGAACAGTTGGCTGTCTTTGCTTGACCAAAACTTGGTGTTTGGTACAAGAGCAGATTACAGTCTATTTACACATCCAGTTAGTTTACAGTTCACTATACACGAAGAAGAAACCTTTAAGCAGAACTTAAAATATGCAAAGAGGAAGCTTTAAGTTAAACTTAATTTAACACACCCAATTATCAAAAAATGAGTAGCTTTGCAAAAGTGGATTTTCCTGGTCATCTTTGGTACTTCCTTAAAAAAGAGAAAAGTAGTACTCACGATAAAAAAAAAAAAGTCCTCAAGTCTTTATTTTATTCCTTTCCAATTTAAAATGTTACATCATCTGAGGAAGGTTTTTCCCTTTGACCGCTTTCACAGACATTTTTTCTGCATGGGTTGGCCAGAATCAGAAGAGTAATTGTAACTTTCTGTTCTTGTCCTACAGTTACAAAGCGGTTTCACTTTGTAAATGCTCTTTGGATGGCAGGAACCAAGCAGCCATGAAAAGAGGAGTTACACCTTTAAAGGAGTCATTCCATCATGACTCTCAGGACTGGAACATGGAATACCTGAATGGCCTCTTTGGCACAGATAGGCCACCCTTGAAAGGTGTTCCAAGCTAGGAACTCACTACCACTGTTACATCGATGCAACTCTGTGAGAAGTTCTTATCTGGTGATGGAAAATCTCATCTCTTCAACACACTGACTACTACCAGTCTCAGAACCCTGTAAACAAGATTCATTCATCTCAAATTGGGTTAAAGCAGTCACCCTGCCTTACATTAGTTTGGAATAAGGATGTGGGGATGGTGGTAGAGGAGGGGAGTGGATGATGATTTTTTATTGTTATTTGATTCTAAAGAAACTTCTATACATTTTGCATTTAAAATAATTATGTTTTTAACAATGTTTGGATTAATTCAAAATAGGATATTATATCCTATTATATTAAATATACTATTTAATCATCTTGTTGACCAAATGCAACTTAAACATGTAAAATGGTAAATAGCATAATAATTGTCTTCTAAGCCTGCACTATAAAGTATTTCAGTGGCCTCATTATTAAAGGACCAAGGTGCCCAAAGAAACAAAATTTAGTAATGATAAACAAGAGACAAACCTACTTCTTTTCCCCCAGAGTTCTGGCCACATTGAAATAAGGTGTTTGAATGCTTAATAAGAATTATTTTGGCCCACACAGTGGCTCATGCCTGTAATCTCAGCACTTTGGGATGCCAAGGTGAGCAGATCACTTGAGGCCAGGAGTTCAAGACCAGCGTGGCCAACGTGGTGAAACCCCATCTCTACTAAAAATACAAAAATTAGCCCGGTGTGGTGGTACACGCCTATAGTCCCAGCTACTCGGGAGACTGAGGTGGGAGAATCACTTGAACCCGGGAGGCCAAGGCTGCAATATCGAGATCACACCACTGCACTCTAGCCTGGGCAACAGAGTGAGAGTGAGACTCTTTCTCGGAAAAAAAAAAAAAAGAATTATTTTGAACAAAGTGCTGTCACCTAAGTTAGCAAAACTCCAAGCAAGGTTTTTGGCTCTGTAAGGAAAGAATTAGCCTACTCATTTGGAAATTTAGTGGTGTTTGTAATGCAGAAAGTGACAGTGAGACTGGAAAGGGATTGGCTTTGGGGCTTGTTCTGCTTTATAAATAATAATGAATCTTCTCCAACATGAAGTAATGTGAATTAAAAAAAAAAATCTGTCCTTAGAGTACAAAATTACTTCATAACCCAATCTGCATTTCTCCACTCCAAGCATATTTTCTGGGAGTTCTACTTAGAGAGTGAAAGCTGCTGTGTGTGTGATAATTAATTTTAACAAACACTTGGCAAACTGAGCTGGACTATGTATAAGCTACCCTAGACTAAGCATGAATTTGAACTGCACTTTTTATGGTGTTTTTTCCACAATGACATTATTTAGGCATTTAAAGTTATCTGAACTGCAATTTTTTGTTCTTTTTTTTTTAATTTGACTTTTTAAAAAAAATTATTCCTGAATAAAGAGGCAGTTTGTAAAAACTCGAGAACTGTGAGAGATAATTGGATCTTTGTGTAGCAAAACTAGAAGGGTGTTGGGTATCTGCTCTTTATCAAATGGACCACTTACTTTTCTTTTCTTTTTTGCCCTGTGTTCAGAAAACAAATGTGCATGTCTCCTGATTTATAATGTATAGTTCATTAATGGAGAAAGTGCTTGAGAATTAGATCCTAATGTCATTTCCCATGCAGCATCTTCATTCTTTTCTAAAGCACTATTTGGTAAAAACAACTGATAATCGTCAGAGGTGATCAGCAATGTTTGAGCACTATTTCCTTTTTATATCCTGCACATGGAATATGGACAGGCAAACAAATCATTTCCAAGTAAGAAAATAAATTTTGAGGGAGTTAATACTATAATTTGAAAGTAATAACCTCCTATTTATCCATCTAGTTTGTTGTTCTGTACTAAATTATTTGTGCATGTCTCTGTGTCTATAATTTATGTGAAACTTTGCACAATCTTAAATAGGACAAAATAGACATTCTGTAATTTCCCAGGCAAGCTATTTAAGGTGACTATCTCTCTACATATTTGAGATGAAAAACAATAACATGACAATCCATCCCTTCTTAGGTTTTTGTAAGCAGACTTACTACCTGTGACTCAGTTTTGTTCTCACAGGGTACTAATTAATCCTTCACGATAATAACTTGTCAAATTCCATTACTTCTGTAAAGGCAATACTTTATATTTGTTTGTATTCAAATTTTAAACTGATGTTAAATGCCGTGGGTGCAACTGCAGGTTAAAAATATGTGTTTGAATCTCTTATTCTTTTTGCTTGGCAATGTATGAAATAACTGCTCTTTCTAGAAATCTTGATGATGAAGTGGCCTGTTGTTTTGTCACCTAAAAATGCAATAATGTTCAAATTAAGCTTTTCTTTATTAACATCACTTGATTGTGTGCCATATTTAGAGCTTAGTGAAATTTTAATCTACACATTGATTAAATACATTTTATTTATTCTTGTTTCTAATGGGAACTTTCTTTGTTTCTAATGGGAAATTTCTTAAATTAAATTACATCCAACATTTATTAAAGACCTAAAACATAGGCAATTACTGTGCTTAGAGGAAAAGCGCAGACGAAAGTGAATCAGACAAGTTCCCTGCCCTCCGGAAGCTTTCAGTCTAGTGATGAGAAAGACATATACACACCTTATGTTGATTTAAAAAAAAAAAAAAAGCTCTTACCTGGTTGCTGGCATATGAAAGTGTTAGTTACAGATCTGCCCCAAACTAAAGGTGTCACCTCGAGTAAATCTCTTTCCCTTTCCCTTTCAATCTCTTCATCTATAAACTAGGGGTTGGGAATACATTTATTAACAAACACAAATTGAGCGTCTACCATGTGATAATAGTAGCTAAACTTACTGAGCAATTACCATGGGGCAGGTATCAAGATAAACCCTTTATGATGGTAACCTCATTTAATCCTCAAAGCAATTCCATTTTCAAGAGGAGGAATTTGAGGCTCAAAAATGTTAAGTAACTCCCCCAAGGATGCAAAGTGATTGAGCCAGAATTCAAGACTAGGTTGGTTTGACTCCAAAACTCATGCCATTAAACCCTATTGTGTCACTGCAAACAACTCTAATAGTTTCAAATTATTAGTTCTATTAATATTATATTAGCATTATTTGCCCCCAAAATGTAAAATGTAAATACAAAGAGTTTGGTTTTTGTATTACTAGTGGAGGTTAAAGGTGCACAATGGAATTATTCAAACTGGGAAAATCCAGGAAGACTTCATGGAGGAGGCAGCATATGGCTGCAGTTAATAAGGTTTGCTCACACAAAATGGAGAGGTGAGGACATTTCAGGCAGAGAGAATTATATGAGAGGTTACAGAGCAGTAAACAGTCATGCGTCTGCAAGATCAAAGGGAAAGGGCGGTAAGAGAGAAGCTTGAAAGTCAAGTGGAGCCAGATTGTGGAAAAACTAGAGAGTCATGCCAAGGACCTTGACATATAGAAAATGGGAAGCCCCTGAAAGGTGAAGAACATGAGAGTGAAATGATTAGTAACTTTTTGGTTTAGGACTTGTTTCTTTTGTGTTTTGGTTGCTTTCTTGTTTTGTTTTGTTTGTGGTTTTTAAATTTACAACCAATAAGAATATTTAGTAAGGTTTCCAAATACATCATGAATATATAAAACTAGCCTGACTCAAGGATAATAATTCTGGGTAGTTGGAGTGAAGTTTCAATCAGCTACGTGGCATTTGCTAATCATCTGATATGAGCTAACAATAAAGGAGTTAACAAATAAACTGTCAGCCTACAGTCCAGGGTCTCAAATAGCATGTGACATAGTTGAGAAGCAGTTTTCCATATCATACATGAAATAACTAAAGAAACTACTTACAAAGCACTATACCAGTAACTACAATAAAATACAACTATACATGCAAAATAATGCTGAAAGCTGCAAGTAGAGGGGTAAAGCTAGGCCGGTTGCTCAGGGAACCATTCTGAAGTGGATTTGGGAAGTATGTCTAGAAGGGGAGCCATTGCTGTGAGAGTGCTGAGGCTCATCTGCTA</w:t>
      </w:r>
      <w:r w:rsidR="00146C59" w:rsidRPr="00146C59">
        <w:rPr>
          <w:rFonts w:ascii="Courier New" w:hAnsi="Courier New" w:cs="Courier New"/>
          <w:sz w:val="16"/>
        </w:rPr>
        <w:lastRenderedPageBreak/>
        <w:t>CTAGTCCCCCACTACTCAGGCATATGGTAGGTCAGTAACAAAACCATCATTGTGCACTGTTCTTTCCATCTAAATTCCATCAAATTATGACCAACCTATCAAGGTACTAGTTCAAATTCTCTCTTCCTCTATAAGCTAGTGGTCTTCTCTAAAATTTAAGAAGATCGTGCTCATCTTCCTACTTCTTGTTCTCTTTCTTCTGTGTTTTCTGAGGCTGCAATGAACTAGGAACTTCCTCTCCCCAGAACTCTGTATTCCAGGCCTTAGATCACTCAAAACTGTTGCTTATAAAGTGCAGAGAATCAACAGAGAAGGAATAGAGGTTAATGTCTGGTCAAAGATGTGATTCTCTTGTTGAAAAGTTCATTAGCTTATTATTTATAGAATCATAAGTCCCAGGAAAAACCAAAAGGAAATATATATTGGATCCTAATGATATTCTCTTTTTTTCTTTTTTCTTTTCCCCCACTCCATTGCCCAGGCTGGAGTGCAGTGGCATAATCTCAGCTCACTGCAACCTCCACCTCCCGGGTTCAAGGGACTCTCCTGCCTCAGCCTTCCAAGTAGATGGGATTACAGGCATGTGCCACCACATCTGGCTAATTTTTTTTTGTATTTTTAGTAGAGATGGGGTTTCACCATGTTAGTCAGGCTGGTGTTGAACTCCTGACCTCAAATGATCCACCAGCCTCGGCCTCCCAGTGTGCTGGGATTGCAGGCGTGAGCCACCACACCCGGCCTGATATTCTCTTGCAAGGGCATTGTTTACATTGTCTATCATCAGAACTGTAGAGTGTTGGCTCCAGGCACAGAACCCCTAGAGTTTTGTAAACCATTTATATCACACTGGCAACCAGAAGTAACTTTATATACTCAAGAATCAAGATTTCACCTAGAAGTACCTCAGGTAGGTGTTGGTTCATTCACATTCCAACCAAAAGATAATGTACCATAAAGTGCATACCGCCTAGTCTGTAATGATTGAGGCAACCACATAAAATCTCATTATTTAAAAGAAATTAAGTCCAGGCACGGTGGCTCACACCTGTAATCTCAGCACTTCGGGAGGCCAAGGAGGGCAGATCACCTGAGGTTGGGAGTTTGAGACCAGCCTGATCAACATGGAGAAATCCCATCTCTACTAAAAATACAAAATTAGCGGGGCATGGTGGTGCATGCCTATAATCCCAGCTACTCAGGAGGCTGAGGCAGGAGAATCACTTGAACCCAGGAGGTGGAGGTTGAGATCGTGCCATTGCACTCCAGCCTGGACAACAAGAGTGAAACTCTGTCTCAAAAAAGAAAAAAAGAAAAAGAAATTAAATGCACTATGGTTTATGGAGCGGTATTCCTCCTCCATGTCCTACATAAGATCTTTCACATGCCAGTCACAGTTAAATCTAATTTGCTGTAATCTGGATAAATGGGAGCTAATCAACAAGCTCTCAGCTCTAGCTCTGAATCAGCAGCAGATATTGCATTTTTGAAATACACTAATAGCGAGAATGCCTTCCTGACAACAACTGGCATTTTTGACACAGCAGGAAGGTTATCTGGATTCTGATATAATAGTTATTGGAATCATACATAGGTACATAGTTTAAAAGGCTAATAAGTCATTTGTTATTGCTTTTATTATCTCTGCATAGTTAGTAAAATTGAGATTAGAACCACTTCTCGAATGTACTGTTCTAAATCCTTAGCTTGCTTGATCACACATGACCCTCACAATGATCCTAGGAGAAATTATTCTGCATGCCATTTTGTAGCTGGGGAAACTGAGGCACAGAGAAATACAGTACTGCCCAAAATGTCATAACTAATCAAAGGCAAAGACAATACTCACACCAGCTCTGATTCCAGAGCCCACTCTCTTAACCATATGCTTTTCTGCTTCCCTAGTTGTAGAGTCTTTTTGTATGACTGCATTAATTATATGTGAAGAGTTCAAAAATTTCTATATAAGGTCTTTTAAGGGTGTCATTCTGGTTGAAAATGGAGGACTAGGCTTCTCACTTGAAGACATATTTCTGTAGAAAAACCTATTTTCATTTAGATGCTACAGTTACTTGATGTGGTTAATAAACCAGTTAACAGAGTATGAAAAGGATAAGGGTTAAAGCCCTCCCAAGCCATCTTTCATGCTGCTAATATGAATCACATTACTAGATACTTAAATATCATTTTCTCTTTGGTTCCCAGAAGACTGCATATATGCTAGAATATTTGTCCTCCTCTTTTACCCTTTCAGGCAATAAAGTATTTTGGACCACTGTACTATGTTATAATTATTGTTTCTCTCCTGATTTTTTTGCTCCAATCTAATGAAAGACATACAAGCTACTATACTGCTACACAATGACTAAATACCTGTTGGATTAGGTGGGGGGAAGATACACAGTCACTGGCTAGAAAGCATCATGCATACAGAGCCATTTTCACCATATATTTTATTTCTCATGATCATGTAGAATTTAGGCTTTGGTGTTGATTATTTCTCTCTTAGGAAACATAGTTGTTTCAGGGTTGATATCACAAAAAAACAGAAAAACCTATTCGAGAAAAGGAAAATTATTTGTCTGTAGGCCAAATTTTGAAGTAGGAAAACCTGCTTTTGGAGTTGTATTCCCCTCCCAGGCACTTAATCCAAGTTCCAGTCTTACTCTAAACTGGGGATGCTAGTATTAACCACCATAGGAGTTATCTGAGATGAGTTATCATCAACTTGGTACCAGGTTGTTGTCCTCTGGACTCAGTGAGCTCTAGAATTGCATGAAACTGGCCTAATTTATCAAAGTATGTAGCCTTGGGTAAATAATTCAAGCTCTCAGAGGTCCAGTTATCTCCTCTGTAAAACATATCTACATCCTAGGGATGACAATATCTACATCCTAGAGATGTCAGGAGGATTAAGTGTAATTTTTTTTAATTGTATGTATTTAAAATGGGCAACATAATGTTTTGATATACACGTGTATAGTGATTACTACAGTCAAGCAAATTAACATATCCATCATTTCATAGCTACCTTTTATGTATGTGATAAGATTATCTAAAATCTATTCTCTTACCAAATTTCCAGTATACAATATTGATATGGTTTGATCCATATCCCCATCCAAATCTCATGTTCAGTTGCAATCCCCAACGTTGGAGATGGAGCCTGGTTGGAGGTGATTGGATCACAGGGGTGGCTTCTAATGGTTCAGCACCATCCTTTCTTGGTACTGTATAGTGAGTAAGTTCTCACGAGATCTGGTTGTTTAAAAGTGTGTAACACCTCCCCCCCTTTCCCTCTCTCTGTTCCTCCTGCTCCCGCTATGTGAAGTGCCAGCTCCCTCTTTGCCTTCCGCCATGATTGTAAGTTCTCTGAGGCATCCCCAGAAGCTGATGCTGCCATGCTTCCTATACAGCCTGCAGAACCATGAGTCAATTAAACCTCTTTTCTTTGTAAATTACCCAGTCTCAAGTATTTCTTTATAGCAATGCAAGAATGGACTAATACAGAAAATTGTTACTGAGAAGAAGGGCATTGCTATAAAGATACCTGAAAATGTAGAAGTGACTTTGGAACCTGCTAACAGGCAGAAGTTGAAACATTTTAGAGGGCTCAGAAGAAGACAGAAAGATGAGAGAAAGTTTGGAACTCGCTAGGAACTTGTTGAGTGGTTGTAACCAAAATACTGATAGTGATATAGACAGTGAAGTCCAGGCTGAGGAGGTCTCAGATGGAAATGAGAAATTTATTGGGAATGAGTAAAGGTCAGGTTTGCTATGCTTTAGCAAAGAGCTTAGCTGCATTGTTCCTCTGTTCTAGGGATCTGTGAAATCTTAGACTTAAGAATGATGATTTAGGGTATCTGGCAGAAGAAATTTCTAAGCAGCAGAGTGTTCAAGAAGTAACCTAGCTGCTTCTAATAGCCTATGCTCATAGGCATGAGCACAGAAATGACCTGAAATTGGAACTTACACTTAAAAGGGAAGCAGAGCATAAAAGTTTGTAAATTTTGCAGCCTGGCCATGTGGTAGTAAAGAAAAGCTCGTTCTCAGGAGAGGAAGTCAAGCAGGCTGCATAAATTTGCATAACTAAAAGGAAGGCAAGGGCTGATAACCAAAACAATGGGGAGAAAGACTCATAGGACTAATAGGCATTTTATTTTATTTTATTTTTATTTTATTATTATTATACTTTAAGTTTTAGGGTACATGTGCACAATGTGCAGGTTAGTTGCATATGTATACATGTGCCATGCTGGTGTGCTGCACCCATTAACTCGTCATTTAGCATTAGGTATATCTCCTAATGCTATCCCTCCCCCCTCCCCCACCCCACAACAGTCCCCAGAGTGTGATGTTCCCCTTCCTGTGTCCATGTGTTCTCATTGTTCAATTCCCACCTATGAGTGAGAACATGTGGTGTTTGGTTTTTTGACCTTGCAATAGTTTACTGAGAATGACGATTTCCAATTTCATCCATGTCCCTACAAAGGACATGAACTCATCATTTTTTATGGCTGCATAGTATTCCATGGTGTATATGTGCCACATTTTCTTAATCCAGTCTATCACTGTTGGACATTTGGGTTGGTTCCAAGTCTTTGCTATTGTGAACAGTGCCACAATAAACATAGTGTGCATGTGTCTTTATAGCAGCAGGATTTATAGTCCTTTGGGTATATACCCAGTGATGGGATGGCTGGGTCAAATGGTATTTCTAGTTCTAGATCCCTGAGGAATCGCCACACTGACTTCCACAATGGTTGAACTAGTTTACAGTCCCACCAACAGTGTAAAAGTGTTCCTAATAGGCATTTTAGGCTTTCATGGTGGTCCCTCTCATCACAGGCCCCGAGGCCTAGGAGGACTGAATCATTTCCTGGGCCAGGCCTAGGGCCCCTGCTCCCTCTTACAGCCTTGGGACTCTGCTCCCTGAATCCCAGCTGCTCAAAGGGGCCCAGGTACTGTTACAGTAGGTAGCTAATCAGGCATGAGTGGGGTAAGAGAGAAGTCCCCACCACCCACCAGGAATGTCAGGCAACCATCAGATGATGGTCAGGCAGTTGTCATACTGCCTCTCTAAAATAGTAATTGGTTGCAGCCAGCACCAGGGAGAGGCAACTTCTCAATAGATAGAAACACCTGAAATTGGTAACTGGGCGCTTCCAATAAGATCTCAGGAACTGAGAGAGTGGGCTTAACATGCACATTAAGAGGCAAAATGGTGAAGTATGACCTTTGGGGGCATTCCACCGGAAAAGGGAAGAAAGCCTCAGGTAAGCATGTATACAACTCCAGTAAACACACTGCACACGCTCACCTTCCAAGTGCAAGCAGGGCACCATGCATGCGGCAAGCTCACCCTTAGGGAAGGACCAAGGGAAAGGGGCACAAGATGTCAGAAGTAGGCCAGTGTATAAGATCCTAGGTTCAAGGTCAAACAGGGCACTTGACCTCCAAGGTGCCCACTTGGGCCTCTTCCAAATGTACTTTCCTTTCATTCCTGTTCTAAAGCTTTTTAATAAACTTTTACTCCTGCTCTGAAACTTGTCGCAGTCTCTTTTTCTGCCTTATGCCTCTTGGTCAAATTCTTTCTTCTGAGGAGGCAAGAATTGAGGTTGCTGCAGACCCACATGGATTTGCAGCTGGTAACTCAGATAACTTTCACCAGTAAGAATACAGTTCAGGCTGCTGCTTCACAGGGTGCCAGGCATAAGCCTTGGTGGCTTCCATAAGCTGTGAAGCCGGCGGGCGCACATAATGCAAGAGTTGAGGCTTAAGAAGCTCTGCCTAGATTTTAGAGGATGTATGAAAAAGCCTGGATGTCCAGACAGAAGCCTGTTACTGGGGTGGAATCCTCATGGAGAACATCTACTAGGGAAGCAAGGAGAAGAAATGTGGGGTTGCAGCCCCCACAGAGAGTCCCCTGGGGCACTGCCTAGCAGAGCTATGACAAGAGAGCCACCGTCCTCCAGACCCCAGAATGGTAGATCCACCAACAACTTGCACCCTGCAGCCTGGAAAAGCTGCAAGCACTCAATGCTAGCCCATGAGAGCAGCTGTGGGAGATGAACCCTGGAAAACCACAGGGGTGGTTCTGCCCAAGGTTTTGGGAGCCCACTCATTGCATCAGTGTTCCCTGGGTGTGAGTCAAAGGAGATTATTTCAGAGCTTTAACATTTAATGACTGCCCGGCTGGCTTTCAGACTTGCAATGGGGCCCTATAGCCTCTTTCTTTTGGCAGATTTCTCCCTTTCGGAATGGCAGTATCTGCCCAATGCCTATACCCCCATTGTATCTTTGAAGCAATTACCTTGTTTTTGATTTTACAGGTTCATAGGTAGAAGGGACTAGCTTCGTCTCAGGTGAGACTTGGGACTTTGGACTTTTGAATGAATGCTGGATCGAGTTAAGACTTTGGGGAACTGTTGGTAAGGCACGACAGTATTTTGCAATATGAGAAGGACATTAGATTTGGGAGGGGCCAGAGTTGGAATAACATGGTTTGGATCTCTGTCCCCACCCAAATCTCATGTTCAACTGTAATCCCCAGTGTTGGAGGTTGGGCCTGGTGGGAGGTGAGTGGATTATGGGGTGGCTTCTAATGGTTTTGTACAGTCCCCTCTTGGTACTATATAGTGAGTTCTGACAAGATCTAGTTGTTTAAACGTATGTAGCACCTCCCATTTCTCTCTTCCCCCAGTTCCTGCCATGTGAAGTCTGGGGTCTCCCTATGCCTTCCATCATGATTTTAAGTTCCCTGTGGCCTGCCCAGAAGCTGATCCAGCCATGCTTCTTGTACAGCCTGCAGAACTGTGAGCCATTAAACTTTTCTTTATAAATTACCCAGTTTCAGTTATTTCTTTATAGCAGTGTAAGAATGGACTAACACAATTATTAACGCTAGTCCTCATGTTGTACATTAAATCTCTAGATGTATTAGACGTAACTGCAACTTTGTACCCTACCCTACAATTTTCTTTCCCCCCAAGCCCCCCAACCAAGGGTCTACTCTGTTTCTATAAATTCAGTTGTTTTTTAATTCCACGTATAAGTGAAGTACAACTCAGTGTAGAAACTTGGTAAATGCTAGCTACTTGTTATAAGCTGTCAGTCAAAATAAAAATACAGAGATGAATCTCTAAATTAAGTGATTTATTTGGGAAGAAAGAATTGCAATTAGGGCATACATGTAGATCAGATGGTCTTCGGTATATCCACACAACAAAGAAAAGGGGGAGGTTTTGCTAAAAAAGAGAAATGTTACATAGTGCTCTTTGAGAAAATTCATTGGCACTATTAAGGATCTGAGGAGCTGGTGAGTTTCAACTGGTGAGTGATGGTGGTAGATAAAATTAGAGCTGCAGCAGGTCATTTTAGCAACTATTAGATAAAACTGGTCTCAGGTCACAACGGGCAGTTGCAGCAGCTGGACTTGGAGAGAATTACACTGTGGGAGCAGTGTCATTTGTCCTAAGTGCTTTTCTACCCCCTACCCCCACTATTTTAGTTGGGTATAAAAAGAATGACCCAATTTGTATGATCAACTTTCACAAAGCATAGAACAGTAGGAAAAGGGTCTGTTTCTGCAGAAGGTGTAGACGTTGAGAGCCATTTTGTGTATTTATTCCTCCCTTTCTTCCTCGGTGAATGATTAAAACGTTCTGTGTGATTTTTAGTGATGAAAAAGATTAAATGCTACTCACTGTAATAAGTGCCATCTCACACTTGCAGATCAAAAGGCACACAGTTTAAAAAACCTTTGTTTTTTTACACATCTGAGTGGTGTAAATGCTACTCATCTGTAGTAAGTGGAATCTATACACCTGCAGACCAAAAGACGCAAGGTTTCAAAAATCTTTGTGTTTTTTACACATCAAACAGAATGGTACGTTTTTCAAAAGTTAAAAAAAAACAACTCATCCACATATTGCAACTAGCAAAAATGACATTCCCCAGTGTGAAAATCATGCTTGAGAGAATTCTTACATGTAAAGGCAAAATTGCGATGACTTTGCAGGGGACCGTGGGATTCCCGCCCGCAGTGCCGGAGCTGTCCCCTACCAGGGTTTGCAGTGGAGTTTTGAATGCACTTAACAGTGTCTTACGGTAAAAACAAAATTTCATCCACCAATTATTTGTTGAGCGCCCACTGCCTACCAAGCACAAACAAAACCATTCAAAACCACGAAATCGTCTTCACTTTCTCCGGATCCAGCAGCCTCCCCTATTAAGGTTCGCACACGCTATTGCGCCAACGCTCCTCCAGAGCGGGTCTTAAGATAAAAGAACAGGACAAGTTGCCCCGCCCCATTTCGCTAGCCTCGTGAGAAAACGTCATCGCACATAGAAAACAGACAGACGTAACCTACGGTGTCCCGCTAGGAAAGAGAGGTGCGTCAAACAGCGACAAGTTCCGCCCACGTAAAAGATGACGCTTGGTGTGTCAGCCGTCCCTGCTGCCCGGTTGCTTCTCTTTTGGGGGCGGGGTCTAGCAAGAGCAGG</w:t>
      </w:r>
      <w:r w:rsidR="00146C59" w:rsidRPr="00146C59">
        <w:rPr>
          <w:rFonts w:ascii="Courier New" w:hAnsi="Courier New" w:cs="Courier New"/>
          <w:sz w:val="16"/>
        </w:rPr>
        <w:lastRenderedPageBreak/>
        <w:t>TGTGGGTTTAGGAGGTGTGTGTTTTTGTTTTTCCCACCCTCTCTCCCCACTACTTGCTCTCACAGTACTCGCTGAGGGTGAACAAGAAAAGACCTGATAAAGATTAACCAGAAGAAAACAAGGAGGGAAACAACCGCAGCCTGTAGCAAGCTCTGGAACTCAGGAGTCGCGCGCTA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</w:t>
      </w:r>
      <w:r w:rsidR="00146C59" w:rsidRPr="00DA5C08">
        <w:rPr>
          <w:rFonts w:ascii="Courier New" w:hAnsi="Courier New" w:cs="Courier New"/>
          <w:color w:val="00B050"/>
          <w:sz w:val="16"/>
          <w:highlight w:val="lightGray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</w:t>
      </w:r>
      <w:r w:rsidR="00146C59" w:rsidRPr="00DA5C08">
        <w:rPr>
          <w:rFonts w:ascii="Courier New" w:hAnsi="Courier New" w:cs="Courier New"/>
          <w:color w:val="00B050"/>
          <w:sz w:val="16"/>
          <w:highlight w:val="lightGray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</w:t>
      </w:r>
      <w:r w:rsidR="00146C59" w:rsidRPr="00146C59">
        <w:rPr>
          <w:rFonts w:ascii="Courier New" w:hAnsi="Courier New" w:cs="Courier New"/>
          <w:b/>
          <w:color w:val="00B050"/>
          <w:sz w:val="16"/>
          <w:highlight w:val="yellow"/>
          <w:u w:val="single"/>
        </w:rPr>
        <w:t>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b/>
          <w:color w:val="00B050"/>
          <w:sz w:val="16"/>
          <w:highlight w:val="yellow"/>
          <w:u w:val="single"/>
        </w:rPr>
        <w:t>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G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G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855FC1">
        <w:rPr>
          <w:rFonts w:ascii="Courier New" w:hAnsi="Courier New" w:cs="Courier New"/>
          <w:color w:val="FF0000"/>
          <w:sz w:val="16"/>
          <w:u w:val="single"/>
        </w:rPr>
        <w:t>G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G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</w:t>
      </w:r>
      <w:r w:rsidR="00146C59" w:rsidRPr="00146C59">
        <w:rPr>
          <w:rFonts w:ascii="Courier New" w:hAnsi="Courier New" w:cs="Courier New"/>
          <w:color w:val="00B050"/>
          <w:sz w:val="16"/>
          <w:u w:val="single"/>
        </w:rPr>
        <w:t>GGGCC</w:t>
      </w:r>
      <w:r w:rsidR="00146C59" w:rsidRPr="00146C59">
        <w:rPr>
          <w:rFonts w:ascii="Courier New" w:hAnsi="Courier New" w:cs="Courier New"/>
          <w:color w:val="FF0000"/>
          <w:sz w:val="16"/>
          <w:u w:val="single"/>
        </w:rPr>
        <w:t>GGGGCCGGGGCCGGGGCCGGGGCCGGGGCCGGGGCCGGGGCCGGGGCCGGGGCCGGGGCCGGGGCCGGGGCCGGGGCCGGGGCCGGGGCCGGGGCCGGGGCCGGGGCCGGGGCCGGGGCCGGGGCCGGGGCCGGGGCCGGGGCCGGGGCCGGGGCCGGGGCC</w:t>
      </w:r>
      <w:r w:rsidR="00146C59" w:rsidRPr="00146C59">
        <w:rPr>
          <w:rFonts w:ascii="Courier New" w:hAnsi="Courier New" w:cs="Courier New"/>
          <w:sz w:val="16"/>
        </w:rPr>
        <w:t>GGGGCGGGCCCGGGGGCGGGCCCGGGGGCGGGCCCGGGGCGGGGCTGCGGTTGCGGTGCCTGCGCCCGCGGCGGCGGAGGCGCAGGCGGTGGCGAGTGGGTGAGTGAGGAGGCGGCATCCTGGCGGGTGGCTGTTTGGGGTTCGGCTGCCGGGAAGAGGCGCGGGTAGAAGCGGGGGCTCTCCTCAGAGCTCGACGCATTTTTACTTTCCCTCTCATTTCTCTGACCGAAGCTGGGTGTCGGGCTTTCGCCTCTAGCGACTGGTGGAATTGCCTGCATCCGGGCCCCGGGCTTCCCGGCGGCGGCGGCGGCGGCGGCGGCGCAGGGACAAGGGATGGGGATCTGGCCTCTTCCTTGCTTTCCCGCCCTCAGTACCCGAGCTGTCTCCTTCCCGGGGACCCGCTGGGAGCGCTGCCGCTGCGGGCTCGAGAAAAGGGAGCCTCGGGTACTGAGAGGCCTCGCCTGGGGGAAGGCCGGAGGGTGGGCGGCGCGCGGCTTCTGCGGACCAAGTCGGGGTTCGCTAGGAACCCGAGACGGTCCCTGCCGGCGAGGAGATCATGCGGGATGAGATGGGGGTGTGGAGACGCCTGCACAATTTCAGCCCAAGCTTCTAGAGAGTGGTGATGACTTGCATATGAGGGCAGCAATGCAAGTCGGTGTGCTCCCCATTCTGTGGGACATGACCTGGTTGCTTCACAGCTCCGAGATGACACAGACTTGCTTAAAGGAAGTGACTATTGTGACTTGGGCATCACTTGACTGATGGTAATCAGTTGTCTAAAGAAGTGCACAGATTACATGTCCGTGTGCTCATTGGGTCTATCTGGCCGCGTTGAACACCACCAGGCTTTGTATTCAGAAACAGGAGGGAGGTCCTGCACTTTCCCAGGAGGGGTGGCCCTTTCAGATGCAATCGAGATTGTTAGGCTCTGGGAGAGTAGTTGCCTGGTTGTGGCAGTTGGTAAATTTCTATTCAAACAGTTGCCATGCACCAGTTGTTCACAACAAGGGTACGTAATCTGTCTGGCATTACTTCTACTTTTGTACAAAGGATCAAAAAAAAAAAAAAGATACTGTTAAGATATGATTTTTCTCAGACTTTGGGAAACTTTTAACATAATCTGTGAATATCACAGAAACAAGACTATCATATAGGGGATATTAATAACCTGGAGTCAGAATACTTGAAATACGGTGTCATTTGACACGGGCATTGTTGTCACCACCTCTGCCAAGGCCTGCCACTTTAGGAAAACCCTGAATCAGTTGGAAACTGCTACATGCTGATAGTACATCTGAAACAAGAACGAGAGTAATTACCACATTCCAGATTGTTCACTAAGCCAGCATTTACCTGCTCCAGGAAAAAATTACAAGCACCTTATGAAGTTGATAAAATATTTTGTTTGGCTATGTTGGCACTCCACAATTTGCTTTCAGAGAAACAAAGTAAACCAAGGAGGACTTCTGTTTTTCAAGTCTGCCCTCGGGTTCTATTCTACGTTAATTAGATAGTTCCCAGGAGGACTAGGTTAGCCTACCTATTGTCTGAGAAACTTGGAACTGTGAGAAATGGCCAGATAGTGATATGAACTTCACCTTCCAGTCTTCCCTGATGTTGAAGATTGAGAAAGTGTTGTGAACTTTCTGGTACTGTAAACAGTTCACTGTCCTTGAAGTGGTCCTGGGCAGCTCCTGTTGTGGAAAGTGGACGGTTTAGGATCCTGCTTCTCTTTGGGCTGGGAGAAAATAAACAGCATGGTTACAAGTATTGAGAGCCAGGTTGGAGAAGGTGGCTTACACCTGTAATGCCAGAGCTTTGGGAGGCGGAGGCAAGAGGATCACTTGAAGCCAGGAGTTCAAGCTCAACCTGGGCAACGTAGACCCTGTCTCTACAAAAAATTAAAAACTTAGCCGGGCGTGGTGATGTGCACCTGTAGTCCTAGCTACTTGGGAGGCTGAGGCAGGAGGGTCATTTGAGCCCAAGAGTTTGAAGTTACCGAGAGCTATGATCCTGCCAGTGCATTCCAGCCTGGATGACAAAACGAGACCCTGTCTCTAAAAAACAAGAAGTGAGGGCTTTATGATTGTAGAATTTTCACTACAATAGCAGTGGACCAACCACCTTTCTAAATACCAATCAGGGAAGAGATGGTTGATTTTTTAACAGACGTTTAAAGAAAAAGCAAAACCTCAAACTTAGCACTCTACTAACAGTTTTAGCAGATGTTAATTAATGTAATCATGTCTGCATGTATGGGATTATTTCCAGAAAGTGTATTGGGAAACCTCTCATGAACCCTGTGAGCAAGCCACCGTCTCACTCAATTTGAATCTTGGCTTCCCTCAAAAGACTGGCTAATGTTTGGTAACTCTCTGGAGTAGACAGCACTACATGTACGTAAGATAGGTACATAAACAACTATTGGTTTTGAGCTGATTTTTTTCAGCTGCATTTGCATGTATGGATTTTTCTCACCAAAGACGATGACTTCAAGTATTAGTAAAATAATTGTACAGCTCTCCTGATTATACTTCTCTGTGACATTTCATTTCCCAGGCTATTTCTTTTGGTAGGATTTAAAACTAAGCAATTCAGTATGATCTTTGTCCTTCATTTTCTTTCTTATTCTTTTTGTTTGTTTGTTTGTTTGTTTGTTTTTTTCTTGAGGCAGAGTCTCTCTCTGTCGCCCAGGCTGGAGTGCAGTGGCGCCATCTCAGCTCATTGCAACCTCTGCCACCTCCGGGTTCAAGAGATTCTCCTGCCTCAGCCTCCCGAGTAGCTGGGATTACAGGTGTCCACCACCACACCCGGCTAATTTTTTGTATTTTTAGTAGAGGTGGGGTTTCACCATGTTGGCCAGGCTGGTCTTGAGCTCCTGACCTCAGGTGATCCACCTGCCTCGGCCTACCAAAGAGCTGGGATAACAGGTGTGACCCACCATGCCCGGCCCATTTTTTTTTTCTTATTCTGTTAGGAGTGAGAGTGTAACTAGCAGTATAATAGTTCAATTTTCACAACGTGGTAAAAGTTTCCCTATAATTCAATCAGATTTTGCTCCAGGGTTCAGTTCTGTTTTAGGAAATACTTTTATTTTCAGTTTAATGATGAAATATTAGAGTTGTAATATTGCCTTTATGATTATCCACCTTTTTAACCTAAAAGAATGAAAGAAAAATATGTTTACAATATAATTTTATGGTTGTATGTTAACTTAATTCATTATGTTGGCCTCCAGTTTGCTGTTGTTAGTTATGACAGCAGTAGTGTCATTACCATTTCAATTCAGATTACATTCCTATATTTGATCATTGTAAACTGACTGCTTACATTGTATTAAAAACAGTGGATATTTTAAAGAAGCTGTACGGCTTATATCCAGTGCTGTCTCTTAAGACTATTAAATTGATACAACATATTTAAAAGTAAATATTACCTAAATGAATTTTTGAAATTACAAATACACGTGTTAAAACTGTCGTTGTGTTCAACCATTTCTGTACATACTTAGAGTTAACTGTTTTGCCAGGCTCTGTATGCCTACTCATAATATGATAAAAGCACTCATCTAATGCTCTGTAAATAGAAGTCAGTGCTTTCCATCAGACTGAACTCTCTTGACAAGATGTGGATGAAATTCTTTAAGTAAAATTGTTTACTTTGTCATACATTTACAGATCAAATGTTAGCTCCCAAAGCAATCATATGGCAAAGATAGGTATATCATAGTTTGCCTATTAGCTGCTTTGTATTGCTATTATTATAAATAGACTTCACAGTTTTAGACTTGCTTAGGTGAAATTGCAATTCTTTTTACTTTCAGTCTTAGATAACAAGTCTTCAATTATAGTACAATCACACATTGCTTAGGAATGCATCATTAGGCGATTTTGTCATTATGCAAACATCATAGAGTGTACTTACACAAACCTAGATAGTATAGCCTTTATGTACCTAGGCCGTATGGTATA</w:t>
      </w:r>
      <w:r w:rsidR="00146C59" w:rsidRPr="00146C59">
        <w:rPr>
          <w:rFonts w:ascii="Courier New" w:hAnsi="Courier New" w:cs="Courier New"/>
          <w:sz w:val="16"/>
        </w:rPr>
        <w:lastRenderedPageBreak/>
        <w:t>GTCTGTTGCTCCTAGGCCACAAACCTGTACAACTGTTACTGTACTGAATACTATAGACAGTTGTAACACAGTGGTAAATATTTATCTAAATATATGCAAACAGAGAAAAGGTACAGTAAAAGTATGGTATAAAAGATAATGGTATACCTGTGTAGGCCACTTACCACGAATGGAGCTTGCAGGACTAGAAGTTGCTCTGGGTGAGTCAGTGAGTGAGTGGTGAATTAATGTGAAGGCCTAGAACACTGTACACCACTGTAGACTATAAACACAGTACGCTGAAGCTACACCAAATTTATCTTAACAGTTTTTCTTCAATAAAAAATTATAACTTTTTAACTTTGTAAACTTTTTAATTTTTTAACTTTTAAAATACTTAGCTTGAAACACAAATACATTGTATAGCTATACAAAAATATTTTTTCTTTGTATCCTTATTCTAGAAGCTTTTTTCTATTTTCTATTTTAAATTTTTTTTTTTACTTGTTAGTCGTTTTTGTTAAAAACTAAAACACACACACTTTCACCTAGGCATAGACAGGATTAGGATCATCAGTATCACTCCCTTCCACCTCACTGCCTTCCACCTCCACATCTTGTCCCACTGGAAGGTTTTTAGGGGCAATAACACACATGTAGCTGTCACCTATGATAACAGTGCTTTCTGTTGAATACCTCCTGAAGGACTTGCCTGAGGCTGTTTTACATTTAACTTAAAAAAAAAAAAAGTAGAAGGAGTGCACTCCAAAATAACAATAAAAGGCATAGTATAGTGAATACATAAACCAGCAACGTAGTAGTTTATTATCAAGTGTTGTACACTGTAATAATTGTATGTGCTATACTTTAAATAACTTGCAAAATAGTACTAAGACCTTATGATGGTTACAGTGTCACTAAGGCAATAGCATATTTTCAGGTCCATTGTAATCTAATGGGACTACCATCATATATGCAGTCTACCATTGACTGAAACGTTACATGGCACATAACTGTATTTGCAAGAATGATTTGTTTTACATTAATATCACATAGGATGTACCTTTTTAGAGTGGTATGTTTATGTGGATTAAGATGTACAAGTTGAGCAAGGGGACCAAGAGCCCTGGGTTCTGTCTTGGATGTGAGCGTTTATGTTCTTCTCCTCATGTCTGTTTTCTCATTAAATTCAAAGGCTTGAACGGGCCCTATTTAGCCCTTCTGTTTTCTACGTGTTCTAAATAACTAAAGCTTTTAAATTCTAGCCATTTAGTGTAGAACTCTCTTTGCAGTGATGAAATGCTGTATTGGTTTCTTGGCTAGCATATTAAATATTTTTATCTTTGTCTTGATACTTCAATGTCGTTTTAAACATCAGGATCGGGCTTCAGTATTCTCATAACCAGAGAGTTCACTGAGGATACAGGACTGTTTGCCCATTTTTTGTTATGGCTCCAGACTTGTGGTATTTCCATGTCTTTTTTTTTTTTTTTTTTTTTTTTTGACCTTTTAGCGGCTTTAAAGTATTTCTGTTGTTAGGTGTTGTATTACTTTTCTAAGATTACTTAACAAAGCACCACAAACTGAGTGGCTTTAAACAACAGCAATTTATTCTCTCACAATTCTAGAAGCTAGAAGTCCGAAATCAAAGTGTTGACAGGGGCATGATCTTCAAGAGAGAAGACTCTTTCCTTGCCTCTTCCTGGCTTCTGGTGGTTACCAGCAATCCTGAGTGTTCCTTTCTTGCCTTGTAGTTTCAACAATCCAGTATCTGCCTTTTGTCTTCACATGGCTGTCTACCATTTGTCTCTGTGTCTCCAAATCTCTCTCCTTATAAACACAGCAGTTATTGGATTAGGCCCCACTCTAATCCAGTATGACCCCATTTTAACATGATTACACTTATTTCTAGATAAGGTCACATTCACGTACACCAAGGGTTAGGAATTGAACATATCTTTTTGGGGGACACAATTCAACCCACAAGTGTCAGTCTCTAGCTGAGCCTTTCCCTTCCTGTTTTTCTCCTTTTTAGTTGCTATGGGTTAGGGGCCAAATCTCCAGTCATACTAGAATTGCACATGGACTGGATATTTGGGAATACTGCGGGTCTATTCTATGAGCTTTAGTATGTAACATTTAATATCAGTGTAAAGAAGCCCTTTTTTAAGTTATTTCTTTGAATTTCTAAATGTATGCCCTGAATATAAGTAACAAGTTACCATGTCTTGTAAAATGATCATATCAACAAACATTTAATGTGCACCTACTGTGCTAGTTGAATGTCTTTATCCTGATAGGAGATAACAGGATTCCACATCTTTGACTTAAGAGGACAAACCAAATATGTCTAAATCATTTGGGGTTTTGATGGATATCTTTAAATTGCTGAACCTAATCATTGGTTTCATATGTCATTGTTTAGATATCTCCGGAGCATTTGGATAATGTGACAGTTGGAATGCAGTGATGTCGACTCTTTGCCCACCGCCATCTCCAGCTGTTGCCAAGACAGAGATTGCTTTAAGTGGCAAATCACCTTTATTAGCAGCTACTTTTGCTTACTGGGACAATATTCTTGGTCCTAGAGTAAGGCACATTTGGGCTCCAAAGACAGAACAGGTACTTCTCAGTGATGGAGAAATAACTTTTCTTGCCAACCACACTCTAAATGGAGAAATCCTTCGAAATGCAGAGAGTGGTGCTATAGATGTAAAGTTTTTTGTCTTGTCTGAAAAGGGAGTGATTATTGTTTCATTAATCTTTGATGGAAACTGGAATGGGGATCGCAGCACATATGGACTATCAATTATACTTCCACAGACAGAACTTAGTTTCTACCTCCCACTTCATAGAGTGTGTGTTGATAGATTAACACATATAATCCGGAAAGGAAGAATATGGATGCATAAGGTAAGTGATTTTTCAGCTTATTAATCATGTTAACCTATCTGTTGAAAGCTTATTTTCTGGTACATATAAATCTTATTTTTTTAATTATATGCAGTGAACATCAAACAATAAATGTTATTTATTTTGCATTTACCCTATTAGATACAAATACATCTGGTCTGATACCTGTCATCTTCATATTAACTGTGGAAGGTACGAAATGGTAGCTCCACATTATAGATGAAAAGCTAAAGCTTAGACAAATAAAGAAACTTTTAGACCCTGGATTCTTCTTGGGAGCCTTTGACTCTAATACCTTTTGTTTCCCTTTCATTGCACAATTCTGTCTTTTGCTTACTACTATGTGTAAGTATAACAGTTCAAAGTAATAGTTTCATAAGCTGTTGGTCATGTAGCCTTTGGTCTCTTTAACCTCTTTGCCAAGTTCCCAGGTTCATAAAATGAGGAGGTTGAATGGAATGGTTCCCAAGAGAATTCCTTTTAATCTTACAGAAATTATTGTTTTCCTAAATCCTGTAGTTGAATATATAATGCTATTTACATTTCAGTATAGTTTTGATGTATCTAAAGAACACATTGAATTCTCCTTCCTGTGTTCCAGTTTGATACTAACCTGAAAGTCCATTAAGCATTACCAGTTTTAAAAGGCTTTTGCCCAATAGTAAGGAAAAATAATATCTTTTAAAAGAATAATTTTTTACTATGTTTGCAGGCTTACTTCCTTTTTTCTCACATTATGAAACTCTTAAAATCAGGAGAATCTTTTAAACAACATCATAATGTTTAATTTGAAAAGTGCAAGTCATTCTTTTCCTTTTTGAAACTATGCAGATGTTACATTGACTGTTTTCTGTGAAGTTATCTTTTTTTCACTGCAGAATAAAGGTTGTTTTGATTTTATTTTGTATTGTTTATGAGAACATGCATTTGTTGGGTTAATTTCCTACCCCTGCCCCCATTTTTTCCCTAAAGTAGAAAGTATTTTTCTTGTGAACTAAATTACTACACAAGAACATGTCTATTGAAAAATAAGCAAGTATCAAAATGTTGTGGGTTGTTTTTTTAAATAAATTTTCTCTTGCTCAGGAAAGACAAGAAAATGTCCAGAAGATTATCTTAGAAGGCACAGAGAGAATGGAAGATCAGGTATATGCAAATTGCATACTGTCAAATGTTTTTCTCACAGCATGTATCTGTATAAGGTTGATGGCTACATTTGTCAAGGCCTTGGAGACATACGAATAAGCCTTTAATGGAGCTTTTATGGAGGTGTACAGAATAAACTGGAGGAAGATTTCCATATCTTAAACCCAAAGAGTTAAATCAGTAAACAAAGGAAAATAGTAATTGCATCTACAAATTAATATTTGCTCCCTTTTTTTTTCTGTTTGCCCAGAATAAATTTTGGATAACTTGTTCATAGTAAAAATAAAAAAAATTGTCTCTGATATGTTTTAAGGTACTACTTCTCGAACCTTTCCCTAGAAGTAGCTGTAACAGAAGGAGAGCATATGTACCCCTAAGGTATCTGTCTGGGGTGTAGGCCCAGGTCCACACAATATTTCTTTTAAGTCTTATGTTGTATCGTTAAGACTCATGCAATTTACATTTTATTCCATAACTATTTTAGTATTAAAATTTGTCAGTGATATTTCTTACCCTCTCCTCTAGGAAAATGTGCCATGTTTATCCCTTGGCTTTGAATGCCCCTCAGGAACAGACACTAAGAGTTTGAGAAGCATGGTTACAAGGGTGTGGCTTCCCCTGCGGAAACTAAGTACAGACTATTTCACTGTAAAGCAGAGAAGTTCTTTTGAAGGAGAATCTCCAGTGAAGAAAGAGTTCTTCACTTTTACTTCCATTTCCTCTTGTGGGTGACCCTCAATGCTCCTTGTAAAACTCCAATATTTTAAACATGGCTGTTTTGCCTTTCTTTGCTTCTTTTTAGCATGAATGAGACAGATGATACTTTAAAAAAGTAATTAAAAAAAAAAACTTGTGAAAATACATGGCCATAATACAGAACCCAATACAATGATCTCCTTTACCAAATTGTTATGTTTGTACTTTTGTAGATAGCTTTCCAATTCAGAGACAGTTATTCTGTGTAAAGGTCTGACTTAACAAGAAAAGATTTCCCTTTACCCAAAGAATCCCAGTCCTTATTTGCTGGTCAATAAGCAGGGTCCCCAGGAATGGGGTAACTTTCAGCACCCTCTAACCCACTAGTTATTAGTAGACTAATTAAGTAGACTTATCGCAAGTTGAGGAAACTTAGAACCAACTAAAATTCTGCTTTTACTGGGATTTTGTTTTTTCAAACCAGAAACCTTTACTTAAGTTGACTACTATTAATGAATTTTGGTCTCTCTTTTAAGTGCTCTTCTTAAAAATGTTATCTTACTGCTGAGAAGTTCAAGTTTGGGAAGTACAAGGAGGAATAGAAACTTAAGAGATTTTCTTTTAGAGCCTCTTCTGTATTTAGCCCTGTAGGATTTTTTTTTTTTTTTTTTTTTTTTGGTGTTGTTGAGCTTCAGTGAGGCTATTCATTCACTTATACTGATAATGTCTGAGATACTGTGAATGAAATACTATGTATGCTTAAACCTAAGAGGAAATATTTTCCCAAAATTATTCTTCCCGAAAAGGAGGAGTTGCCTTTTGATTGAGTTCTTGCAAATCTCACAACGACTTTATTTTGAACAATACTGTTTGGGGATGATGCATTAGTTTGAAACAACTTCAGTTGTAGCTGTCATCTGATAAAATTGCTTCACAGGGAAGGAAATTTAACACGGATCTAGTTATTATTCTTGTTAGATTGAATGTGTGAATTGTAATTGTAAACAGGCATGATAATTATTACTTTAAAAACTAAAAACAGTGAATAGTTAGTTGTGGAGGTTACTAAAGGATGGGTTTTTTTTAAATAAAACTTTCAGCATTATGCAAATGGGCATATGGCTTAGGATAAAACTTCCAGAAGTAGCATCACATTTAAATTCTCAAGCAACTTAATAATATGGGGCTCTGAAAAACTGGTTAAGGTTACTCCAAAAATGGCCCTGGGTCTGACAAAGATTCTAACTTAAAGATGCTTATGAAGACTTTGAGTAAAATCATTTCATAAAATAAGTGAGGAAAAACAACTAGTATTAAATTCATCTTAAATAATGTATGATTTAAAAAATATGTTTAGCTAAAAATGCATAGTCATTTGACAATTTCATTTATATCTCAAAAAATTTACTTAACCAAGTTGGTCACAAAACTGATGAGACTGGTGGTGGTAGTGAATAAATGAGGGACCATCCATATTTGAGACACTTTACATTTGTGATGTGTTATACTGAATTTTCAGTTTGATTCTATAGACTACAAATTTCAAAATTACAATTTCAAGATGTAATAAGTAGTAATATCTTGAAATAGCTCTAAAGGGAATTTTTCTGTTTTATTGATTCTTAAAATATATGTGCTGATTTTGATTTGCATTTGGGTAGATTATACTTTTATGAGTATGGAGGTTAGGTATTGATTCAAGTTTTCCTTACCTATTTGGTAAGGATTTCAAAGTCTTTTTGTGCTTGGTTTTCCTCATTTTTAAATATGAAATATATTGATGACCTTTAATTAACAAATTTTTTTTATCTCAAATTTTAAAGGAGATCTTTTCTAAAAGAGGCATGATGACTTAATCATTGCATGTAACAGTAAACGATAAACCAATGATTCCATACTCTCTAAAGAATAAAAGTGAGCTTTAGGGCCGGGCATGGTCAGAAATTTGACACCAACCTGGCCAACATGGCGAAACCCCGTCTCTACTAAAAATACAAAAATCAGCCGGGCATGGTGGCGGCACCTATAGTCCCAGCTACTTGGGAGGATGAGACAGGAGAGTCACTTGAACCTGGGAGGAGAGGTTGCAGTGAGCTGAGATCACGCCATTGCACTCCAGCCTGAGCAATGAAAGCAAAACTCCATCTCAAAAAAAAAAAAAGAAAAGAAAGAATAAAAGTGAGCTTTGGATTGCATATAAATCCTTTAGACATGTAGTAGACTTGTTTGATACTGTGTTTGAACAAATTACGAAGTATTTTCATCAAAGAATGTTATTGTTTGATGTTATTTTTATTTTTTATTGCCCAGCTTCTCTCATATTACGTGATTTTCTTCACTTCATGTCACTTTATTGTGCAGGGTCAGAGTATTATTCCAATGCTTACTGGAGAAGTGATTCCTGTAATGGAACTGCTTTCATCTATGAAATCACACAGTGTTCCTGAAGAAATAGATGTAAGTTTAAATGAGAGCAATTATACGCTTTATGAGTTTTTTGGGGTTATAGTATTATTATGTATATTATTAATATTCTAATTTTAATAGTAAGGACTTTGTCATACATACTATTCACATACAGTATTAGCCACTTTAGCAAATAAGCACACACAAAATCCTGGATTTTATGGCAAAACAGAGGCATTTTTGATCAGTGATGACAAAATTAAATTCATTTTGTTTATTTCATTACTTTTATAATTCCTAAAAGTGGGAGGATCCCAGCTCTTATAGGAGCAATTAATATTTAATGTAGTGTCTTTTGAAACAAAACTGTGTGCCAAAGTAGTAACCATTAATGGAAGTTTACTTGTAGTCACAAATTTAGTTTCCTTAATCATTTGTTGAGGACGTTTTGAATCACACACTATGAGTGTTAAGAGATACCTTTAGGAAACTATTCTTGTTGTTTTCTGATTTTGTCATTTAGGTTAGTCTCCTGATTCTGACAGCTCAGAAGAGGAAGTTGTTCTTGTAAAAATTGTTTAACCTGCTTGACCAGCTTTCACATTTGTTCTTCTGAAGTTTATGGTAGTACACAGAGATTGTTTTTTGGGGAGTCTTGATTCTCGGAAATGAAGGCAGTGTGTTATATTGAATCCAGACTTCCGAAAACTTGTATATTAAAAGTGTTATTTCAACACTATGTTACAGCCAGACTAATTTTTTTATTTTTTGATGCATTTTAGATAGCTGATACAGTACTCAATGATGATGATATTGGTGACAGCTGTCATGAAGGCTTTCTTCTCAAGTAAGAATTTTTCTTTTCATAAAAGCTGGATGAAGCAGATACCATCTTATGCTCACCTATGACAAGATTTGGAAGAAAGAAAATAACAGACTGTCTACTTAGATTGTTCTAGGGACAACATTACGTATTTGAACTGTTGCTTAAATTTGTGTTATTTTTCACTCATTATATTTCTATATATATTTGGTGTTATTCCATTTGCTATTTAAAGAAACCGAGTTTCCATCCCAGACAAGAAATCATGGCCCCTTGCTTGATTCTGGTTTCTTGTTTTACTTCTCATTAAAGCTAACAGAATCCTTTCATATTAAGTTGTACTGTAGATGAACTTAAGTTATTTAGGCGTAGAACAAAATTATTCATATTTATACTGATCTTTTTCCATCCAGCAGTGGAGTTTAGTACTTAAGAGTTTGTGCCCTTAAACCAGACTCCCTGGATTAATGCTGTGTACCCGTGGGCAAGGTGCCTGAATTCTCTATACACCTATTTCCTCATCTGTAAAATGGCAATAA</w:t>
      </w:r>
      <w:r w:rsidR="00146C59" w:rsidRPr="00146C59">
        <w:rPr>
          <w:rFonts w:ascii="Courier New" w:hAnsi="Courier New" w:cs="Courier New"/>
          <w:sz w:val="16"/>
        </w:rPr>
        <w:lastRenderedPageBreak/>
        <w:t>TAGTAATAGTACCTAATGTGTGGGGTTGTTATAAGCATTGAGTAAGATAAATAATATAAAGCACTTAGAACAGTGCCTGGAACATAAAAACACTTAATAATAGCTCATAGCTAACATTTCCTATTTACATTTCTTCTAGAAATAGCCAGTATTTGTTGAGTGCCTACATGTTAGTTCCTTTACTAGTTGCTTTACATGTATTATCTTATATTCTGTTTTAAAGTTTCTTCACAGTTACAGATTTTCATGAAATTTTACTTTTAATAAAAGAGAAGTAAAAGTATAAAGTATTCACTTTTATGTTCACAGTCTTTTCCTTTAGGCTCATGATGGAGTATCAGAGGCATGAGTGTGTTTAACCTAAGAGCCTTAATGGCTTGAATCAGAAGCACTTTAGTCCTGTATCTGTTCAGTGTCAGCCTTTCATACATCATTTTAAATCCCATTTGACTTTAAGTAAGTCACTTAATCTCTCTACATGTCAATTTCTTCAGCTATAAAATGATGGTATTTCAATAAATAAATACATTAATTAAATGATATTATACTGACTAATTGGGCTGTTTTAAGGCTCAATAAGAAAATTTCTGTGAAAGGTCTCTAGAAAATGTAGGTTCCTATACAAATAAAAGATAACATTGTGCTTATAGCTTCGGTGTTTATCATATAAAGCTATTCTGAGTTATTTGAAGAGCTCACCTACTTTTTTTTGTTTTTAGTTTGTTAAATTGTTTTATAGGCAATGTTTTTAATCTGTTTTCTTTAACTTACAGTGCCATCAGCTCACACTTGCAAACCTGTGGCTGTTCCGTTGTAGTAGGTAGCAGTGCAGAGAAAGTAAATAAGGTAGTTTATTTTATAATCTAGCAAATGATTTGACTCTTTAAGACTGATGATATATCATGGATTGTCATTTAAATGGTAGGTTGCAATTAAAATGATCTAGTAGTATAAGGAGGCAATGTAATCTCATCAAATTGCTAAGACACCTTGTGGCAACAGTGAGTTTGAAATAAACTGAGTAAGAATCATTTATCAGTTTATTTTGATAGCTCGGAAATACCAGTGTCAGTTGTGTATAAATGGTTTTGAGAATATATTAAAATCAGATATATAAAAAAAATTACTCTTCTATTTCCCAATGTTATCTTTAACAAATCTGAAGATAGTCATGTACTTTTGGTAGTAGTTCCAAAGAAATGTTATTTGTTTATTCATCTTGATTTCATTGTCTTTGCTTTCCTTCTAAATCTGTCCCTTCTAGGGAGCTATTGGGATTAAGTGGTCATTGATTATTATACTTTATTCAGTAATGTTTCTGACCCTTTCCTTCAGTGCTACTTGAGTTAGTTAAGGATTAATGAACAGTTACATTTCCAAGCATTAGCTAATAAACTAAAGGATTTTGCACTTTTCTTCACTGACCATTAGTTAGAAAGAGTTCAGAGATAAGTATGTGTATCTTTCAATTTCAGCAAACCTAATTTTTTAAAAAAAGTTTTACATAGGAAATATGTTGGAAATGATACTTTACAAAGATATTCATAATTTTTTTTTGTAATCAGCTACTTTGTATATTTACATGAGCCTTAATTTATATTTCTCATATAACCATTTATGAGAGCTTAGTATACCTGTGTCATTATATTGCATCTACGAACTAGTGACCTTATTCCTTCTGTTACCTCAAACAGGTGGCTTTCCATCTGTGATCTCCAAAGCCTTAGGTTGCACAGAGTGACTGCCGAGCTGCTTTATGAAGGGAGAAAGGCTCCATAGTTGGAGTGTTTTTTTTTTTTTTTTTTAAACATTTTTCCCATCCTCCATCCTCTTGAGGGAGAATAGCTTACCTTTTATCTTGTTTTAATTTGAGAAAGAAGTTGCCACCACTCTAGGTTGAAAACCACTCCTTTAACATAATAACTGTGGATATGGTTTGAATTTCAAGATAGTTACATGCCTTTTTATTTTTCCTAATAGAGCTGTAGGTCAAATATTATTAGAATCAGATTTCTAAATCCCACCCAATGACCTGCTTATTTTAAATCAAATTCAATAATTAATTCTCTTCTTTTTGGAGGATCTGGACATTCTTTGATATTTCTTACAACGAATTTCATGTGTAGACCCACTAAACAGAAGCTATAAAAGTTGCATGGTCAAATAAGTCTGAGAAAGTCTGCAGATGATATAATTCACCTGAAGAGTCACAGTATGTAGCCAAATGTTAAAGGTTTTGAGATGCCATACAGTAAATTTACCAAGCATTTTCTAAATTTATTTGACCACAGAATCCCTATTTTAAGCAACAACTGTTACATCCCATGGATTCCAGGTGACTAAAGAATACTTATTTCTTAGGATATGTTTTATTGATAATAACAATTAAAATTTCAGATATCTTTCATAAGCAAATCAGTGGTCTTTTTACTTCATGTTTTAATGCTAAAATATTTTCTTTTATAGATAGTCAGAACATTATGCCTTTTTCTGACTCCAGCAGAGAGAAAATGCTCCAGGTTATGTGAAGCAGAATCATCATTTAAATATGAGTCAGGGCTCTTTGTACAAGGCCTGCTAAAGGTATAGTTTCTAGTTATCACAAGTGAAACCACTTTTCTAAAATCATTTTTGAGACTCTTTATAGACAAATCTTAAATATTAGCATTTAATGTATCTCATATTGACATGCCCAGAGACTGACTTCCTTTACACAGTTCTGCACATAGACTATATGTCTTATGGATTTATAGTTAGTATCATCAGTGAAACACCATAGAATACCCTTTGTGTTCCAGGTGGGTCCCTGTTCCTACATGTCTAGCCTCAGGACTTTTTTTTTTTTAACACATGCTTAAATCAGGTTGCACATCAAAAATAAGATCATTTCTTTTTAACTAAATAGATTTGAATTTTATTGAAAAAAAATTTTAAACATCTTTAAGAAGCTTATAGGATTTAAGCAATTCCTATGTATGTGTACTAAAATATATATATTTCTATATATAATATATATTAGAAAAAAATTGTATTTTTCTTTTATTTGAGTCTACTGTCAAGGAGCAAAACAGAGAAATGTAAATTAGCAATTATTTATAATACTTAAAGGGAAGAAAGTTGTTCACCTTGTTGAATCTATTATTGTTATTTCAATTATAGTCCCAAGACGTGAAGAAATAGCTTTCCTAATGGTTATGTGATTGTCTCATAGTGACTACTTTCTTGAGGATGTAGCCACGGCAAAATGAAATAAAAAAATTTAAAAATTGTTGCAAATACAAGTTATATTAGGCTTTTGTGCATTTTCAATAATGTGCTGCTATGAACTCAGAATGATAGTATTTAAATATAGAAACTAGTTAAAGGAAACGTAGTTTCTATTTGAGTTATACATATCTGTAAATTAGAACTTCTCCTGTTAAAGGCATAATAAAGTGCTTAATACTTTTGTTTCCTCAGCACCCTCTCATTTAATTATATAATTTTAGTTCTGAAAGGGACCTATACCAGATGCCTAGAGGAAATTTCAAAACTGTGATCTAATGAAAAAATATTTAATAGTTCTCCATGCAAATACAAATCATATAGTTTTCCAGAAAATACCTTTGACATTATACAAAGATGATTATCACAGCATTATAATAGTAAAAAAATGGAAATAGCCTCTTTCTTCTGTTCTGTTCATAGCACAGTGCCTCATACGCAGTAGGTTATTATTACATGGTAACTGGCTACCCCAACTGATTAGGAAAGAAGTAAATTTGTTTTATAAAAATACATACTCATTGAGATGCATAGAATAATTAAGAAATTAAAAGACACTTGTAATTTTGAATCCAGTGAATACCCACTGTTAATATTTGGTATATCTCTTTCTAGTCTTTTTTTCCCTTTTGCATGTATTTTCTTTAAGACTCCCACCCCCACTGGATCATCTCTGCATGTTCTAATCTGCTTTTTTCACAGCAGATTCTAAGCCTCTTTGAATATCAACACAAACTTCAACAACTTCATCTATAGATGCCAAATAATAAATTCATTTTTATTTACTTAACCACTTCCTTTGGATGCTTAGGTCATTCTGATGTTTTGCTATTGAAACCAATGCTATACTGAACACTTCTGTCACTAAAACTTTGCACACACTCATGAATAGCTTCTTAGGATAAATTTTTAGAGATGGATTTGCTAAATCAGAGACCATTTTTTAAAATTAAAAAACAATTATTCATATCGTTTGGCATGTAAGACAGTAAATTTTCCTTTTATTTTGACAGGATTCAACTGGAAGCTTTGTGCTGCCTTTCCGGCAAGTCATGTATGCTCCATATCCCACCACACACATAGATGTGGATGTCAATACTGTGAAGCAGATGCCACCCTGTCATGAACATATTTATAATCAGCGTAGATACATGAGATCCGAGCTGACAGCCTTCTGGAGAGCCACTTCAGAAGAAGACATGGCTCAGGATACGATCATCTACACTGACGAAAGCTTTACTCCTGATTTGTACGTAATGCTCTGCCTGCTGGTACTGTAGTCAAGCAATATGAAATTGTGTCTTTTACGAATAAAAACAAAACAGAAGTTGCATTTAAAAAGAAAGAAATATTACCAGCAGAATTATGCTTGAAGAAACATTTAATCAAGCATTTTTTTCTTAAATGTTCTTCTTTTTCCATACAATTGTGTTTACCCTAAAATAGGTAAGATTAACCCTTAAAGTAAATATTTAACTATTTGTTTAATAAATATATATTGAGCTCCTAGGCACTGTTCTAGGTACCGGGCTTAATAGTGGCCAACCAGACAGCCCCAGCCCCAGCCCCTACATTGTGTATAGTCTATTATGTAACAGTTATTGAATGGACTTATTAACAAAACCAAAGAAGTAATTCTAAGTCTTTTTTTTCTTGACATATGAATATAAAATACAGCAAAACTGTTAAAATATATTAATGGAACATTTTTTTACTTTGCATTTTATATTGTTATTCACTTCTTATTTTTTTTTTAAAAAAAAAGCCTGATCAGTAAATTCAAAAGGAAAAGTAATGATAATTAATTGTTGAGCATGGACCCAACTTGAAAAAAAAAATGATGATGATAAATCTATAATCCTAAAACCCTAAGTAAACACTTAAAAGATGTTCTGAAATCAGGAAAAGAATTATAGTATACTTTTGTGTTTCTCTTTTATCAGTTGAAAAAAGGCACAGTAGCTCATGCCTGTAAGAACAGAGCTTTGGGAGTGCAAGGCAGGCGGATCACTTGAGGCCAGGAGTTCCAGACCAGCCTGGGCAACATAGTGAAACCCCATCTCTACAAAAAATAAAAAAGAATTATTGGAATGTGTTTCTGTGTGCCTGTAATCCTAGCTATTCCGAAAGCTGAGGCAGGAGGATCTTTTGAGCCCAGGAGTTTGAGGTTACAGGGAGTTATGATGTGCCAGTGTACTCCAGCCTGGGGAACACCGAGACTCTGTCTTATTTAAAAAAAAAAAAAAAAAATGCTTGCAATAATGCCTGGCACATAGAAGGTAACAGTAAGTGTTAACTGTAATAACCCAGGTCTAAGTGTGTAAGGCAATAGAAAAATTGGGGCAAATAAGCCTGACCTATGTATCTACAGAATCAGTTTGAGCTTAGGTAACAGACCTGTGGAGCACCAGTAATTACACAGTAAGTGTTAACCAAAAGCATAGAATAGGAATATCTTGTTCAAGGGACCCCCAGCCTTATACATCTCAAGGTGCAGAAAGATGACTTAATATAGGACCCATTTTTTCCTAGTTCTCCAGAGTTTTTATTGGTTCTTGAGAAAGTAGTAGGGGAATGTTTTAGAAAATGAATTGGTCCAACTGAAATTACATGTCAGTAAGTTTTTATATATTGGTAAATTTTAGTAGACATGTAGAAGTTTTCTAATTAATCTGTGCCTTGAAACATTTTCTTTTTTCCTAAAGTGCTTAGTATTTTTTCCGTTTTTTGATTGGTTACTTGGGAGCTTTTTTGAGGAAATTTAGTGAACTGCAGAATGGGTTTGCAACCATTTGGTATTTTTGTTTTGTTTTTTAGAGGATGTATGTGTATTTTAACATTTCTTAATCATTTTTAGCCAGCTATGTTTGTTTTGCTGATTTGACAAACTACAGTTAGACAGCTATTCTCATTTTGCTGATCATGACAAAATAATATCCTGAATTTTTAAATTTTGCATCCAGCTCTAAATTTTCTAAACATAAAATTGTCCAAAAAATAGTATTTTCAGCCACTAGATTGTGTGTTAAGTCTATTGTCACAGAGTCATTTTACTTTTAAGTATATGTTTTTACATGTTAATTATGTTTGTTATTTTTAATTTTAACTTTTTAAAATAATTCCAGTCACTGCCAATACATGAAAAATTGGTCACTGGAATTTTTTTTTTGACTTTTATTTTAGGTTCATGTGTACATGTGCAGGTGTGTTATACAGGTAAATTGCGTGTCATGAGGGTTTGGTGTACAGGTGATTTCATTACCCAGGTAATAAGCATAGTACCCAATAGGTAGTTTTTTGATCCTCACCCTTCTCCCACCCTCAAGTAGGCCCTGGTGTTGCTGTTTCCTTCTTTGTGTCCATGTATACTCAGTGTTTAGCTCCCACTTAGAAGTGAGAACATGCGGTAGTTGGTTTTCTGTTCCTGGATTAGTTCACTTAGGATAATGACCTCTAGCTCCATCTGGTTTTTATGGCTGCATAGTATTCCATGGTGTATATGTATCACATTTTCTTTATCCAGTCTACCATTGATAGGCATTTAGGTTGATTCCCTGTCTTTGTTATCATGAATAGTGCTGTGATGAACATACACATGCATGTGTCTTTATGGTAGAAAAATTTGTATTCCTTTAGGTACATATAGAATAATGGGGTTGCTAGGGTGAATGGTAGTTCTATTTTCAGTTATTTGAGAAATCTTCAAACTGCTTTTCATAATAGCTAAACTAATTTACAGTCCCGCCAGCAGTGTATAAGTGTTCCCTTTTCTCCACAACCTTGCCAACATCTGTGATTTTTTGACTTTTTAATAATAGCCATTCCTAGAGAATTGATTTGCAATTCTCTATTAGTGATATTAAGCATTTTTTCATATGCTTTTTAGCTGTCTGTATATATTCTTCTGAAAAATTTTCATGTCCTTTGCCCAGTTTGTAGTGGGGTGGGTTGTTTTTTGCTTGTTAATTAGTTTTAAGTTCCTTCCAGATTCTGCATATCCCTTTGTTGGATACATGGTTTGCAGATATTTTTCTCCCATTGTGTAGGTTGTCTTTTACTCTGTTGATAGTTTCTTTTGCCATGCAGGAGCTCGTTAGGTCCCATTTGTGTTTGTTTTTGTTGCAGTTGCTTTTGGCGTCTTCATCATAAAATCTGTGCCAGGGCCTATGTCCAGAATGGTATTTCCTAGGTTGTCTTCCAGGGTTTTTACAATTTTAGATTTTACGTTTATGTCTTTAATCCATCTTGAGTTGATTTTTGTATATGGCACAAGGAAGGGGTCCAGTTTCACTCCAATTCCTATGGCTAGCAATTATCCCAGCACCATTTATTGAATACGGAGTCCTTTCCCCATTGCTTGTTTTTTGTCAACTTTGTTGAAGATCAGATGGTTGTAAGTGTGTGGCTTTATTTCTTGGCTCTCTATTCTCCATTGGTCTATGTGTCTGTTTTTATAACAGTACCCTGCTGTTCAGGTTCCTATAGCCTTTTAGTATAAAATCGGCTAATGTGATGCCTCCAGCTTTGTTCTTTTTGCTTAGGATTGCTTTGGCTATTTGGGCTCCTTTTTGGGTCCATATTAATTTTAAAACAGTTTTTTCTGGTTTTGTGAAGGATGTCATTGGTAGTTTATAGGAATAGCATTGAATCTGTAGATTGCTTTGGGCAGTATGGCCATTTTAACAATATTAATTCTTCCTATCTATGAATATGGAATGTTTTTCCATGTGTTTGTGTCATCTCTTTATACCTGATGTATAAAGAAAAGCTGGTATTATTCCTACTCAATCTGTTCCAAAAAATTGAGGAGGAGGAACTCTTCCCTAATGAGGCCAGCATCATTCTGATACCAAAACCTGGCAGAGACACAACAGAAAAAAGAAAACTTCAGGCCAATATCCTTGATGAATATAGATGCAAAAATCCTCAACAAAATACTAGCAAACCAAATCCAGCAGCACATCAAAAAGCTGATCTACTTTGATCAAGTAGGCTTTATCCCTGGGATGCAAGGTTGGTTCAACATACACAAATCAATAAGTGTGATTCATCACATAAACAGAGCTAAAAACAAAAACCACAAGATTATCTCAATAGGTAGAGAAAAGGTTGTCAATAAAATTTAACATCCTCCATGTTAAAAACCTTCAGTAGGTCAGGTGTAGTGACTCACACCTGTAATCCCAGCACTTTGGGAGGCCAAGGCGGGCATATCTCTTAAGCCCAGGAGTTCAAGAC</w:t>
      </w:r>
      <w:r w:rsidR="00146C59" w:rsidRPr="00146C59">
        <w:rPr>
          <w:rFonts w:ascii="Courier New" w:hAnsi="Courier New" w:cs="Courier New"/>
          <w:sz w:val="16"/>
        </w:rPr>
        <w:lastRenderedPageBreak/>
        <w:t>GAGCCTAGGCAGCATGGTGAAACCCCATCTCTACAAAAAAAAAAAAAAAAAAAAATTAGCTTGGTATGGTGACATGCACCTATAGTCCCAGCTATTCAGGAGGTTGAGGTGGGAGGATTGTTTGAGCCCGGGAGGCAGAGGTTGGCAGCGAGCTGAGATCATGCCACCGCACTCCAGCCTGGGCAACGGAGTGAGACCCTGTCTCAAAAAAGAAAAATCACAAACAATCCTAAACAAACTAGGCATTGAAGGAACATGCCTCAAAAAAATAAGAACCATCTATGACAGACCCATAGCCAATATCTTACCAAATGGGCAAAAGCTGGAAGTATTCTCCTTGAGAACCGTAACAAGACAAGGATGTCCACTCTCACCACTCCTTTTCAGCATAGTTCTGGAAGTCCTAGCCAGAGCAATCAGGAAAGAGAAAGAAAGAAAGACATTCAGATAGGAAGAGAAGAAGTCAAACTATTTCTGTTTGCAGGCAGTATAATTCTGTACCTAGAAAATCTCATAGTCTCTGCCCAGAAACTCCTAAATCTGTTAAAAATTTCAGCAAAGTTTTGGCATTCTCTATACTCCAACACCTTCCAAAGTGAGAGCAAAATCAAGAACACAGTCCCATTCACAATAGCCGCAAAACGAATAAAATACCTAGGAATCCAGCTAACCAGGGAGGTGAAAGATCTCTATGAGAATTACAAAACACTGCTGAAAGAAATCAGAGATGACACAAACAAATGGAAATGTTCTTTTTTAACACCTTGCTTTATCTAATTCACTTATGATGAAGATACTCATTCAGTGGAACAGGTATAATAAGTCCACTCGATTAAATATAAGCCTTATTCTCTTTCCAGAGCCCAAGAAGGGGCACTATCAGTGCCCAGTCAATAATGACGAAATGCTAATATTTTTCCCCTTTACGGTTTCTTTCTTCTGTAGTGTGGTACACTCGTTTCTTAAGATAAGGAAACTTGAACTACCTTCCTGTTTGCTTCTACACATACCCATTCTCTTTTTTTGCCACTCTGGTCAGGTATAGGATGATCCCTACCACTTTCAGTTAAAAACTCCTCCTCTTACTAAATGTTCTCTTACCCTCTGGCCTGAGTAGAACCTAGGGAAAATGGAAGAGAAAAAGATGAAAGGGAGGTGGGGCCTGGGAAGGGAATAAGTAGTCCTGTTTGTTTGTGTGTTTGCTTTAGCACCTGCTATATCCTAGGTGCTGTGTTAGGCACACATTATTTTAAGTGGCCATTATATTACTACTACTCACTCTGGTCGTTGCCAAGGTAGGTAGTACTTTCTTGGATAGTTGGTTCATGTTACTTACAGATGGTGGGCTTGTTGAGGCAAACCCAGTGGATAATCATCGGAGTGTGTTCTCTAATCTCACTCAAATTTTTCTTCACATTTTTTGGTTTGTTTTGGTTTTTGATGGTAGTGGCTTATTTTTGTTGCTGGTTTGTTTTTTGTTTTTTTTTGAGATGGCAAGAATTGGTAGTTTTATTTATTAATTGCCTAAAGGTCTCTACTTTTTTTAAAAGATGAGAGTAGTAAAATAGATTGATAGATACATACATACCCTTACTGGGGACTGCTTATATTCTTTAGAGAAAAAATTACATATTAGCCTGACAAACACCAGTAAAATGTAAATATATCCTTGAGTAAATAAATGAATGTATATTTTGTGTCTCCAAATATATATATCTATATTCTTACAAATGTGTTTATATGTAATATCAATTTATAAGAACTTAAAATGTTGGCTCAAGTGAGGGATTGTGGAAGGTAGCATTATATGGCCATTTCAACATTTGAACTTTTTTCTTTTCTTCATTTTCTTCTTTTCTTCAGGAATATTTTTCAAGATGTCTTACACAGAGACACTCTAGTGAAAGCCTTCCTGGATCAGGTAAATGTTGAACTTGAGATTGTCAGAGTGAATGATATGACATGTTTTCTTTTTTAATATATCCTACAATGCCTGTTCTATATATTTATATTCCCCTGGATCATGCCCCAGAGTTCTGCTCAGCAATTGCAGTTAAGTTAGTTACACTACAGTTCTCAGAAGAGTCTGTGAGGGCATGTCAAGTGCATCATTACATTGGTTGCCTCTTGTCCTAGATTTATGCTTCGGGAATTCAGACCTTTGTTTACAATATAATAAATATTATTGCTATCTTTTAAAGATATAATAATAAGATATAAAGTTGACCACAACTACTGTTTTTTGAAACATAGAATTCCTGGTTTACATGTATCAAAGTGAAATCTGACTTAGCTTTTACAGATATAATATATACATATATATATCCTGCAATGCTTGTACTATATATGTAGTACAAGTATATATATATGTTTGTGTGTGTATATATATATAGTACGAGCATATATACATATTACCAGCATTGTAGGATATATATATGTTTATATATTAAAAAAAAGTTATAAACTTAAAACCCTATTATGTTATGTAGAGTATATGTTATATATGATATGTAAAATATATAACATATACTCTATGATAGAGTGTAATATATTTTTTATATATATTTTAACATTTATAAAATGATAGAATTAAGAATTGAGTCCTAATCTGTTTTATTAGGTGCTTTTTGTAGTGTCTGGTCTTTCTAAAGTGTCTAAATGATTTTTCCTTTTGACTTATTAATGGGGAAGAGCCTGTATATTAACAATTAAGAGTGCAGCATTCCATACGTCAAACAACAAACATTTTAATTCAAGCATTAACCTATAACAAGTAAGTTTTTTTTTTTTTTTTGAGAAAGGGAGGTTGTTTATTTGCCTGAAATGACTCAAAAATATTTTTGAAACATAGTGTACTTATTTAAATAACATCTTTATTGTTTCATTCTTTTAAAAAATATCTACTTAATTACACAGTTGAAGGAAATCGTAGATTATATGGAACTTATTTCTTAATATATTACAGTTTGTTATAATAACATTCTGGGGATCAGGCCAGGAAACTGTGTCATAGATAAAGCTTTGAAATAATGAGATCCTTATGTTTACTAGAAATTTTGGATTGAGATCTATGAGGTCTGTGACATATTGCGAAGTTCAAGGAAAATTCGTAGGCCTGGAATTTCATGCTTCTCAAGCTGACATAAAATCCCTCCCACTCTCCACCTCATCATATGCACACATTCTACTCCTACCCACCCACTCCACCCCCTGCAAAAGTACAGGTATATGAATGTCTCAAAACCATAGGCTCATCTTCTAGGAGCTTCAATGTTATTTGAAGATTTGGGCAGAAAAAATTAAGTAATACGAAATAACTTATGTATGAGTTTTAAAAGTGAAGTAAACATGGATGTATTCTGAAGTAGAATGCAAAATTTGAATGCATTTTTAAAGATAAATTAGAAAACTTCTAAAAACTGTCAGATTGTCTGGGCCTGGTGGCTTATGCCTGTAATCCCAGCACTTTGGGAGTCCGAGGTGGGTGGATCACAAGGTCAGGAGATCGAGACCATCCTGCCAACATGGTGAAACCCCGTCTCTACTAAGTATACAAAAATTAGCTGGGCGTGGCAGCGTGTGCCTGTAATCCCAGCTACCTGGGAGGCTGAGGCAGGAGAATCGCTTGAACCCCGGAGGTGTAGGTTGCAGTGAGTCAAGATCGCGCCACTGCACTTTAGCCTGGTGACAGAGCTAGACTCCGTCTCAAAAAAAAAAAAAAATATCAGATTGTTCCTACACCTAGTGCTTCTATACCACACTCCTGTTAGGGGGCATCAGTGGAAATGGTTAAGGAGATGTTTAGTGTGTATTGTCTGCCAAGCACTGTCAACACTGTCATAGAAACTTCTGTACGAGTAGAATGTGAGCAAATTATGTGTTGAAATGGTTCCTCTCCCTGCAGGTCTTTCAGCTGAAACCTGGCTTATCTCTCAGAAGTACTTTCCTTGCACAGTTTCTACTTGTCCTTCACAGAAAAGCCTTGACACTAATAAAATATATAGAAGACGATACGTGAGTAAAACTCCTACACGGAAGAAAAACCTTTGTACATTGTTTTTTTGTTTTGTTTCCTTTGTACATTTTCTATATCATAATTTTTGCGCTTCTTTTTTTTTTTTTTTTTTTTTTTTTTTTTCCATTATTTTTAGGCAGAAGGGAAAAAAGCCCTTTAAATCTCTTCGGAACCTGAAGATAGACCTTGATTTAACAGCAGAGGGCGATCTTAACATAATAATGGCTCTGGCTGAGAAAATTAAACCAGGCCTACACTCTTTTATCTTTGGAAGACCTTTCTACACTAGTGTGCAAGAACGAGATGTTCTAATGACTTTTTAAATGTGTAACTTAATAAGCCTATTCCATCACAATCATGATCGCTGGTAAAGTAGCTCAGTGGTGTGGGGAAACGTTCCCCTGGATCATACTCCAGAATTCTGCTCTCAGCAATTGCAGTTAAGTAAGTTACACTACAGTTCTCACAAGAGCCTGTGAGGGGATGTCAGGTGCATCATTACATTGGGTGTCTCTTTTCCTAGATTTATGCTTTTGGGATACAGACCTATGTTTACAATATAATAAATATTATTGCTATCTTTTAAAGATATAATAATAGGATGTAAACTTGACCACAACTACTGTTTTTTTGAAATACATGATTCATGGTTTACATGTGTCAAGGTGAAATCTGAGTTGGCTTTTACAGATAGTTGACTTTCTATCTTTTGGCATTCTTTGGTGTGTAGAATTACTGTAATACTTCTGCAATCAACTGAAAACTAGAGCCTTTAAATGATTTCAATTCCACAGAAAGAAAGTGAGCTTGAACATAGGATGAGCTTTAGAAAGAAAATTGATCAAGCAGATGTTTAATTGGAATTGATTATTAGATCCTACTTTGTGGATTTAGTCCCTGGGATTCAGTCTGTAGAAATGTCTAATAGTTCTCTATAGTCCTTGTTCCTGGTGAACCACAGTTAGGGTGTTTTGTTTATTTTATTGTTCTTGCTATTGTTGATATTCTATGTAGTTGAGCTCTGTAAAAGGAAATTGTATTTTATGTTTTAGTAATTGTTGCCAACTTTTTAAATTAATTTTCATTATTTTTGAGCCAAATTGAAATGTGCACCTCCTGTGCCTTTTTTCTCCTTAGAAAATCTAATTACTTGGAACAAGTTCAGATTTCACTGGTCAGTCATTTTCATCTTGTTTTCTTCTTGCTAAGTCTTACCATGTACCTGCTTTGGCAATCATTGCAACTCTGAGATTATAAAATGCCTTAGAGAATATACTAACTAATAAGATCTTTTTTTCAGAAACAGAAAATAGTTCCTTGAGTACTTCCTTCTTGCATTTCTGCCTATGTTTTTGAAGTTGTTGCTGTTTGCCTGCAATAGGCTATAAGGAATAGCAGGAGAAATTTTACTGAAGTGCTGTTTTCCTAGGTGCTACTTTGGCAGAGCTAAGTTATCTTTTGTTTTCTTAATGCGTTTGGACCATTTTGCTGGCTATAAAATAACTGATTAATATAATTCTAACACAATGTTGACATTGTAGTTACACAAACACAAATAAATATTTTATTTAAAATTCTGGAAGTAATATAAAAGGGAAAATATATTTATAAGAAAGGGATAAAGGTAATAGAGCCCTTCTGCCCCCCACCCACCAAATTTACACAACAAAATGACATGTTCGAATGTGAAAGGTCATAATAGCTTTCCCATCATGAATCAGAAAGATGTGGACAGCTTGATGTTTTAGACAACCACTGAACTAGATGACTGTTGTACTGTAGCTCAGTCATTTAAAAAATATATAAATACTACCTTGTAGTGTCCCATACTGTGTTTTTTACATGGTAGATTCTTATTTAAGTGCTAACTGGTTATTTTCTTTGGCTGGTTTATTGTACTGTTATACAGAATGTAAGTTGTACAGTGAAATAAGTTATTAAAGCATGTGTAAACATTGTTATATATCTTTTCTCCTAAATGGAGAATTTTGAATAAAATATATTTGAAATTTTGCCTCTTTCAGTTGTTCATTCAGAAAAAAATACTATGATATTTGAAGACTGATCAGCTTCTGTTCAGCTGACAGTCATGCTGGATCTAAACTTTTTTTAAAATTAATTTTGTCTTTTCAAAGAAAAAATATTTAAAGAAGCTTTATAATATAATCTTATGTTAAAAAAAACTTTCTGCTTAACTCTCTGGATTTCATTTTGATTTTTCAAATTATATATTAATATTTCAAATGTAAAATACTATTTAGATAAATTGTTTTTAAACATTCTTATTATTATAATATTAATATAACCTAAACTGAAGTTATTCATCCCAGGTATCTAATACATGTATCCAAAGTAAAAATCCAAGGAATCTGAACACTTTCATCTGCAAAGCTAGGAATAGGTTTGACATTTTCACTCCAAGAAAAAGTTTTTTTTTGAAAATAGAATAGTTGGGATGAGAGGTTTCTTTAAAAGAAGACTAACTGATCACATTACTATGATTCTCAAAGAAGAAACCAAAACTTCATATAATACTATAAAGTAAATATAAAATAGTTCCTTCTATAGTATATTTCTATAATGCTACAGTTTAAACATATCACTCTTATATAATACTATTTTGATTTTGATGTAGAATTGCACAAATTGATATTTCTCCTATGATCTGCAGGGTATAGCTTAAAGTAACAAAAACAGTCAACCACCTCCATTTAACACACAGTAACACTATGGGACTAGTTTTATTACTTCCATTTTACAAATGAGGAAACTAAAGCTTAAAGATGTGTAATACACCGCCCAAGGTCACACAGCTGGTAAAGGTGGATTTCATCCCAGACAGTTACAGTCATTGCCATGGGCACAGCTCCTAACTTAGTAACTCCATGTAACTGGTACTCAGTGTAGCTGAATTGAAAGGAGAGTAAGGAAGCAGGTTTTACAGGTCTACTTGCACTATTCAGAGCCCGAGTGTGAATCCCTGCTGTGCTGCTTGGAGAAGTTACTTAACCTATGCAAGGTTCATTTTGTAAATATTGGAAATGGAGTGATAATACGTACTTCACCAGAGGATTTAATGAGACCTTATACAATCCTTAGTTCAGTACCTGACTAGTGCTTCATAAATGCTTTTTCATCCAATCTGACAATCTCCAGCTTGTAATTGGGGCATTTAGAACATTTAATATGATTATTGGCATGGTAGGTTAAAGCTGTCATCTTGCTGTTTTCTATTTGTTCTTTTTGTTTTCTCCTTACTTTTGGATTTTTTTATTCTACTATGTCTTTTCTATTGTCTTATTAACTATACTCTTTGATTTATTTTAGTGGTTGTTTTAGGGTTATACCTCTTTCTAATTTACCAGTTTATAACCAGTTTATATACTACTTGACATATAGCTTAAGAAACTTACTGTTGTTGTCTTTTTGCTGTTATGGTCTTAACGTTTTTATTTCTACAAACATTATAAACTCCACACTTTATTGTTTTTTAATTTTACTTATACAGTCAATTATCTTTTAAAGATATTTAAATATAAACATTCAAAACACCCCAATTAAAAGTCAGAGATTGTTAATACCACATGATCTCACTTACACACAGAATTGAAAAACTTGGAACTCATAGAAGCAGAGAGTAAAAACATGGTTACCAGGTGCTGGGGAGAGGCGGTGGGCTGGGGAGATGTTGGTCAAAGTTAGACAGGAGGAATAAGTTCAAGAGATCTATTGTACAACTTATTCAGTTAGATAGGAGGAATAAGCTAAAGATCAAGAGATCTATTGTACAATGTGACTATAACCAACAACATATATTGTACACTTGAAAATTGCTAACAGTATCTTTTAAGTGTTCTCTCTACAAATAAATATGTGAGGTAATGTATATATTAATTAACTGTAGTCATTTCACAATGTATACTTATTTCAAAACATCATATTGTATGCTATAAATATATACAACTTTTATTTTTCAATTTTAGAAATGTCCTTAAAAAATCAGATTTTCAGATCAGATAAAAAAGCAAGACCCAACTATATGCTGCCAACAGGAAACACACCTTAAAAATAAAGGACGAACAAACAGATTAAAAGTAAAAGGATGGAGAAAAGATACATCATATTGGTAATTAGAAGAAAACTGGAGTGACAATATGAAACAAAATAGATTTCAGAGCAAAGAATATTACCAGGGGTAAAAATGATCATTTTATAATGATAAAAGAGTCAGTTCAGCAAAAGGATATAACAGTCCTAAATGTTTTTTCACCTCATAGCTGTGTCAAAATAGATGAAGCAAAAACTGATAGAACTGTAAGAAGTAGACAAGTCCACAATTATGTTTGGAGATTTTTTTTTTTTTTTTTTTTTGTCGCCCAGGCTGGAGTGCAGTGGCAGGATCTCAGCTCACTGCAAGCTCCGCCTCCCAGGTTCACGCCATTCTCCTGCTTCAGCCTCCCCAGTAGCTGGGACTACAGGCGGCCACC</w:t>
      </w:r>
      <w:r w:rsidR="00146C59" w:rsidRPr="00146C59">
        <w:rPr>
          <w:rFonts w:ascii="Courier New" w:hAnsi="Courier New" w:cs="Courier New"/>
          <w:sz w:val="16"/>
        </w:rPr>
        <w:lastRenderedPageBreak/>
        <w:t>ACCACGCCTGGCTAATTTTTTTGTATTTTTAGTAGAGACGGGGTTTCACCGTGTTAGCCAGGATGGTCTCGATCTCCTGACCTCGTGATCTGCCTGCCTCGGCCTCCCAAAGTGCTGGGATTACAGGCATGAGCCACTGCACGCAGCCTGGAGATTTTAATATCCTTTCAATGTTTAGTAGAACAAGAATACACAAAATCAGTAAGGATATAGAAGATTAGAACAAGACTATCAAACAATTTGACTTAAATGACATTTGTAGAGCACAGCAGTCCCCAACAACAATAAATCACACATTCTTTCCAAGAGTACATGAAACATGTACCAAGATAGACCGTATTTTGAGCCATGAAACAAATCTTGATAAATTTAAAAGGATTCAAGTCATAGAAAATATGTTCTCTGACCACAATGGAATTAAATTATTAACCAATAACAAATACCTGGGAAAACCTCAAAAACTTGGACACCAGCGCTTTTAAAAGACTAAATAATTTCTAAATTATCTGTGTTGGGGGGAAAAGAGAAATGGATTAGAGAGCAAAAAGGGTATCAGAGTGCTGTGGTACGATTTTTATGAAGAGTGGAACAGAATCTGCCTTTGGCGTTTCCCCACTACAGCCCATTCTTCACATTGATAACAGCATGATCCTTCTAAAATTAAATCTAACGATCACTTCTGCTTAATGGCTCTCCAACACTTACAGAATTAGGTCCAAAATTCTAGCACAGTTTCTGTTCATCTTTCTAACCTTTCTTCCCACAGGTCTAGCTAGTACGTATTTCTTTTATTGCATTTATTACACTATTCCTTTGCTTATCTATCTCCCCACCTAGGCTAAAGAACAAGATTCTTGTCTTTTTCATTTTTGTGTCTCAGTGCCTAGCATGGTGCCAGGCACACAGCATGCTTCCAGTAAATGTTAGCTGGATGGATGTAATGAGTATATTAAATATTAATTTATTTGTTTTTCCCCAAAAAGAATTATTTCCTGCAAATCAAGGAAATTGCTTTCTTTATATAATCAAAAACTTATTTTCCCAGAAGATTCTTCATTAAAAATTAAGCCTATGCACAACCTAGCTCTAAAGTTTCAAAGATTTTAGGCAGCAATTTTTCAATCTTTTTGAAGTAATACATTTGAATCTTTTCAAATTTCTGTTTCTGCATTTGTGCCACACCATCTCATCTCTTGCTGAAATGTTTTTGTTAAATTAATTGCTTGATAAATTGCTAAGTACTTTTCATCAGACCAATTAGGACAATAGTAAGTATCCATCTGTGGAGCGCGGACATTCAAGAAATCTGATCCAGTATTTAGAAAGTCATTCCTGAGCTGAGTTGGCTCAAACTGGCACCTTCTGGCATTTGCTTGTGGGTGGGGAATGTGGAATGCTTTGAAAGCTGAATGAGTTTGTCAAGTTTTAAAATTCCCTTATGGCTAAAGGAAAACAACATTCATTGTTTAAAAACACCATTGTTTGTTTTTTCTGCTTTTTTGTTCTTTGGAGCCTGAATCTGCAAAAACACTCACACCCAGCATTTTGCTTCATGTACCACTCCTAAGATGTTTTTAGAGACTTGAATAGTGTCTCCGCACTACTTTTTATTGTGATTGTTCAGAATGTTCATAACAAATGGTAAAAAGTCAGTTTTAGTGCTCAAATTGAGTTTTATGGAGAAAGACCATAATTTATGTTTGTCATTGTAAATTGATAGGAGAATTTTTGGAAGTTTGCGTCCTAGAACCAGATTTCCAAGGCTCAGATCCTTATTTTCTCACTTCCTAGCTGTGTGACCTTAGACAAGGTATTAAACCTGTCTGTGCTGCCTCAGTGTCCTCATCTATTCTTTAAGAGTAAGAATAGAACCTACCCGATAGAGTCACTTGAAGATTAAGTGGGTTAGTAAATTCAGAATGCTTGGAACAGTAACTAGCACAGAATAAGTGTCCAATAAAATTGGGTTGCAGCTATTATCAGTATTATTCCTGTCATAATCATCATCACCATTAAGCAATTAAATGTAGAGTTCCAAAATTTGATTATGAAACTACAGTTATACAGCCATGATTCCCGGTGATACCACGTCAGTAACAAGATTATTTCCTTAGCTTGAGCCAGTCACTACCTCATTGCATGTGGCAGAGTGTGTTGCCGTAGGCAAATGTCATTGTAGGGAATGAAAAAAAAATTGCCTGTGAGCTGCTCTCCAGAGGCCTCATCCCATTTTCCCATCGTCCACTTTACTCCATCTCCACTGCCACTATTAGGACCTTATCATTTCTTGTCTAGATTAATTCAACAGCTTCCTTCCTTCTAGTCTCCATGATTTCACCCACTAGCCATCCCCTCCCCTTTGCCCAATTTTCTCCATTTATGGTAGAGTGATCTTTCTAATAGGAAACTCCTGACTTGCCTTAAAAAGCCCTCATTGAGGCCGGACGTGGTGGCTCATGCCTGTAATCCCAGCACTTTGGGAGGCCGAGGCAGGTGGATCACGAGGTCAAGAGATTGAGACCATCGTGACTAACACAGTGAAACCCCATCTGTACTAAAAATACAAGAAATTAGCCAGGCGTGGTGGCGGGTGCCTGTAGTCGCAGCTACTTGGGAGGCTGAGGCAGGAGAATGGCGTGAACCCGGGAGGCAGAGCTTGCAGTGAGCCGAGATTGCGCCACTGCACTCCAGCCTGGGCGACAGAGTGAGACTCCGTCTCAAAAAAAAAAAGCCCTCATTGACAACCTTCAACCCACAATCCATGGTGAAGCACAGGAGCCTTGGGGATCTGCCCCCAGCACACCTCTCCACCCTTGTCTCTCACTGCTCCTGCCTTCATGGAGAGCCCTGATGAACTATTTGTAGTTTCCCCTGACTCACCTTGCTGTTACTGGGCCTGTGTGCGTGTTGCTCCCACTACCTGCAATACGCTTACCCACTTCACCTGGGTGAACTTTACTTAGGATTCACCTTAGGTGGGCATCATGTTCTTCCAGGCCCCTCCTCTAACTTTTAGTTGAGAGTATTCCAGACTTAAGGCTCCATGGGATAGGGATCTTGTCTATGCACCAGCTTATTCCCAACTGCCTGGCACGTAATGCATTTATTAAATATATATTGAATTGATTACCCTACTTGGGGCTCTTGTTTGCTTCTACACTTACAGTTCTAGCATAGCACTTAACTCATTATCATGCATCATTATTATGGGTTTGTTTTGTCTCCCATTAGACTGTGAGCTCCACAAGGCTGTGTCCTTGTCTTATACATCATTGTATTTCCAGCTTCCAACATAGTGCTTGCCATGACACAGGAAGTCAGTAAGCTCTGAATGAATGAATAGTATCTACATACCATTAATCTGAGGTTTAAAGTTTCCCCAAATTCTGAAGCAAGGGGATTTACGGACTTCCCTGACAATTTTTGGATGTCATCCCAATGATACCACTAACATTTTAAGGGACAGCTTGCATATATACATTTTTCTGGATGGCAGTTTTTTTTCCCACAGGCTTCATCAGATATTTCTCCATAGCCTTCCTCAGATTCTCAAAGGGGTCTCTGATTCCCCCAAAAGATAAGAAACTGTCATAAAAAATTATTTCTAAATATCAATTGTTAAATAAAATGTTTGCAAAGCAGCCTGATGAATCATTTCAGGCCACTTGACCCCGATGAGTTAGAGAGTTTGTGCTCTGCAATCTGACTGCTTCCAGCAGTCTCACTGCTGCTGGACTGTGGCACTTCCAATTGGCAGCAGGGCAAGTTTCTTCTGGATGAATATTCTGTCATAGGGGTCCCCCTTCCACACATACCTGTAGGAGCAGTTTGAAACTCATATGCATGGTCTTCCTGGTTCTAGGCACATGAGTCATTTAAGCTGCTGGAGCCAGGACCAGCTAGTATGCTAGCCCGGCATTCAGAAAGTTAAAATTTGGGGTCAAAACTGAGAACCTTCTTTGATCCACCTTGGCCAGACATTTTCTCTGGCTTCCATTAATAGCCTCAACATTTTTTTTTTTTCTGGCCTAGACCCACACAGGCAAGAGACCAGAGCTTCTCTAAGGAGCTAAGGGAAAGCACATTTTAAAAATAACTTGAGCAAATGAATTCATCTGGCAAAAGCAACCCCACTACGTAAAATAAACCTTTTTAGTTTCGCAATAGCAGTTCCTGAAAATGTAAACAACCTCAGGGTCTACATGCACTGAATCATTTGCTGAACAGAAAGTCCCTGGTCCAAATTCTGCAAGAATAAACACCTTACAAAACTAGGGGTCAATGACCTTCATATGGGAACAAGGAGGGTGTGGGGGGCAGCAACCCACCCTGAGGACAATGAGAAAGTCTTGAGACTTGATATTCAAAATGCTGGCTTTCTAAACCAAAAACTGGCATGAGTGGAGGGAGAAGGGGAGGGTGGGCACAGTCTATGCCTCAGGCTCTTGCTCAGACCCTACCAGGCCCCTGCCTTCCCTAGGGAAAGCGAGAGTCTACTCACTGTCATGAAGCCAGAGGAAGGCCCTGCAGGTTTCACTGTGTGTTCTGTTGACAAGATGATGGTTCCATTGAAACTGTAATAACATACTTGGCCAACTAAGCCCATACGATCGTAGTAACTTTGTACCCAGTCCTAGCTTTTCAAACATAATGATAATATGTTCTTTCTAATGTGGCCCATACTGTTCTAATGAACTTATGCTGAGTTTTTCTGAGTACTAGAATAATATTCGCCATAAATAATAGATATAATTATTCTCATTTAATATTTGCGTAGCTCTTCTTTAAAGCAGAAAGTATTTTCTCATTCCTTACTAGAACCTTTCTGTGTGAGGAGCACTGAGCTAGAACCCATATCTTAGAATGGTCAGAATTTGGAGAAATTCAGGGAAAAGGCACTGGACTCATTTTTAAAGACTAGAAAATGCAACCTCCAGAAAAAGATTCAAGAGTTTTTTACTCCCAGAGATGTAGGAAAGATTGGAGTAAATCTTAATATTATATTTCAGGTAAACAAAGGATCACTGTCAAAATAGCAGCATTTATTGAGTAATGGCTGTGTGCCAGGTACTTTACAGTTTCACATTTAACCCTCATAATAACCTTGTAAAGTGGATATCCCCTCAGTACATGATGAGAACACTGAAGCTTAGGTTAAATGATTGTCCAAATCGGACAATCATTTTCAAAATCTCCCCCTTTTTTTCTCCTTTCTTATCTGCAAGGCAGATTGCCCTTTCCCTTTCAGTGAAACTTGTGCATGACCACATGACTCTCTTTGGCCAATGAAACATGAACAAGCAGCGTTTATCACTTTCAGATGGAAGGCTTTGCATGAGCTTTGCCTCCTTTTCACTCTGCCACAGTGGCCACTAACATTCCAGATAGTGGCGCTCTGCAGGCTAGGTCCTATAGTGGGAGCTATGGGCAGAGCCCCCTTTCCCACCCCCATCAAGATGTGCATGCTGCATAAGCCATGCATTAATCTTTGCAGTTTTAAGCCACTAAGTTTTGGAGTTATATTAATCATTAATCATGGTTCTCAAGAGAAACAGAGTGGGGGAGTGGTATTCATTATGGGAATTGGCTTACATGATTATGGAAGCTGAGTAGTCCCCCAGTCTGCTGTTTTTGAGCTGGAGAACTAGAGGAGCCAGTGGTATAATTCAGCCCAAGCCTGAAGGCCTGAGAAATGGGATGGGGGAATTGGGAGGGTGGGTGTGCTAGGGTAGGATAAGTCCTGAAGTTCAAAGGCCAGCCAGAAGGTGGATGTTTCAGCACCAGAAGAGAGAGCAAATTCGCTTTTCTTCTGCCTTTTTGTCCTCTCTGGGCCCTCAATGGATTGGATGATGCCCTCCCACATTGGTAAGGGTGGATCTTCTATACTCAGTCTGCTAATTTCTTCCAGAAACATCTTCACAGACACATCCAGAAATAATGTTTTACCAGCTATCTCGGTATCCCTTAGCCTAGTCCATATTTAAAAATTAATGATCACAAGCAGTTGTTTGTTTCCACAGCAAAACCTGGGTGACAGACCAAGTGACCCAGATGACTAGAATTTGACCTTCTTTTGTTGCCCACACCATACTCTGAACTAACATGCTGTGCTGCCTTCCAAGTGGAGAATGATGGCTAAGTATCTTCTACCTAATTTGAGTCACAGAAAAAAAAAAAAAAGGTTATTAACTGCAGTGACAAGAATTGTGATTCCCCAGGGGGCAGATCAAGACTGATAGATAAGAGAAGTGAGGAACATCTGGGGAATGTCCATTGAAAATTTACTCAGAAGAGAAGAATAATTAATATAATAATATGATATATTGAATTATAATAAATAATATTTTGATGTATTTCCTTCCAGGCATGTTTAAGTTATAGACTTTGAGTATATTTTCTCAAAGGGGGTTCTATGTAAGAGACTATTTCTTAATATAGTTCCTAGCTTGGAATTGCTCTTGCTGGTTTAAGCTGAGCTTATTTTATTACAGACTTCACAACAATAACGTTTTCCTTCACTAGTCAGTACACAAGATGGTCTTCATTTCCAGTTTGGAATCCCACACTATCAGAGCCTGAGACAAGGACTAGTATGCAGTTAGTTTGTTTGGGAGGTGATTCCAGGAAGTGGGAATGAGAGATCAGTCAGCCTGCAACACGAAGGAGGAAAAGTCAATATAAGGATGAATTTGGCAATTGGCCGTTTCATGCAACTGGGGCTAAATTTTGCTTGGCTCTCTAAGAAATGTAAAGAATGCCTCCCGTAATTGCTCACCTCAAGTATTTATTCATTGGCTCTCATGCTCCATTGGTTGTCCATGAGAACTTTAGCCCTCCCTCGCTGCAGCACAGACACTGTGCTTTCTCCTAGGCTGAGCAAGCTCCTGCATCTGTGGAAACCGTCCCGGGGCAGATAGTGAAATAATGACTGCTGCGTGCTTGAGATCTGGGAAAGAGGCCACATCATAAGTGCACTGAAATCAGAGATGTGTCAAGAGATGTGACACAGGGCATCTGAGGTGTCTACTGCACCAGCTATAACTCCCTAAACGCTAATCTCAGTTCTTACAGAGGGGATGGATGCAAGGGAACAGTCATGATTGAGAGCACCGAAGAAGCTCTGTATGAACCTTAGGCAAGTTTCCTAATCTCCAAAATGAAGGTAATAATACCCACCTTCCAAGATCTTCGGGAGGAATAGATGAACTAATGTATGTGAAAATGTCCAGCACAGGTCCTAACCCATAGTAGGTGCTCACCAAATGTTAGTTCCCTGCCCTCCACGTTGTGTGTATCCGGAGCTGCACTAGATGCTGAGGCAAATGGTCTCAAATGTACTTTAACACTTAATGACTGAGATTTTTTCTGAGCTGCCTACAGGTTATTGACTATATTCATTATTAATAATAATATATATGGCCACTTCAGGCAACTGGGGCTAAATTTTGCTTGGCTCTCTAAGAAATGTAAAGAATGCCTCCTGTAATTGCTCACCTCAAGTATTTATTCATTGGCTCTCGTGCTTTATTGGTTGTCCCTGAGGACTTTAGCCCTCTCTCACTGCAGCACAGACACTGTGCTTTCTCCTAGTTTCTGTGGCAAGTGACAGGAGCCCACCTCAAACTAAAGCAAAAGGGACTTCATTGGCTCTTGTAGCTAGGAATTCCAGGGTTGACACTGGCTTTGGGCACTACTGGATGCAGGAATTCAAACAATGTCTTCAACTCTTTCTTTTGGTGTTTCTCTCAGCTGTGCTTCTCTTGTCGTTTCTTTTTCCCATTTTACAGATAAGTTCATCCGTAACTGAGAGAGGTGAAAAGGGGATGGCTGCAGAGAACTCTGGCTTATATCATCCTTGCTTGCTGACCTCAAGGTCCATGTATAAATTCTCAGAGAAGAAGCCCTCTGGTTGGTGATGCTTGGAACATGCCCTGGAGGGTGGGCCCCTTGAAGTGGAGCTTGCTGGAACCACATGGGCTGGAGCAAGGCGCTAGGGCCAGAAGAGAGAGGTAGGCAGGGCTGCTGGCCAGGCACTCTTCACCAAGACAAGGCAAGAGGAGGGGCATGATTGAGGCAGTGATACAGAAAGCAGACAGTAGAGGTCGTGGCAAGTGTGCCGTTACTTGCTACCTGTGGTTGATGGGAGAGTCACACCACATTTAGGAGGAGAGAATCCATTTGCCACTTCTGACAATGCCACAAGAATCACATATTTCATCCAGAGGTTGAATTTGGCCCATGCTGAGCTTTAAAATACAGAGCTGTCTTGGAACAATGGCTCAGTACATTCATTTGGTGTCCAACAAAGCCTGCCTCTGTTGCCTTCCCTCTCTCTGTGTGCCCTTCAAGATCTTCATTGTGCTTTGGGGAGAGAAAGAGAAAATGTCATATCAGGGTAGCTCACCCCATGTGTCCTGGACTCAGGAAAAGAGTATCTTATCACCTTACTCTTTTGTTATTATAAAAAATAAAGTTGAACGTCTTCAAATAAAATAAAGAAGT</w:t>
      </w:r>
      <w:r w:rsidR="00146C59" w:rsidRPr="00146C59">
        <w:rPr>
          <w:rFonts w:ascii="Courier New" w:hAnsi="Courier New" w:cs="Courier New"/>
          <w:sz w:val="16"/>
        </w:rPr>
        <w:lastRenderedPageBreak/>
        <w:t>ATAGAAAAAATTTTAAATTAACCTGTTATGATTCTACCTAGAGAACCATTGTCAACATCTTGGTATATGTACTTCCAGATACTTTCCTATGAATATATACATTGTAGATTTTTTAATATTAAAAGGCTATCATGCTGCTTTGTATACAGGCTTTCTTTACTGATATGTAATATAATACACAGACAAATATACAAATCCTAAGCCATCAACTCATTGAATTTTTATTCGTTGTTTTTAATACCTGCATTGTGTTCCATTGTTAGGCTATGTCACAACATATTTAATTAAGCCCCTATTGATGAATATTAATTTACTCTATTTGCCAGTTCATTCCAGTCCAACATTTATTGAGTGTCTACTTACGGGCCAGGCACTCTTGTATTCATCAAGATCACCACATTATCTGTATCAGTTATTTATTGCCACAATAAAACTGCATAACAAATCACTCCAAAATGTAGCACCTTAAAACTACAACTACTTATTATTTCTCAAGAGTCAATGGGTCAGCTGAGCAGTTCTGCCGATAGGGGTCAAGGTCAACACATTTCAACTAGACTACTTGTAAAAAAGAATGAGTGTCTGGGTAGGTGTGTTCTTCTAAAAATAAAACAAGGAATGAGGAAATTGCAGGTAGGATAAGAGGGGTGGTTGGCAACCAAACCCCACAAAAGGCAGACAAATTTTAAGGAAACATAATGCCAGACTCCTATGTCATCATCCAAGTAGATGCAGTGAAGTATAACCTGGGGCGTAGTAGGGTAGGAGTGGGGAGAGCAGAGGAGAAGGAAGGGAGATTGCTTTTCATCACTTTTGGATTCCCTAATAACAGACATGACTGCCAGTATTAAAATTTAACAAAGGATATCTGATCATTAATTTTCCTGTATAAGTCACTGGTGATCTTCAACATCTCTCCCTCCCTTCCTCCCTTCCTTCCTCCCACCCTCCCTTCCTTCCTTCTTTCCTCTTTTGCTTTCAACTTCCTTTTCTCGTTTCCTTTTGCTTTCTTTCTCTTCTCCCTTTTTTCTGTCACTCTGGGCGTATGTAGTAGTGTAAAAAGGTTGACAGAGAAATCAAATATAACAGGAGCAGGGCCCTGAGAAAAGCACCTGGCATCCTGTAGGCAAACCATTGTTTCTAAAAGAAGGGACTGAGAGATTGAGGAGCTCAGGACATTGCCAAATGAACAAGGCAAGCACATTTATTCAGTACCAAACAAACGGAAAACGGCCTTTCCAAATAACTGACCTATAAAACAGCCTTTTCACAAGAGTACCGTAATTACTGGCCAACAGCAACAATGAAAAACAACTCCCAAACAAAGAAATATTTCTGGATTAAAAGCCATGAGATCTGGATTCTAACAAGCTGTGCTCCTCAAACTACAAGTACAAAATCTGGCTCTAAACTAACAAGCTATGAGCCTCAAACTGATGACTGGCATGTTTGGGTCTCCATCTCCTTCTTGGGGGTTGGGGTCTTAGAGACCCTTTTCCACGCCCTGATTCTCTTACTAGTGTGTATGCTTTCCTTTTGACTTCTCATGCTGACCGTCTGAGCAGGAGTGAGAAGCAATTTCAAAGGAAAACATCGTTTATCATCTGCTGAAAGAAACCAAAAAGAACACAGGAAAACAAAAAGACAAGGAAAGGGAATGAAAATGTAATTCATTTTATTAAAAAGAAGAATTATTCTTCTGGGACACTGGATAGAAACCTTAATGAGTTACCTAGCTATCATAAATCCTCTAACAGAGAAGAGAAGAGAAAGAAACAAAGACGGAAGAGGGCAGGATAAAAGAAAGAAAAAAGGAAGGGAAAAATGAAGGAAGGAAGTTATCTATTCATTTCTACAGAGACTCTGCTGAGCAGTAGACAAGAAGACTTGGGAAAAATTTAACTGAAACTTTTCCAAAAATCTTTTCAGAGGGATTTTTTCCCTCTGAAAAGCATCATTAGAGGCTGTTCAATACCCAAGGCAAGCCTCTTTCATATTACTTACTGTACATGAAACACTCATGCAATTGAGGCTAGCCAGAGGCCATTTAGAAATTCAATAATTATTCAACCCAAGGGGCTTTCCAAATGGTGAAGTAGCTTCTTAAGAGGAAATTAATATTGAGCAGTATAGCAAACCTAATTGGAATCTTGAGAAAATAGTTCTGTGTCGTTAGAACAGCTAGAGGCTAAAGAAGATCAGGTTGGATGATACCTTCATTTTTGTCTCTTTCCTTAATTATGATGTAAAGGGAAAAATCTTGTTTATTTTCTATGCCAGGAGGGTAGAGGGTGATTTGGAGAGGTTCCAAGTTTATCAAAATCTACCTTCAGTCTGGCAGTAGAAAAGTTTACTTCCTTCATTTCTTTCCTATAGACATTCAAAGAGAGCTAAGGAGATCCAAAAACCTTTTTTTCTATATTTGCAATGCAAGGCAGTTGGGAATTAATGACTGATTTGTTGGTGAGGGCAGTGGGCATTGATCACAAAAGCAGTAAAGCTGTGTTTCTCAAAGAGAGAAAGTCTCTTTGAGATCTTCATTATTTTACTATTTAGAAGAGAAAGGGGCGTTATATCACGTTGGAAGCATCCATGAGTCACTAGTCTCTTCTCTATCTTTCTATGCCTTTCTGTATTAATTACTTTGAAAGCACAACATTCCAAACCCATTGAGCACACAGTGGTCTGATTTCTCCACTTGTGAAAGGTGCTAAAGTCTCACTGTAGGATTAATTTGGGGGTCCAGGCTATGGGCTTGTAGATATGACTACCTTAGACTTTGGTTCTCCTGGCAACTAACCCTTTTTGGATCGTATCTAAGTTGACCTGTTTCACAGTGAGAGAACTCCTCTCCATTACTCAGAATACTGAGGCAGATCACAAGTGTACCACACCTGGCTAATGTTAAGCCAGACAGAAACATCAGGCTCATCTCTTGAGAAGAAGGGTCGCTTATTAAGGATACAAACTATTTTTTTTTTTTTTTTTGAGACAGGGTCTCATTGCCCAGGTTAGAGTGCAGTGGTGCAATCATAGCTCACTGCAGCCTCAACCACATGGGTATTTTTAAATAAGAAAAAAATACCATCTGATAGATATGAAGGAGCATTGGGTCACTATAAACAAAACAGATTCTAAGAGCAGGAAGAAAGAGTACAGTCTCTTTTCAATAATTTTTTTTTAAACTTGGGAAAGAACACTCACTCTATTCCTATAGACCAGAAAGCAGATAATTGTCCATTATGATTCCACATGACACTATCTTGTTCAGCTGTCACTGAAACAACTTTGAACACTGTCATATGTTCTTCCCAGCTCCTGAACTCTGACCTTTTTATGCCTTAGTTCCACTTTCACAAAAAGGGATTGATGTAATGTGCATTTCAGAGGAAACGACTATAGACATTTAGTGTCATTATAAATGTTGAGAAGTATGCTGGCAGAAATTATGCCTTAAGATCATATATGGATTCTTGTATGGTTTGAAATTGCTTAAAAGATATATATGATCTCTAAAATGTGTGTGTATATATATATGATGTCTTCTTATATATCTATATGTGATATATTTATATATATATAAATCTGTGTATATCACATATATAAATTTGCTGTTATTTGAATTGCCATTACCTCAGTGCTTAGGGGAAGCCATGCACGTTTGTTTCTTTTCAGTACCCAGAGTTAATTAACATAAGTTATCACAGAAGCTCCCATAAGCATTGAGACAATTTCTCTATACCTGTGACTATTTAAGGTTTTGAAAACAAAACAGAAGCAGGTAAGGAGGAAGTACGCTTTACTATTGAAGATTTATTAGGTACACATTTAGATTTGTGAACTCACATTGCTTAGGATGAAAGGGACTCTTGAGGATGTCTGCTGTTTGTTAGTGAACTGCCTGTAACAATTACAATTAGCACACACATGAGCACAATGAACTGGGTAGTCAGACTCAGCCAAAATGAATAGAAATAGCCTCTTACCAAATTTACTTTGAGTAGCCCTTGGACTCTGAGCACTGCTGCCCAGAGCAATATGACTGTAGGTCCAAGTTTGTCAATGACTATGCAAATGTGCTTTCTTCGCTTTTACTCTATTGTCATCTGTCTATTACAATGTTGCTATGGTGACACCTTTCCAATATCCCTGTGCTTCTTTGGTATCCTCTAAGGGGAAGCTGTAATGAAGTGGCTTGGCAAAAGAATCCTCTTGGAATTTTTTTTTTTTCATATGCTACTGAAAACCAGCATGATTTTCCTCTTATGGGAAATGTATAAAGTATGAGTTGGAAATGATGGAAATTAATCTGTACTGACTTGGGCAAGGAATGTGAATGTTATTCATTCTGTTCCAAACTACCTGAAAATATTCTCTTTCTGTTCCTACTTTCCAGGAGATAACATCTTAAGGGACACTGAAGCTTGTGCGTGTGTGAGTAGAACACGTGCTGGGGGCTCTTGAGCTCATGAGGGAGGGGCTACATGTCGGTGGGGTGATAACTGTATGCTGGAAACAATGATAGGTGGTGACCCTGGAGCACTTACCATGTGACAGGTGTTATGCTAAGCATGTTGTATGCATTCCTTCATTGAATGACAGCTACCTATATTATCCTCATTTTATAAGATGAGGTAACAGAGCTTCAGAAAGGTTAGACTCAGCTGCTATGGGTCTGTCTGACTCTGGTGTTCTTCCTCTTAAAAACTGGGGCACTTTGGAAATGAGATTCCTCGGTGATGAACAGAAATATTGCTTAGCGGCTGTATTTTTGTATCTGGCAGTTTTCCCATATTTGAGTCTTATATTCACAATCGGTATCTTTACATTACACAAAAGTGACACAGAATTAGAGTCATTTAATCCAGGGTTGATATCATTAAGTCATGACTATTTATTAAATGTTTCTTACAATATCTGAGATGATATTGCAAAAGATGTAAGTGATTTTAGAAGTTCTCACTTCGTAGTTAGTTGCAGAAACCTCTTTTGGAGGAGGGATGTTTTCTCTATATATCCTAATTTCTACTTAATATATTTCCACACCTCTTTGAAGTGTGTAGTAAGAATGGTAAAATGCAGTACTTCGTCATTTGGTACAGTTCAATCAATATGCATTAAGATGTGATCATATGGGTAATAGAAAAATGTGAAAGATCCAATTCTTTTTCTCCAGAAGGCAGGAAGCTCATATTTGATTTCTGTTACTATAAACTATAAAAACGTTTCAAATGTAGTTTACCCGTAACCATCACCCTGCAAGGGTGATATTGCTCCCCGCCAATTTACGGAGGAGAATACTGAGGCTTTAAGGTTGTAGATAGACCAAGACCACACAAGTAGAGAGTGGCGGGCTGTGGGTTGAGCTTTAAAATCCAGGTTCATCCATGACTCCCAGTGTGTTCTAGTAAATCCACTAGAATCTGAGTATTTTCCAATGATTTATGCTCCGCTCTGTGTCAGGCAGTTCATGGTATTTTTCAACAATCAGAAAATCCTGGGGAAGGCAAACTGTTTCCCCCTCTCTAGGTGCCTTGGAAGTGGCCGTTGTGGACCCAGAGATCATCCTTTCTGATCTGACACCTTCTTCACTGCCCTGGCCCAGTGTCTTTTCTGCAAGGCTGGAAGCCCCCTTAGACTGGTCATGTCCCATCTCTTTCCGGAGGGAAGATGATCCCAAAGACGACTTTTCTCTCCACGGTGCTGCCATACCGCAGGCGGCCGCCAGGGGTCCCCGCTCGGCGTCCCCGCGAGACAGTCGAGCCCCGGCCGGCTGCGCGGCGCGCTGGGTGCATGAGGGGGCTGCTCCGGAGCGACGGCGGCTGCAGCTGGAGCCAGGCGCTCGCCCGTCCGCCGGTTGGCTCGCCGGGACCTCGCGCACCGGCGGCAGAGTCCCTTGCGTGGATTGGCAAGCGACGCCCCACCTGCCCCGAGCTCACCATTTTCTTTCGCGCTGGCTGCAGCTGACCCGGCGAAGGGAGCCGACCGGGCCCTGGGCTGGAGGTAAAACCCCACGGTGAGTAAGAACCCGCTCCAAGCTAGGGGAGGCGGCGCAGCCCGGTGGCTGCTCGCTCCCGATCTCGCCCGGGCGGGCGGCGAGGTTTGGGGCGCACCTGGGCGCGGGTGCAAGAAGGTGCGGGAGGCGGCGGACCGGTCTTCTGCCCGCCGGCCACGGGCTTCCGGGGCTGGAGTCCTCTTCAGACCCCTGCCGGCGCCTGGGTTTCTGGCCGGCTCCTCGTGTGCACTTCCCGGCAGGAACAAGGGTCGCCCACTTTCCACCCCGGGATCTTGATTTGTCCTTGATTTGAAAAGATATAAATCAATAAGATCGTCCTTCTTTCGGGGTGCAAGACTCCGAGCCCATCCCCAGCCGCGGACGCCTGCAGGGTGCGTGTTGGGCTGTGGGTGGCGGGAAGACAAACTTTTACAAAAGTGCGCCTGGGCTGGGGGACAACGCTTGGGCGTCCTGATCCTGAGGGAGGAGTCTCGGCTTGGGGCAGCGTAGGGGAAGTCCGCACCGTCAGCCAGGTCGCCCCCGGGGCTGACGATGCCTCACGGAGGTGGGGAGCGTGTAAAGGCCGTACAAATCGCGCTTAACTTTGGGGCCAACAACTGTCAAACATCTGGAATCCCAGCCCCTCCCTTTCCCTGAACTGGGGAAGAAGGTGAAAACCCTTCAACTTTTCTTTGATTGCCCCTTCCCACCTTCAGACCCCTGCTGGGAGGGTAAAGCGCCGACCCCTGGTGCCTGGCAAGTACCAGAGACTCTAAATCTCTCGGGATCCCCCCCTCGCGCTCTTTCCTGACCCTCTCCCCTAACCCTCCCCACAGAGATCTCTCTACGCAGCCGACTGAGATCGTGGCGAATGGCCTTTTGTTTCTCCGCGTTTCCCCTATTGTTTGCCTTTCCAACATCTGGCGGGGCTTGGGGAGAGAAGGAAGCCCCTCTGGTCCCCCTCCCCGGCCCCCACGCCAGCTCCGGCAGGGGATCCCAGCTGGGAAAGTGGAGGAGCCCGACCCCAGCGAGGCCGCCCCACCCCGCCCTTGTGGTTAGAGGGCGGAGGGAAAGTTGTTCCTTCCCCGCCTCCGCTGCTGCCTGTGGCCCAGGGCGCATTTCTCAGATCTCAGCCCAGGCGCGCCGCAAAGGCGCAAATCCGAGAAGGTGCTGCTTTCGAGACAGTGGAAGCGCGTTCCGCCCCAATCCAGAGCGTCCAGTGGTTGGTTCCAGAGGATTTCAATCTCTAGCCAAAGGCGTTGGGGCTGGGCCGCTGCTAGGGCAGTGGGAGGGGATCGGGGCACCTTTGGTAGGCGGAAAGCTGAGATTCTGGGGTCCACAAGTTTCCAAGGGCGGGAGGGCAGGCTAGTCGCCAAAAAGAGAACGAAGATGCAAATAACGAGGAAGCCTTATGACGTTGCCTGGAAATAGTAGTGTGGTGGTTCACTCCGGAATGAACGTGGAGTTCTGGCTTTGAGTACCGCTCCAAGTTTAAATCCCAAGTCCCCTTTCTTCATTGTAGAAAAAGAGGACTCAGACGACGCAACACAGATACGGCTAGAGCACAGTTCCTGCTTCCACGTCCCAGAGAACAAGTGGCTTAGGATGGTCCCGAGTTCCCCTGTGGGTGCGCTTGTTGGGTTGCAGGCGGCCCTGTTTCCCTGCACAAGTCAGATGCTTACACATTGTGTTCATTCTTAGTGTGGATTATTGATTAAAGAACTGGGGCAAAAGCAAAGTAGCTACTCTGAGAAGTCAGGGTCCCCAGATGGTGCCCAGCGAGTTGTCTTGCCTCTGAGGGGAGGCTGACTGAGACTGTGCACCTGTTAGAACCTATGCTACCCCATAGCCTTGCAGTTGACTTGCTGTTGCCAGCTTTTCCTGTGGGATCCCCAATGAGTCCCTCTTCCAAGGAAGCTCAATTACACTTTTGATTCCTCCTCAACCCAGGGGAAGAAAGAGGCTTCTGTAGGAACATTATGATCTATGTACCCACTCAGACATTGTCAGTGGATACCAGAAGCTTGGCTCTGCACAGCTCTGAGAGTTTTCCCTTTGCGCACTCAACAGAACTTTTGAGTTTCCATTTAACATAAAAGAAGTGAGACTGCTAAGCCAGGAATGCGACACATAGAGCACTTTCTCTAGTGATTTCTGGGTATTATATCTCTTTACCTTCCCAACGGTGGAACCAGGAAAAGAAAAAAAAAGCAACATCTTTGAAGTACTGCAAGGCACTTTACAAACATTTCATTATGAAAATGATCCCCAAGGAAGGATTCCTTTGAAATTTAGCAGCAGCAACCCAGAAGCAACAAAAAAGACCAAAGTTACTCAAGAAGTACCCAAAGGCATCATTAACAAAATAAAAGAGCATTTCTTGTCTTGGCCTACCCCGCTGAGGAAAACAGGGTAATTATAGTGGAAGTTAAGCTTG</w:t>
      </w:r>
      <w:r w:rsidR="00146C59" w:rsidRPr="00AE70AD">
        <w:rPr>
          <w:rFonts w:ascii="Courier New" w:hAnsi="Courier New" w:cs="Courier New"/>
          <w:color w:val="ED7D31" w:themeColor="accent2"/>
          <w:sz w:val="16"/>
        </w:rPr>
        <w:t>CATGCCTGCAGGTCGACTCTAGAGGATCCCCGGGTACCGAGCTCGAATTCGCCCTATAGTGAGTCGTATT</w:t>
      </w:r>
      <w:r w:rsidR="00146C59" w:rsidRPr="00AE70AD">
        <w:rPr>
          <w:rFonts w:ascii="Courier New" w:hAnsi="Courier New" w:cs="Courier New"/>
          <w:color w:val="ED7D31" w:themeColor="accent2"/>
          <w:sz w:val="16"/>
        </w:rPr>
        <w:lastRenderedPageBreak/>
        <w:t>ACAATTCACTGGCCGTCGTTTTACAACGTCGTGACTGGGAAAACCCTGGCGTTACCCAACTTAATCGCCTTGCAGCACATCCCCCTTTCGCCAGCTGGCGTAATAGCGAAGAGGCCCGCACCGATCGCCCTTCCCAACAGTTGCGCAGCTGAATGGCGAATGGCGCCTGATGCGGTATTTTCTCCTTACGCATCTGTGTGGTATTTCACACCGCATATGGTGCACTCTCAGTACAATCTGCTCTGATGCCGCATAGTTAAGCCAGCCCCGACACCCGCCAACACCCGCTGACGCGAACCCCTTGCGGCCGCATCGAATATAACTTCGTATAATGTATGCTATACGAAGTTATTAGCGATGAGCTCGGACTTCCATTGTTCATTCCACGGACAAAAACAGAGAAAGGAAACGACAGAGGCCAAAAAGCTCGCTTTCAGCACCTGTCGTTTCCTTTCTTTTCAGAGGGTATTTTAAATAAAAACATTAAGTTATGACGAAGAAGAACGGAAACGCCTTAAACCGGAAAATTTTCATAAATAGCGAAAACCCGCGAGGTCGCCGCCCCGTAACCTGTCGGATCACCGGAAAGGACCCGTAAAGTGATAATGATTATCATCTACATATCACAACGTGCGTGGAGGCCATCAAACCACGTCAAATAATCAATTATGACGCAGGTATCGTATTAATTGATCTGCATCAACTTAACGTAAAAACAACTTCAGACAATACAAATCAGCGACACTGAATACGGGGCAACCTCATGTCCGAGCTCGCGAGCTCGTCGACAGCGACACACTTGCATCGGATGCAGCCCGGTTAACGTGCCGGCACGGCCTGGGTAACCAGGTATTTTGTCCACATAACCGTGCGCAAAATGTTGTGGATAAGCAGGACACAGCAGCAATCCACAGCAGGCATACAACCGCACACCGAGGTTACTCCGTTCTACAGGTTACGACGACATGTCAATACTTGCCCTTGACAGGCATTGATGGAATCGTAGTCTCACGCTGATAGTCTGATCGACAATACAAGTGGGACCGTGGTCCCAGACCGATAATCAGACCGACAACACGAGTGGGATCGTGGTCCCAGACTAATAATCAGACCGACGATACGAGTGGGACCGTGGTCCCAGACTAATAATCAGACCGACGATACGAGTGGGACCGTGGTTCCAGACTAATAATCAGACCGACGATACGAGTGGGACCGTGGTCCCAGACTAATAATCAGACCGACGATACGAGTGGGACCATGGTCCCAGACTAATAATCAGACCGACGATACGAGTGGGACCGTGGTCCCAGTCTGATTATCAGACCGACGATACGAGTGGGACCGTGGTCCCAGACTAATAATCAGACCGACGATACGAGTGGGACCGTGGTCCCAGACTAATAATCAGACCGACGATACGAGTGGGACCGTGGTCCCAGTCTGATTATCAGACCGACGATACAAGTGGAACAGTGGGCCCAGAGAGAATATTCAGGCCAGTTATGCTTTCTGGCCTGTAACAAAGGACATTAAGTAAAGACAGATAAACGTAGACTAAAACGAGGTCGCATCAGGGTGCTGGCTTTTCAAGTTCCTTAAGAATGGCCTCAATTTTCTCTATACACTCAGTTGGAACACGAGACCTGTCCAGGTTAAGCACCATTTTATCGCCCTTATACAATACTGTCGCTCCAGGAGCAAACTGATGTCGTGAGCTTAAACTAGTTCTTGATGCAGATGACGTTTTAAGCACAGAAGTTAAAAGAGTGATAACTTCTTCAGCTTCAAATATCACCCCAGCTTTTTTCTGCTCATGAAGGTTAGATGCCTGCTGCTTAAGTAATTCCTCTTTATCTGTAAAGGCTTTTTGAAGTGCATCACCTGACCGGGCAGATAGTTCACCGGGGTGAGAAAAAAGAGCAACAACTGATTTAGGCAATTTGGCGGTGTTGATACAGCGGGTAATAATCTTACGTGAAATATTTTCCGCATCAGCCAGCGCAGAAATATTTCCAGCAAATTCATTCTGCAATCGGCTTGCATAACGCTGACCACGTTCATAAGCACTTGTTGGGCGATAATCGTTACCCAATCTGGATAATGCAGCCATCTGCTCATCATCCAGCTCGCCAACCAGAACACGATAATCACTTTCGGTAAGTGCAGCAGCTTTACGACGGCGACTCCCATCGGCAATTTCTATGACACCAGATACTCTTCGACCGAACGCCGGTGTCTGTTGACCAGTCAGTAGAAAAGAAGGGATGAGATCATCCAGTGCGTCCTCAGTAAGCAGCTCCTGGTCACGTTCATTACCTGACCATACCCGAGAGGTCTTCTCAACACTATCACCCCGGAGCACTTCAAGAGTAAACTTCACATCCCGACCACATACAGGCAAAGTAATGGCATTACCGCGAGCCATTACTCCTACGCGCGCAATTAACGAATCCACCATCGGGGCAGCTGGTGTCGATAACGAAGTATCTTCAACCGGTTGAGTATTGAGCGTATGTTTTGGAATAACAGGCGCACGCTTCATTATCTAATCTCCCAGCGTGGTTTAATCAGACGATCGAAAATTTCATTGCAGACAGGTTCCCAAATAGAAAGAGCATTTCTCCAGGCACCAGTTGAAGAGCGTTGATCAATGGCCTGTTCAAAAACAGTTCTCATCCGGATCTGACCTTTACCAACTTCATCCGTTTCACGTACAACATTTTTTAGAACCATGCTTCCCCAGGCATCCCGAATTTGCTCCTCCATCCACGGGGACTGAGAGCCATTGCTATTGCTGTATTTGGTAAGCAAAATACGTACATCAGGCTCGAACCCTTTAAGATCAACGTTCTTGAGCAGATCACGAAGCATATCGAAAAACTGCAGTGCGGAGGTGTAGTCAAACAACTCAGCAGGCGTGGGAACAATCAGCACATCAGCAGCACATACGACATTAATCGTGCCGATACCCAGGTTAGGCGCGCTGTCAATAACTATGACATCATAGTCATGAGCAACAGTTTCAATGGCCAGTCGGAGCATCAGGTGTGGATCGGTGGGCAGTTTACCTTCATCAAATTTGCCCATTAACTCAGTTTCAATACGGTGCAGAGCCAGACAGGAAGGAATAATGTCAAGCCCCGGCCAGCAAGTGGGCTTTATTGCATAAGTGACATCGTCCTTTTCCCCAAGATAGAAAGGCAGGAGAGTGTCTTCTGCATGAATATGAAGATCTGGTACCCATCCGTGATACATTGAGGCTGTTCCCTGGGGGTCGTTACCTTCCACGAGCAAAACACGTAGCCCCTTCAGAGCCAGATCCTGAGCAAGATGAACAGAAACTGAGGTTTTGTAAACGCCACCTTTATGGGCAGCAACCCCGATCACCGGTGGAAATACGTCTTCAGCACGTCGCAATCGCGTACCAAACACATCACGCATATGATTAATTTGTTCAATTGTATAACCAACACGTTGCTCAACCCGTCCTCGAATTTCCATATCCGGGTGCGGTAGTCGCCCTGCTTTCTCGGCATCTCTGATAGCCTGAGAAGAAACCCCAACTAAATCCGCTGCTTCACCTATTCTCCAGCGCCGGGTTATTTTCCTCGCTTCCGGGCTGTCATCATTAAACTGTGCAATGGCGATAGCCTTCGTCATTTCATGACCAGCGTTTATGCACTGGTTAAGTGTTTCCATGAGTTTCATTCTGAACATCCTTTAATCATTGCTTTGCGTTTTTTTATTAAATCTTGCAATTTACTGCAAAGCAACAACAAAATCGCAAAGTCATCAAAAAACCGCAAAGTTGTTTAAAATAAGAGCAACACTACAAAAGGAGATAAGAAGAGCACATACCTCAGTCACTTATTATCACTAGCGCTCGCCGCAGCCGTGTAACCGAGCATAGCGAGCGAACTGGCGAGGAAGCAAAGAAGAACTGTTCTGTCAGATAGCTCTTACGCTCAGCGCAAGAAGAAATATCCACCGTGGGAAAAACTCCAGGTAGAGGTACACACGCGGATAGCCAATTCAGAGTAATAAACTGTGATAATCAACCCTCATCAATGATGACGAACTAACCCCCGATATCAGGTCACATGACGAAGGGAAAGAGAAGGAAATCAACTGTGACAAACTGCCCTCAAATTTGGCTTCCTTAAAAATTACAGTTCAAAAAGTATGAGAAAATCCATGCAGGCTGAAGGAAACAGCAAAACTGTGACAAATTACCCTCAGTAGGTCAGAACAAATGTGACGAACCACCCTCAAATCTGTGACAGATAACCCTCAGACTATCCTGTCGTCATGGAAGTGATATCGCGGAAGGAAAATACGATATGAGTCGTCTGGCGGCCTTTCTTTTTCTCAATGTATGAGAGGCGCATTGGAGTTCTGCTGTTGATCTCATTAACACAGACCTGCAGGAAGCGGCGGCGGAAGTCAGGCATACGCTGGTAACTTTGAGGCAGCTGGTAACGCTCTATGATCCAGTCGATTTTCAGAGAGACGATGCCTGAGCCATCCGGCTTACGATACTGACACAGGGATTCGTATAAACGCATGGCATACGGATTGGTGATTTCTTTTGTTTCACTAAGCCGAAACTGCGTAAACCGGTTCTGTAACCCGATAAAGAAGGGAATGAGATATGGGTTGATATGTACACTGTAAAGCCCTCTGGATGGACTGTGCGCACGTTTGATAAACCAAGGAAAAGATTCATAGCCTTTTTCATCGCCGGCATCCTCTTCAGGGCGATAAAAAACCACTTCCTTCCCCGCGAAACTCTTCAATGCCTGCCGTATATCCTTACTGGCTTCCGCAGAGGTCAATCCGAATATTTCAGCATATTTAGCAACATGGATCTCGCAGATACCGTCATGTTCCTGTAGGGTGCCATCAGATTTTCTGATCTGGTCAACGAACAGATACAGCATACGTTTTTGATCCCGGGAGAGACTATATGCCGCCTCAGTGAGGTCGTTTGACTGGACGATTCGCGGGCTATTTTTACGTTTCTTGTGATTGATAACCGCTGTTTCCGCCATGACAGATCCATGTGAAGTGTGACAAGTTTTTAGATTGTCACACTAAATAAAAAAGAGTCAATAAGCAGGGATAACTTTGTGAAAAAACAGCTTCTTCTGAGGGCAATTTGTCACAGGGTTAAGGGCAATTTGTCACAGACAGGACTGTCATTTGAGGGTGATTTGTCACACTGAAAGGGCAATTTGTCACAACACCTTCTCTAGAACCAGCATGGATAAAGGCCTACAAGGCGCTCTAAAAAAGAAGATCTAAAAACTATAAAAAAAATAATTATAAAAATATCCCCGTGGATAAGTGGATAACCCCAAGGGAAGTTTTTTCAGGCATCGTGTGTAAGCAGAATATATAAGTGCTGTTCCCTGGTGCTTCCTCGCTCACTCGACCGGGAGGGTTCGAGAAGGGGGGGCACCCCCCTTCGGCGTGCGCGGTCACGCGCACAGGGCGCAGCCCTGGTTAAAAACAAGGTTTATAAATATTGGTTTAAAAGCAGGTTAAAAGACAGGTTAGCGGTGGCCGAAAAACGGGCGGAAACCCTTGCAAATGCTGGATTTTCTGCCTGTGGACAGCCCCTCAAATGTCAATAGGTGCGCCCCTCATCTGTCAGCACTCTGCCCCTCAAGTGTCAAGGATCGCGCCCCTCATCTGTCAGTAGTCGCGCCCCTCAAGTGTCAATACCGCAGGGCACTTATCCCCAGGCTTGTCCACATCATCTGTGGGAAACTCGCGTAAAATCAGGCGTTTTCGCCGATTTGCGAGGCTGGCCAGCTCCACGTCGCCGGCCGAAATCGAGCCTGCCCCTCATCTGTCAACGCCGCGCCGGGTGAGTCGGCCCCTCAAGTGTCAACGTCCGCCCCTCATCTGTCAGTGAGGGCCAAGTTTTCCGCGAGGTATCCACAACGCCGGCGGCCGGCCGCGGTGTCTCGCACACGGCTTCGACGGCGTTTCTGGCGCGTTTGCAGGGCCATAGACGGCCGCCAGCCCAGCGGCGAGGGCAACCAGCTCGAGGGCTTCGCCCTGTCGCTCGACTGCGGCGAGCACTACTGGCTGTAAAAGGACAGACCACATCATGGTTCTGTGTTCATTAGGTTGTTCTGTCCATTGCTGACATAATCCGCTCCACTTCAACGTAACACCGCACGAAGATTTCTATTGTTCCTGAAGGCATATTCAAATCGTTTTCGTTACCGCTTGCAGGCATCATGACAGAACACTACTTCCTATAAACGCTACACAGGCTCCTGAGATTAATAATGCGGATCTCTACGATAATGGGAGATTTTCCCGACTGTTTCGTTCGCTTCTCAGTGGATAACAGCCAGCTTCTCTGTTTAACAGACAAAAACAGCATATCCACTCAGTTCCACATTTCCATATAAAGGCCAAGGCATTTATTCTCAGGATAATTGTTTCAGCATCGCAACCGCATCAGACTCCGGCATCGCAAACTGCACCCGGTGCCGGGCAGCCACATCCAGCGCAAAAACCTTCGTGTAGACTTCCGTTGAACTGATGGACTTATGTCCCATCAGGCTTTGCAGAACTTTCAGCGGTATACCGGCATACAGCATGTGCATCGCATAGGAATGGCGGAACGTATGTGGTGTGACCGGAACAGAGAACGTCACACCGTCAGCAGCAGCGGCGGCAACCGCCTCCCCAATCCAGGTCCTGACCGTTCTGTCCGTCACTTCCCAGATCCGCGCTTTCTCTGTCCTTCCTGTGCGACGGTTACGCCGCTCCATGAGCTTATCG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TGATAAGCTGTCAAACATGAGAATTGGTCGACGGCCCGGGCGGCCGCAAGGGGTTCGCGTTGGCCGATTCATTAATGCAGCTGGCACGACAGGTTTCCCGACTGGAAAGCGGGCAGTGAGCGCAACGCAATTAATGTGAGTTAGCTCACTCATTAGGCACCCCAGGCTTTACACTTTATGCTTCCGGCTCGTATGTTGTGTGGAATTGTGAGCGGATAACAATTTCACACAGGAAACAGCTATGACCATGATTACGCCAAGCTATTTAGGTGAGACTATAGAATACTC</w:t>
      </w:r>
    </w:p>
    <w:sectPr w:rsidR="00630D88" w:rsidRPr="00146C59" w:rsidSect="00146C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C59"/>
    <w:rsid w:val="000D21FC"/>
    <w:rsid w:val="00146C59"/>
    <w:rsid w:val="001A6948"/>
    <w:rsid w:val="00630D88"/>
    <w:rsid w:val="00632B3A"/>
    <w:rsid w:val="007A2A0B"/>
    <w:rsid w:val="00855FC1"/>
    <w:rsid w:val="00A67C23"/>
    <w:rsid w:val="00AE70AD"/>
    <w:rsid w:val="00D915AC"/>
    <w:rsid w:val="00DA5C08"/>
    <w:rsid w:val="00EB622B"/>
    <w:rsid w:val="00F6320F"/>
    <w:rsid w:val="00F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C6AE0"/>
  <w15:chartTrackingRefBased/>
  <w15:docId w15:val="{DC2B9E1C-B5F4-49EC-A2C3-7ABCC5EF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styles" Target="style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0EBC109C66CB42890FEE2F3069BFE0" ma:contentTypeVersion="13" ma:contentTypeDescription="Create a new document." ma:contentTypeScope="" ma:versionID="bdc2c634692aee41df4e9397f534ab7f">
  <xsd:schema xmlns:xsd="http://www.w3.org/2001/XMLSchema" xmlns:xs="http://www.w3.org/2001/XMLSchema" xmlns:p="http://schemas.microsoft.com/office/2006/metadata/properties" xmlns:ns3="31be7d62-2f78-4c14-ad07-b44072983aef" xmlns:ns4="6b086667-517d-44ba-86b7-d15ec2202f9f" targetNamespace="http://schemas.microsoft.com/office/2006/metadata/properties" ma:root="true" ma:fieldsID="e009324e4781d16831629b127ac912ca" ns3:_="" ns4:_="">
    <xsd:import namespace="31be7d62-2f78-4c14-ad07-b44072983aef"/>
    <xsd:import namespace="6b086667-517d-44ba-86b7-d15ec2202f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e7d62-2f78-4c14-ad07-b44072983a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86667-517d-44ba-86b7-d15ec2202f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789A6B-9A34-4FF6-970F-17C2043959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CC8DB9-1ACF-4D19-9C83-F0AF59F9EA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e7d62-2f78-4c14-ad07-b44072983aef"/>
    <ds:schemaRef ds:uri="6b086667-517d-44ba-86b7-d15ec2202f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204FA1-E846-4213-AE4A-1A3B89D115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0</Pages>
  <Words>25239</Words>
  <Characters>143863</Characters>
  <Application>Microsoft Office Word</Application>
  <DocSecurity>0</DocSecurity>
  <Lines>1198</Lines>
  <Paragraphs>3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6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